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812BB1" w14:textId="45E20F67" w:rsidR="00F75ACE" w:rsidRPr="00DD298F" w:rsidRDefault="00F75ACE" w:rsidP="00AD75FC">
      <w:pPr>
        <w:spacing w:line="480" w:lineRule="auto"/>
        <w:rPr>
          <w:b/>
          <w:color w:val="000000" w:themeColor="text1"/>
          <w:sz w:val="6"/>
          <w:szCs w:val="6"/>
        </w:rPr>
      </w:pPr>
      <w:r>
        <w:rPr>
          <w:b/>
          <w:color w:val="000000" w:themeColor="text1"/>
          <w:sz w:val="22"/>
          <w:szCs w:val="22"/>
        </w:rPr>
        <w:t>S</w:t>
      </w:r>
      <w:r w:rsidRPr="00DD298F">
        <w:rPr>
          <w:b/>
          <w:color w:val="000000" w:themeColor="text1"/>
          <w:sz w:val="22"/>
          <w:szCs w:val="22"/>
        </w:rPr>
        <w:t>3</w:t>
      </w:r>
      <w:r w:rsidR="003234B4">
        <w:rPr>
          <w:b/>
          <w:color w:val="000000" w:themeColor="text1"/>
          <w:sz w:val="22"/>
          <w:szCs w:val="22"/>
        </w:rPr>
        <w:t xml:space="preserve"> Table</w:t>
      </w:r>
      <w:r w:rsidRPr="00DD298F">
        <w:rPr>
          <w:b/>
          <w:color w:val="000000" w:themeColor="text1"/>
          <w:sz w:val="22"/>
          <w:szCs w:val="22"/>
        </w:rPr>
        <w:t>. Content of spiked samples used in this study</w:t>
      </w:r>
    </w:p>
    <w:tbl>
      <w:tblPr>
        <w:tblStyle w:val="TableGrid"/>
        <w:tblW w:w="9077" w:type="dxa"/>
        <w:tblInd w:w="-5" w:type="dxa"/>
        <w:tblLook w:val="04A0" w:firstRow="1" w:lastRow="0" w:firstColumn="1" w:lastColumn="0" w:noHBand="0" w:noVBand="1"/>
      </w:tblPr>
      <w:tblGrid>
        <w:gridCol w:w="5959"/>
        <w:gridCol w:w="3118"/>
      </w:tblGrid>
      <w:tr w:rsidR="00F75ACE" w:rsidRPr="00DD298F" w14:paraId="3C802504" w14:textId="77777777" w:rsidTr="00BF457B">
        <w:trPr>
          <w:trHeight w:val="716"/>
        </w:trPr>
        <w:tc>
          <w:tcPr>
            <w:tcW w:w="5959" w:type="dxa"/>
            <w:shd w:val="clear" w:color="auto" w:fill="auto"/>
            <w:vAlign w:val="bottom"/>
          </w:tcPr>
          <w:p w14:paraId="5775FE8A" w14:textId="77777777" w:rsidR="00F75ACE" w:rsidRPr="00DD298F" w:rsidRDefault="00F75ACE" w:rsidP="006F5E1D">
            <w:pPr>
              <w:spacing w:line="480" w:lineRule="auto"/>
              <w:rPr>
                <w:b/>
                <w:color w:val="000000" w:themeColor="text1"/>
                <w:sz w:val="22"/>
                <w:szCs w:val="22"/>
              </w:rPr>
            </w:pPr>
            <w:r w:rsidRPr="00DD298F">
              <w:rPr>
                <w:b/>
                <w:color w:val="000000" w:themeColor="text1"/>
                <w:sz w:val="22"/>
                <w:szCs w:val="22"/>
              </w:rPr>
              <w:t>Species in spiked sample</w:t>
            </w:r>
          </w:p>
        </w:tc>
        <w:tc>
          <w:tcPr>
            <w:tcW w:w="3118" w:type="dxa"/>
            <w:shd w:val="clear" w:color="auto" w:fill="auto"/>
          </w:tcPr>
          <w:p w14:paraId="64B2DAC8" w14:textId="77777777" w:rsidR="00F75ACE" w:rsidRPr="00DD298F" w:rsidRDefault="00F75ACE" w:rsidP="006F5E1D">
            <w:pPr>
              <w:spacing w:line="480" w:lineRule="auto"/>
              <w:rPr>
                <w:b/>
                <w:color w:val="000000" w:themeColor="text1"/>
                <w:sz w:val="22"/>
                <w:szCs w:val="22"/>
              </w:rPr>
            </w:pPr>
            <w:r w:rsidRPr="00DD298F">
              <w:rPr>
                <w:b/>
                <w:color w:val="000000" w:themeColor="text1"/>
                <w:sz w:val="22"/>
                <w:szCs w:val="22"/>
              </w:rPr>
              <w:t>Number of spiked samples</w:t>
            </w:r>
            <w:r w:rsidRPr="00DD298F" w:rsidDel="002722D2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F75ACE" w:rsidRPr="00DD298F" w14:paraId="483D8215" w14:textId="77777777" w:rsidTr="00BF457B">
        <w:trPr>
          <w:trHeight w:val="700"/>
        </w:trPr>
        <w:tc>
          <w:tcPr>
            <w:tcW w:w="5959" w:type="dxa"/>
            <w:shd w:val="clear" w:color="auto" w:fill="auto"/>
          </w:tcPr>
          <w:p w14:paraId="1B18D5AF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i/>
                <w:color w:val="000000" w:themeColor="text1"/>
                <w:sz w:val="22"/>
                <w:szCs w:val="22"/>
              </w:rPr>
              <w:t>S. pneumoniae</w:t>
            </w:r>
          </w:p>
        </w:tc>
        <w:tc>
          <w:tcPr>
            <w:tcW w:w="3118" w:type="dxa"/>
            <w:shd w:val="clear" w:color="auto" w:fill="auto"/>
          </w:tcPr>
          <w:p w14:paraId="22CA5C23" w14:textId="77777777" w:rsidR="00F75ACE" w:rsidRPr="00DD298F" w:rsidRDefault="00F75ACE" w:rsidP="006F5E1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66</w:t>
            </w:r>
          </w:p>
        </w:tc>
      </w:tr>
      <w:tr w:rsidR="00F75ACE" w:rsidRPr="00DD298F" w14:paraId="4B236BAF" w14:textId="77777777" w:rsidTr="00BF457B">
        <w:trPr>
          <w:trHeight w:val="700"/>
        </w:trPr>
        <w:tc>
          <w:tcPr>
            <w:tcW w:w="5959" w:type="dxa"/>
            <w:shd w:val="clear" w:color="auto" w:fill="auto"/>
          </w:tcPr>
          <w:p w14:paraId="7AB43186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i/>
                <w:color w:val="000000" w:themeColor="text1"/>
                <w:sz w:val="22"/>
                <w:szCs w:val="22"/>
              </w:rPr>
              <w:t>S. pyogenes</w:t>
            </w:r>
          </w:p>
        </w:tc>
        <w:tc>
          <w:tcPr>
            <w:tcW w:w="3118" w:type="dxa"/>
            <w:shd w:val="clear" w:color="auto" w:fill="auto"/>
          </w:tcPr>
          <w:p w14:paraId="6DDCCFF9" w14:textId="77777777" w:rsidR="00F75ACE" w:rsidRPr="00DD298F" w:rsidRDefault="00F75ACE" w:rsidP="006F5E1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36</w:t>
            </w:r>
          </w:p>
        </w:tc>
      </w:tr>
      <w:tr w:rsidR="00F75ACE" w:rsidRPr="00DD298F" w14:paraId="4BE7FEE8" w14:textId="77777777" w:rsidTr="00BF457B">
        <w:trPr>
          <w:trHeight w:val="700"/>
        </w:trPr>
        <w:tc>
          <w:tcPr>
            <w:tcW w:w="5959" w:type="dxa"/>
            <w:shd w:val="clear" w:color="auto" w:fill="auto"/>
          </w:tcPr>
          <w:p w14:paraId="28E6E587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i/>
                <w:color w:val="000000" w:themeColor="text1"/>
                <w:sz w:val="22"/>
                <w:szCs w:val="22"/>
              </w:rPr>
              <w:t>H. influenzae</w:t>
            </w:r>
          </w:p>
        </w:tc>
        <w:tc>
          <w:tcPr>
            <w:tcW w:w="3118" w:type="dxa"/>
            <w:shd w:val="clear" w:color="auto" w:fill="auto"/>
          </w:tcPr>
          <w:p w14:paraId="3D00346D" w14:textId="77777777" w:rsidR="00F75ACE" w:rsidRPr="00DD298F" w:rsidRDefault="00F75ACE" w:rsidP="006F5E1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26</w:t>
            </w:r>
          </w:p>
        </w:tc>
      </w:tr>
      <w:tr w:rsidR="00F75ACE" w:rsidRPr="00DD298F" w14:paraId="5E87453A" w14:textId="77777777" w:rsidTr="00BF457B">
        <w:trPr>
          <w:trHeight w:val="716"/>
        </w:trPr>
        <w:tc>
          <w:tcPr>
            <w:tcW w:w="5959" w:type="dxa"/>
            <w:shd w:val="clear" w:color="auto" w:fill="auto"/>
          </w:tcPr>
          <w:p w14:paraId="1E2AE4CC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i/>
                <w:color w:val="000000" w:themeColor="text1"/>
                <w:sz w:val="22"/>
                <w:szCs w:val="22"/>
              </w:rPr>
              <w:t>S. aureus</w:t>
            </w:r>
          </w:p>
        </w:tc>
        <w:tc>
          <w:tcPr>
            <w:tcW w:w="3118" w:type="dxa"/>
            <w:shd w:val="clear" w:color="auto" w:fill="auto"/>
          </w:tcPr>
          <w:p w14:paraId="6E9829C4" w14:textId="77777777" w:rsidR="00F75ACE" w:rsidRPr="00DD298F" w:rsidRDefault="00F75ACE" w:rsidP="006F5E1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26</w:t>
            </w:r>
          </w:p>
        </w:tc>
      </w:tr>
      <w:tr w:rsidR="00F75ACE" w:rsidRPr="00DD298F" w14:paraId="1ECF17A5" w14:textId="77777777" w:rsidTr="00BF457B">
        <w:trPr>
          <w:trHeight w:val="716"/>
        </w:trPr>
        <w:tc>
          <w:tcPr>
            <w:tcW w:w="5959" w:type="dxa"/>
            <w:shd w:val="clear" w:color="auto" w:fill="auto"/>
          </w:tcPr>
          <w:p w14:paraId="0677BA2F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i/>
                <w:color w:val="000000" w:themeColor="text1"/>
                <w:sz w:val="22"/>
                <w:szCs w:val="22"/>
              </w:rPr>
              <w:t>S. pneumoniae</w:t>
            </w:r>
            <w:r w:rsidRPr="00DD298F">
              <w:rPr>
                <w:iCs/>
                <w:color w:val="000000" w:themeColor="text1"/>
                <w:sz w:val="22"/>
                <w:szCs w:val="22"/>
              </w:rPr>
              <w:t xml:space="preserve"> and </w:t>
            </w:r>
            <w:r w:rsidRPr="00DD298F">
              <w:rPr>
                <w:i/>
                <w:color w:val="000000" w:themeColor="text1"/>
                <w:sz w:val="22"/>
                <w:szCs w:val="22"/>
              </w:rPr>
              <w:t>S. pyogenes</w:t>
            </w:r>
          </w:p>
        </w:tc>
        <w:tc>
          <w:tcPr>
            <w:tcW w:w="3118" w:type="dxa"/>
            <w:shd w:val="clear" w:color="auto" w:fill="auto"/>
          </w:tcPr>
          <w:p w14:paraId="3A2E5712" w14:textId="77777777" w:rsidR="00F75ACE" w:rsidRPr="00DD298F" w:rsidRDefault="00F75ACE" w:rsidP="006F5E1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10</w:t>
            </w:r>
          </w:p>
        </w:tc>
      </w:tr>
      <w:tr w:rsidR="00F75ACE" w:rsidRPr="00DD298F" w14:paraId="1355FDEB" w14:textId="77777777" w:rsidTr="00BF457B">
        <w:trPr>
          <w:trHeight w:val="716"/>
        </w:trPr>
        <w:tc>
          <w:tcPr>
            <w:tcW w:w="5959" w:type="dxa"/>
            <w:shd w:val="clear" w:color="auto" w:fill="auto"/>
          </w:tcPr>
          <w:p w14:paraId="09CAE112" w14:textId="77777777" w:rsidR="00F75ACE" w:rsidRPr="00DD298F" w:rsidRDefault="00F75ACE" w:rsidP="006F5E1D">
            <w:pPr>
              <w:spacing w:line="480" w:lineRule="auto"/>
              <w:rPr>
                <w:i/>
                <w:color w:val="000000" w:themeColor="text1"/>
                <w:sz w:val="22"/>
                <w:szCs w:val="22"/>
              </w:rPr>
            </w:pPr>
            <w:r w:rsidRPr="00DD298F">
              <w:rPr>
                <w:i/>
                <w:color w:val="000000" w:themeColor="text1"/>
                <w:sz w:val="22"/>
                <w:szCs w:val="22"/>
              </w:rPr>
              <w:t xml:space="preserve">S. pneumoniae </w:t>
            </w:r>
            <w:r w:rsidRPr="00DD298F">
              <w:rPr>
                <w:iCs/>
                <w:color w:val="000000" w:themeColor="text1"/>
                <w:sz w:val="22"/>
                <w:szCs w:val="22"/>
              </w:rPr>
              <w:t>and</w:t>
            </w:r>
            <w:r w:rsidRPr="00DD298F">
              <w:rPr>
                <w:i/>
                <w:color w:val="000000" w:themeColor="text1"/>
                <w:sz w:val="22"/>
                <w:szCs w:val="22"/>
              </w:rPr>
              <w:t xml:space="preserve"> H. influenzae</w:t>
            </w:r>
          </w:p>
        </w:tc>
        <w:tc>
          <w:tcPr>
            <w:tcW w:w="3118" w:type="dxa"/>
            <w:shd w:val="clear" w:color="auto" w:fill="auto"/>
          </w:tcPr>
          <w:p w14:paraId="472937FF" w14:textId="77777777" w:rsidR="00F75ACE" w:rsidRPr="00DD298F" w:rsidRDefault="00F75ACE" w:rsidP="006F5E1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6</w:t>
            </w:r>
          </w:p>
        </w:tc>
      </w:tr>
      <w:tr w:rsidR="00F75ACE" w:rsidRPr="00DD298F" w14:paraId="486C1048" w14:textId="77777777" w:rsidTr="00BF457B">
        <w:trPr>
          <w:trHeight w:val="716"/>
        </w:trPr>
        <w:tc>
          <w:tcPr>
            <w:tcW w:w="5959" w:type="dxa"/>
            <w:shd w:val="clear" w:color="auto" w:fill="auto"/>
          </w:tcPr>
          <w:p w14:paraId="64FAD066" w14:textId="77777777" w:rsidR="00F75ACE" w:rsidRPr="00DD298F" w:rsidRDefault="00F75ACE" w:rsidP="006F5E1D">
            <w:pPr>
              <w:spacing w:line="480" w:lineRule="auto"/>
              <w:rPr>
                <w:i/>
                <w:color w:val="000000" w:themeColor="text1"/>
                <w:sz w:val="22"/>
                <w:szCs w:val="22"/>
              </w:rPr>
            </w:pPr>
            <w:r w:rsidRPr="00DD298F">
              <w:rPr>
                <w:i/>
                <w:color w:val="000000" w:themeColor="text1"/>
                <w:sz w:val="22"/>
                <w:szCs w:val="22"/>
              </w:rPr>
              <w:t>S. pneumoniae</w:t>
            </w:r>
            <w:r w:rsidRPr="00DD298F">
              <w:rPr>
                <w:iCs/>
                <w:color w:val="000000" w:themeColor="text1"/>
                <w:sz w:val="22"/>
                <w:szCs w:val="22"/>
              </w:rPr>
              <w:t xml:space="preserve"> and</w:t>
            </w:r>
            <w:r w:rsidRPr="00DD298F">
              <w:rPr>
                <w:i/>
                <w:color w:val="000000" w:themeColor="text1"/>
                <w:sz w:val="22"/>
                <w:szCs w:val="22"/>
              </w:rPr>
              <w:t xml:space="preserve"> S. aureus</w:t>
            </w:r>
          </w:p>
        </w:tc>
        <w:tc>
          <w:tcPr>
            <w:tcW w:w="3118" w:type="dxa"/>
            <w:shd w:val="clear" w:color="auto" w:fill="auto"/>
          </w:tcPr>
          <w:p w14:paraId="0519C375" w14:textId="77777777" w:rsidR="00F75ACE" w:rsidRPr="00DD298F" w:rsidRDefault="00F75ACE" w:rsidP="006F5E1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10</w:t>
            </w:r>
          </w:p>
        </w:tc>
      </w:tr>
      <w:tr w:rsidR="00F75ACE" w:rsidRPr="00DD298F" w14:paraId="21436B48" w14:textId="77777777" w:rsidTr="00BF457B">
        <w:trPr>
          <w:trHeight w:val="716"/>
        </w:trPr>
        <w:tc>
          <w:tcPr>
            <w:tcW w:w="5959" w:type="dxa"/>
            <w:shd w:val="clear" w:color="auto" w:fill="auto"/>
          </w:tcPr>
          <w:p w14:paraId="74B97D82" w14:textId="77777777" w:rsidR="00F75ACE" w:rsidRPr="00DD298F" w:rsidRDefault="00F75ACE" w:rsidP="006F5E1D">
            <w:pPr>
              <w:spacing w:line="480" w:lineRule="auto"/>
              <w:rPr>
                <w:i/>
                <w:color w:val="000000" w:themeColor="text1"/>
                <w:sz w:val="22"/>
                <w:szCs w:val="22"/>
              </w:rPr>
            </w:pPr>
            <w:r w:rsidRPr="00DD298F">
              <w:rPr>
                <w:i/>
                <w:color w:val="000000" w:themeColor="text1"/>
                <w:sz w:val="22"/>
                <w:szCs w:val="22"/>
              </w:rPr>
              <w:t xml:space="preserve">S. pyogenes </w:t>
            </w:r>
            <w:r w:rsidRPr="00DD298F">
              <w:rPr>
                <w:iCs/>
                <w:color w:val="000000" w:themeColor="text1"/>
                <w:sz w:val="22"/>
                <w:szCs w:val="22"/>
              </w:rPr>
              <w:t>and</w:t>
            </w:r>
            <w:r w:rsidRPr="00DD298F">
              <w:rPr>
                <w:i/>
                <w:color w:val="000000" w:themeColor="text1"/>
                <w:sz w:val="22"/>
                <w:szCs w:val="22"/>
              </w:rPr>
              <w:t xml:space="preserve"> H. influenzae</w:t>
            </w:r>
          </w:p>
        </w:tc>
        <w:tc>
          <w:tcPr>
            <w:tcW w:w="3118" w:type="dxa"/>
            <w:shd w:val="clear" w:color="auto" w:fill="auto"/>
          </w:tcPr>
          <w:p w14:paraId="0B10DEE3" w14:textId="77777777" w:rsidR="00F75ACE" w:rsidRPr="00DD298F" w:rsidRDefault="00F75ACE" w:rsidP="006F5E1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F75ACE" w:rsidRPr="00DD298F" w14:paraId="22951D67" w14:textId="77777777" w:rsidTr="00BF457B">
        <w:trPr>
          <w:trHeight w:val="716"/>
        </w:trPr>
        <w:tc>
          <w:tcPr>
            <w:tcW w:w="5959" w:type="dxa"/>
            <w:shd w:val="clear" w:color="auto" w:fill="auto"/>
          </w:tcPr>
          <w:p w14:paraId="32776134" w14:textId="77777777" w:rsidR="00F75ACE" w:rsidRPr="00DD298F" w:rsidRDefault="00F75ACE" w:rsidP="006F5E1D">
            <w:pPr>
              <w:spacing w:line="480" w:lineRule="auto"/>
              <w:rPr>
                <w:i/>
                <w:color w:val="000000" w:themeColor="text1"/>
                <w:sz w:val="22"/>
                <w:szCs w:val="22"/>
              </w:rPr>
            </w:pPr>
            <w:r w:rsidRPr="00DD298F">
              <w:rPr>
                <w:i/>
                <w:color w:val="000000" w:themeColor="text1"/>
                <w:sz w:val="22"/>
                <w:szCs w:val="22"/>
              </w:rPr>
              <w:t xml:space="preserve">S. pyogenes </w:t>
            </w:r>
            <w:r w:rsidRPr="00DD298F">
              <w:rPr>
                <w:iCs/>
                <w:color w:val="000000" w:themeColor="text1"/>
                <w:sz w:val="22"/>
                <w:szCs w:val="22"/>
              </w:rPr>
              <w:t>and</w:t>
            </w:r>
            <w:r w:rsidRPr="00DD298F">
              <w:rPr>
                <w:i/>
                <w:color w:val="000000" w:themeColor="text1"/>
                <w:sz w:val="22"/>
                <w:szCs w:val="22"/>
              </w:rPr>
              <w:t xml:space="preserve"> S. aureus</w:t>
            </w:r>
          </w:p>
        </w:tc>
        <w:tc>
          <w:tcPr>
            <w:tcW w:w="3118" w:type="dxa"/>
            <w:shd w:val="clear" w:color="auto" w:fill="auto"/>
          </w:tcPr>
          <w:p w14:paraId="28D8DCA3" w14:textId="77777777" w:rsidR="00F75ACE" w:rsidRPr="00DD298F" w:rsidRDefault="00F75ACE" w:rsidP="006F5E1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10</w:t>
            </w:r>
          </w:p>
        </w:tc>
      </w:tr>
      <w:tr w:rsidR="00F75ACE" w:rsidRPr="00DD298F" w14:paraId="165DA047" w14:textId="77777777" w:rsidTr="00BF457B">
        <w:trPr>
          <w:trHeight w:val="716"/>
        </w:trPr>
        <w:tc>
          <w:tcPr>
            <w:tcW w:w="5959" w:type="dxa"/>
            <w:shd w:val="clear" w:color="auto" w:fill="auto"/>
          </w:tcPr>
          <w:p w14:paraId="4D95B722" w14:textId="77777777" w:rsidR="00F75ACE" w:rsidRPr="00DD298F" w:rsidRDefault="00F75ACE" w:rsidP="006F5E1D">
            <w:pPr>
              <w:spacing w:line="480" w:lineRule="auto"/>
              <w:rPr>
                <w:i/>
                <w:color w:val="000000" w:themeColor="text1"/>
                <w:sz w:val="22"/>
                <w:szCs w:val="22"/>
              </w:rPr>
            </w:pPr>
            <w:r w:rsidRPr="00DD298F">
              <w:rPr>
                <w:i/>
                <w:color w:val="000000" w:themeColor="text1"/>
                <w:sz w:val="22"/>
                <w:szCs w:val="22"/>
              </w:rPr>
              <w:t xml:space="preserve">H. influenzae </w:t>
            </w:r>
            <w:r w:rsidRPr="00DD298F">
              <w:rPr>
                <w:iCs/>
                <w:color w:val="000000" w:themeColor="text1"/>
                <w:sz w:val="22"/>
                <w:szCs w:val="22"/>
              </w:rPr>
              <w:t>and</w:t>
            </w:r>
            <w:r w:rsidRPr="00DD298F">
              <w:rPr>
                <w:i/>
                <w:color w:val="000000" w:themeColor="text1"/>
                <w:sz w:val="22"/>
                <w:szCs w:val="22"/>
              </w:rPr>
              <w:t xml:space="preserve"> S. aureus</w:t>
            </w:r>
          </w:p>
        </w:tc>
        <w:tc>
          <w:tcPr>
            <w:tcW w:w="3118" w:type="dxa"/>
            <w:shd w:val="clear" w:color="auto" w:fill="auto"/>
          </w:tcPr>
          <w:p w14:paraId="039F6E78" w14:textId="77777777" w:rsidR="00F75ACE" w:rsidRPr="00DD298F" w:rsidRDefault="00F75ACE" w:rsidP="006F5E1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5</w:t>
            </w:r>
          </w:p>
        </w:tc>
      </w:tr>
      <w:tr w:rsidR="00F75ACE" w:rsidRPr="00DD298F" w14:paraId="01B977FB" w14:textId="77777777" w:rsidTr="00BF457B">
        <w:trPr>
          <w:trHeight w:val="716"/>
        </w:trPr>
        <w:tc>
          <w:tcPr>
            <w:tcW w:w="5959" w:type="dxa"/>
            <w:shd w:val="clear" w:color="auto" w:fill="auto"/>
          </w:tcPr>
          <w:p w14:paraId="20DA7D7D" w14:textId="77777777" w:rsidR="00F75ACE" w:rsidRPr="00DD298F" w:rsidRDefault="00F75ACE" w:rsidP="006F5E1D">
            <w:pPr>
              <w:spacing w:line="480" w:lineRule="auto"/>
              <w:rPr>
                <w:i/>
                <w:color w:val="000000" w:themeColor="text1"/>
                <w:sz w:val="22"/>
                <w:szCs w:val="22"/>
              </w:rPr>
            </w:pPr>
            <w:r w:rsidRPr="00DD298F">
              <w:rPr>
                <w:i/>
                <w:color w:val="000000" w:themeColor="text1"/>
                <w:sz w:val="22"/>
                <w:szCs w:val="22"/>
              </w:rPr>
              <w:t xml:space="preserve">S. pneumoniae, S. pyogenes, H. influenzae </w:t>
            </w:r>
            <w:r w:rsidRPr="00DD298F">
              <w:rPr>
                <w:iCs/>
                <w:color w:val="000000" w:themeColor="text1"/>
                <w:sz w:val="22"/>
                <w:szCs w:val="22"/>
              </w:rPr>
              <w:t>and</w:t>
            </w:r>
            <w:r w:rsidRPr="00DD298F">
              <w:rPr>
                <w:i/>
                <w:color w:val="000000" w:themeColor="text1"/>
                <w:sz w:val="22"/>
                <w:szCs w:val="22"/>
              </w:rPr>
              <w:t xml:space="preserve"> S. aureus</w:t>
            </w:r>
          </w:p>
        </w:tc>
        <w:tc>
          <w:tcPr>
            <w:tcW w:w="3118" w:type="dxa"/>
            <w:shd w:val="clear" w:color="auto" w:fill="auto"/>
          </w:tcPr>
          <w:p w14:paraId="790CF900" w14:textId="77777777" w:rsidR="00F75ACE" w:rsidRPr="00DD298F" w:rsidRDefault="00F75ACE" w:rsidP="006F5E1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16</w:t>
            </w:r>
          </w:p>
        </w:tc>
      </w:tr>
      <w:tr w:rsidR="00F75ACE" w:rsidRPr="00DD298F" w14:paraId="4640D41F" w14:textId="77777777" w:rsidTr="00BF457B">
        <w:trPr>
          <w:trHeight w:val="716"/>
        </w:trPr>
        <w:tc>
          <w:tcPr>
            <w:tcW w:w="5959" w:type="dxa"/>
            <w:shd w:val="clear" w:color="auto" w:fill="auto"/>
          </w:tcPr>
          <w:p w14:paraId="433C78C7" w14:textId="77777777" w:rsidR="00F75ACE" w:rsidRPr="00DD298F" w:rsidRDefault="00F75ACE" w:rsidP="006F5E1D">
            <w:pPr>
              <w:spacing w:line="480" w:lineRule="auto"/>
              <w:rPr>
                <w:i/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No bacteria</w:t>
            </w:r>
          </w:p>
        </w:tc>
        <w:tc>
          <w:tcPr>
            <w:tcW w:w="3118" w:type="dxa"/>
            <w:shd w:val="clear" w:color="auto" w:fill="auto"/>
          </w:tcPr>
          <w:p w14:paraId="01F244AA" w14:textId="77777777" w:rsidR="00F75ACE" w:rsidRPr="00DD298F" w:rsidRDefault="00F75ACE" w:rsidP="006F5E1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52</w:t>
            </w:r>
          </w:p>
        </w:tc>
      </w:tr>
      <w:tr w:rsidR="00F75ACE" w:rsidRPr="00DD298F" w14:paraId="1C242696" w14:textId="77777777" w:rsidTr="00BF457B">
        <w:trPr>
          <w:trHeight w:val="716"/>
        </w:trPr>
        <w:tc>
          <w:tcPr>
            <w:tcW w:w="5959" w:type="dxa"/>
            <w:shd w:val="clear" w:color="auto" w:fill="auto"/>
          </w:tcPr>
          <w:p w14:paraId="4016831A" w14:textId="77777777" w:rsidR="00F75ACE" w:rsidRPr="00DD298F" w:rsidRDefault="00F75ACE" w:rsidP="006F5E1D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b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3118" w:type="dxa"/>
            <w:shd w:val="clear" w:color="auto" w:fill="auto"/>
          </w:tcPr>
          <w:p w14:paraId="3AB0651F" w14:textId="77777777" w:rsidR="00F75ACE" w:rsidRPr="00DD298F" w:rsidRDefault="00F75ACE" w:rsidP="006F5E1D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267</w:t>
            </w:r>
          </w:p>
        </w:tc>
      </w:tr>
    </w:tbl>
    <w:p w14:paraId="31E9178B" w14:textId="77777777" w:rsidR="00F75ACE" w:rsidRPr="00430436" w:rsidRDefault="00F75ACE" w:rsidP="00F75ACE">
      <w:pPr>
        <w:spacing w:line="480" w:lineRule="auto"/>
        <w:rPr>
          <w:color w:val="000000" w:themeColor="text1"/>
          <w:sz w:val="20"/>
          <w:szCs w:val="22"/>
        </w:rPr>
      </w:pPr>
      <w:r w:rsidRPr="00430436">
        <w:rPr>
          <w:color w:val="000000" w:themeColor="text1"/>
          <w:sz w:val="20"/>
          <w:szCs w:val="22"/>
        </w:rPr>
        <w:t xml:space="preserve">For samples with multiple bacterial species: </w:t>
      </w:r>
      <w:r w:rsidRPr="00430436">
        <w:rPr>
          <w:i/>
          <w:color w:val="000000" w:themeColor="text1"/>
          <w:sz w:val="20"/>
          <w:szCs w:val="22"/>
        </w:rPr>
        <w:t>S</w:t>
      </w:r>
      <w:r w:rsidRPr="00430436">
        <w:rPr>
          <w:color w:val="000000" w:themeColor="text1"/>
          <w:sz w:val="20"/>
          <w:szCs w:val="22"/>
        </w:rPr>
        <w:t xml:space="preserve">. </w:t>
      </w:r>
      <w:r w:rsidRPr="00430436">
        <w:rPr>
          <w:i/>
          <w:color w:val="000000" w:themeColor="text1"/>
          <w:sz w:val="20"/>
          <w:szCs w:val="22"/>
        </w:rPr>
        <w:t>pneumoniae-</w:t>
      </w:r>
      <w:r w:rsidRPr="00430436">
        <w:rPr>
          <w:color w:val="000000" w:themeColor="text1"/>
          <w:sz w:val="20"/>
          <w:szCs w:val="22"/>
        </w:rPr>
        <w:t xml:space="preserve"> serotype 3 PMP1177</w:t>
      </w:r>
      <w:r w:rsidRPr="00430436">
        <w:rPr>
          <w:i/>
          <w:color w:val="000000" w:themeColor="text1"/>
          <w:sz w:val="20"/>
          <w:szCs w:val="22"/>
        </w:rPr>
        <w:t>, S</w:t>
      </w:r>
      <w:r w:rsidRPr="00430436">
        <w:rPr>
          <w:color w:val="000000" w:themeColor="text1"/>
          <w:sz w:val="20"/>
          <w:szCs w:val="22"/>
        </w:rPr>
        <w:t xml:space="preserve">. </w:t>
      </w:r>
      <w:r w:rsidRPr="00430436">
        <w:rPr>
          <w:i/>
          <w:color w:val="000000" w:themeColor="text1"/>
          <w:sz w:val="20"/>
          <w:szCs w:val="22"/>
        </w:rPr>
        <w:t xml:space="preserve">pyogenes- </w:t>
      </w:r>
      <w:r w:rsidRPr="00430436">
        <w:rPr>
          <w:color w:val="000000" w:themeColor="text1"/>
          <w:sz w:val="20"/>
          <w:szCs w:val="22"/>
        </w:rPr>
        <w:t>M75 611024</w:t>
      </w:r>
      <w:r w:rsidRPr="00430436">
        <w:rPr>
          <w:i/>
          <w:color w:val="000000" w:themeColor="text1"/>
          <w:sz w:val="20"/>
          <w:szCs w:val="22"/>
        </w:rPr>
        <w:t>, H. influenzae-</w:t>
      </w:r>
      <w:r w:rsidRPr="00430436">
        <w:rPr>
          <w:color w:val="000000" w:themeColor="text1"/>
          <w:sz w:val="20"/>
          <w:szCs w:val="22"/>
        </w:rPr>
        <w:t xml:space="preserve"> Type b ATCC 10211 and</w:t>
      </w:r>
      <w:r w:rsidRPr="00430436">
        <w:rPr>
          <w:i/>
          <w:color w:val="000000" w:themeColor="text1"/>
          <w:sz w:val="20"/>
          <w:szCs w:val="22"/>
        </w:rPr>
        <w:t xml:space="preserve"> S</w:t>
      </w:r>
      <w:r w:rsidRPr="00430436">
        <w:rPr>
          <w:color w:val="000000" w:themeColor="text1"/>
          <w:sz w:val="20"/>
          <w:szCs w:val="22"/>
        </w:rPr>
        <w:t xml:space="preserve">. </w:t>
      </w:r>
      <w:r w:rsidRPr="00430436">
        <w:rPr>
          <w:i/>
          <w:color w:val="000000" w:themeColor="text1"/>
          <w:sz w:val="20"/>
          <w:szCs w:val="22"/>
        </w:rPr>
        <w:t>aureus-</w:t>
      </w:r>
      <w:r w:rsidRPr="00430436">
        <w:rPr>
          <w:color w:val="000000" w:themeColor="text1"/>
          <w:sz w:val="20"/>
          <w:szCs w:val="22"/>
        </w:rPr>
        <w:t xml:space="preserve"> MRSA PMP1394.</w:t>
      </w:r>
    </w:p>
    <w:p w14:paraId="5638FB2C" w14:textId="77777777" w:rsidR="00F75ACE" w:rsidRPr="00CA303E" w:rsidRDefault="00F75ACE" w:rsidP="00F75ACE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308B25B" w14:textId="77777777" w:rsidR="00F75ACE" w:rsidRPr="00CA303E" w:rsidRDefault="00F75ACE" w:rsidP="00F75ACE">
      <w:pPr>
        <w:spacing w:line="480" w:lineRule="auto"/>
        <w:rPr>
          <w:b/>
          <w:color w:val="000000" w:themeColor="text1"/>
        </w:rPr>
      </w:pPr>
    </w:p>
    <w:p w14:paraId="5FAF320F" w14:textId="77777777" w:rsidR="00F75ACE" w:rsidRPr="00CA303E" w:rsidRDefault="00F75ACE" w:rsidP="00F75ACE">
      <w:pPr>
        <w:spacing w:line="480" w:lineRule="auto"/>
        <w:rPr>
          <w:b/>
          <w:color w:val="000000" w:themeColor="text1"/>
        </w:rPr>
      </w:pPr>
    </w:p>
    <w:p w14:paraId="47456FD3" w14:textId="633917DB" w:rsidR="00C60C60" w:rsidRPr="00BD31B5" w:rsidRDefault="00C60C60" w:rsidP="000D07A9">
      <w:pPr>
        <w:spacing w:line="480" w:lineRule="auto"/>
        <w:rPr>
          <w:color w:val="000000" w:themeColor="text1"/>
        </w:rPr>
      </w:pPr>
      <w:bookmarkStart w:id="0" w:name="_GoBack"/>
      <w:bookmarkEnd w:id="0"/>
    </w:p>
    <w:sectPr w:rsidR="00C60C60" w:rsidRPr="00BD31B5" w:rsidSect="00ED6521">
      <w:headerReference w:type="default" r:id="rId8"/>
      <w:footerReference w:type="even" r:id="rId9"/>
      <w:footerReference w:type="default" r:id="rId10"/>
      <w:headerReference w:type="first" r:id="rId11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8D5AD" w16cex:dateUtc="2023-04-17T22:39:00Z"/>
  <w16cex:commentExtensible w16cex:durableId="27E8D632" w16cex:dateUtc="2023-04-17T22:4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A68D9C" w14:textId="77777777" w:rsidR="005211D2" w:rsidRDefault="005211D2" w:rsidP="003A3062">
      <w:r>
        <w:separator/>
      </w:r>
    </w:p>
  </w:endnote>
  <w:endnote w:type="continuationSeparator" w:id="0">
    <w:p w14:paraId="78A0193C" w14:textId="77777777" w:rsidR="005211D2" w:rsidRDefault="005211D2" w:rsidP="003A3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885555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A55547" w14:textId="3EEC341F" w:rsidR="00E51843" w:rsidRDefault="00E51843" w:rsidP="00ED652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6D3C0B" w14:textId="77777777" w:rsidR="00E51843" w:rsidRDefault="00E51843" w:rsidP="0072172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724801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9BB216" w14:textId="4382A576" w:rsidR="00E51843" w:rsidRDefault="00E51843" w:rsidP="00ED652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4</w:t>
        </w:r>
        <w:r>
          <w:rPr>
            <w:rStyle w:val="PageNumber"/>
          </w:rPr>
          <w:fldChar w:fldCharType="end"/>
        </w:r>
      </w:p>
    </w:sdtContent>
  </w:sdt>
  <w:p w14:paraId="6E51EA70" w14:textId="77777777" w:rsidR="00E51843" w:rsidRDefault="00E51843" w:rsidP="0072172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ECB0FB" w14:textId="77777777" w:rsidR="005211D2" w:rsidRDefault="005211D2" w:rsidP="003A3062">
      <w:r>
        <w:separator/>
      </w:r>
    </w:p>
  </w:footnote>
  <w:footnote w:type="continuationSeparator" w:id="0">
    <w:p w14:paraId="38146654" w14:textId="77777777" w:rsidR="005211D2" w:rsidRDefault="005211D2" w:rsidP="003A30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42607F" w14:textId="7BD50F86" w:rsidR="00E51843" w:rsidRPr="00DA120A" w:rsidRDefault="00E51843">
    <w:pPr>
      <w:pStyle w:val="Header"/>
      <w:rPr>
        <w:rFonts w:ascii="Times New Roman" w:hAnsi="Times New Roman" w:cs="Times New Roman"/>
      </w:rPr>
    </w:pPr>
    <w:r w:rsidRPr="00DA120A">
      <w:rPr>
        <w:rFonts w:ascii="Times New Roman" w:hAnsi="Times New Roman" w:cs="Times New Roman"/>
      </w:rPr>
      <w:t>Multiplex-qPCR for paediatric pleural empyem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01B266" w14:textId="77777777" w:rsidR="00E51843" w:rsidRPr="005E3666" w:rsidRDefault="00E51843" w:rsidP="005E3666">
    <w:pPr>
      <w:pStyle w:val="Header"/>
      <w:rPr>
        <w:rFonts w:ascii="Times New Roman" w:hAnsi="Times New Roman" w:cs="Times New Roman"/>
      </w:rPr>
    </w:pPr>
    <w:r w:rsidRPr="005E3666">
      <w:rPr>
        <w:rFonts w:ascii="Times New Roman" w:hAnsi="Times New Roman" w:cs="Times New Roman"/>
      </w:rPr>
      <w:t>Running head: EVALUATION OF A MULTIPLEX-QPCR</w:t>
    </w:r>
  </w:p>
  <w:p w14:paraId="60C11762" w14:textId="4266CE35" w:rsidR="00E51843" w:rsidRDefault="00E5184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9FC4C60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6D66DB7"/>
    <w:multiLevelType w:val="hybridMultilevel"/>
    <w:tmpl w:val="6D9EE0E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000650"/>
    <w:multiLevelType w:val="hybridMultilevel"/>
    <w:tmpl w:val="7284C6B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6D20A6"/>
    <w:multiLevelType w:val="hybridMultilevel"/>
    <w:tmpl w:val="4C88656C"/>
    <w:lvl w:ilvl="0" w:tplc="E3329BE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D64050"/>
    <w:multiLevelType w:val="hybridMultilevel"/>
    <w:tmpl w:val="3606F4AA"/>
    <w:lvl w:ilvl="0" w:tplc="C46883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982EF9"/>
    <w:multiLevelType w:val="hybridMultilevel"/>
    <w:tmpl w:val="A61065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686885"/>
    <w:multiLevelType w:val="hybridMultilevel"/>
    <w:tmpl w:val="B95EB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C72F78"/>
    <w:multiLevelType w:val="hybridMultilevel"/>
    <w:tmpl w:val="70888B2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EC24D6"/>
    <w:multiLevelType w:val="multilevel"/>
    <w:tmpl w:val="072209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DB84F50"/>
    <w:multiLevelType w:val="multilevel"/>
    <w:tmpl w:val="072209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DF866FC"/>
    <w:multiLevelType w:val="hybridMultilevel"/>
    <w:tmpl w:val="3BCEC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462483"/>
    <w:multiLevelType w:val="hybridMultilevel"/>
    <w:tmpl w:val="F7AE5A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E118FE"/>
    <w:multiLevelType w:val="multilevel"/>
    <w:tmpl w:val="00CAB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1363C48"/>
    <w:multiLevelType w:val="multilevel"/>
    <w:tmpl w:val="072209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7A21A82"/>
    <w:multiLevelType w:val="hybridMultilevel"/>
    <w:tmpl w:val="8B909B9E"/>
    <w:lvl w:ilvl="0" w:tplc="15F4B65C">
      <w:start w:val="2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5608D7"/>
    <w:multiLevelType w:val="hybridMultilevel"/>
    <w:tmpl w:val="4C328E5E"/>
    <w:lvl w:ilvl="0" w:tplc="A90A642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6D5C56"/>
    <w:multiLevelType w:val="hybridMultilevel"/>
    <w:tmpl w:val="BA0877A2"/>
    <w:lvl w:ilvl="0" w:tplc="D4BCAA46">
      <w:start w:val="5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7233C1"/>
    <w:multiLevelType w:val="hybridMultilevel"/>
    <w:tmpl w:val="D6B6C732"/>
    <w:lvl w:ilvl="0" w:tplc="D61EDF36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1A31F0"/>
    <w:multiLevelType w:val="hybridMultilevel"/>
    <w:tmpl w:val="FC528D2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3B52764A"/>
    <w:multiLevelType w:val="hybridMultilevel"/>
    <w:tmpl w:val="557290AA"/>
    <w:lvl w:ilvl="0" w:tplc="EA3453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B62CB6"/>
    <w:multiLevelType w:val="multilevel"/>
    <w:tmpl w:val="10D41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F4E4A0E"/>
    <w:multiLevelType w:val="multilevel"/>
    <w:tmpl w:val="58F29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46A745B2"/>
    <w:multiLevelType w:val="hybridMultilevel"/>
    <w:tmpl w:val="0EAA152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BA230D"/>
    <w:multiLevelType w:val="multilevel"/>
    <w:tmpl w:val="888A8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000000" w:themeColor="text1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3EF41AB"/>
    <w:multiLevelType w:val="hybridMultilevel"/>
    <w:tmpl w:val="2244EF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5946903"/>
    <w:multiLevelType w:val="multilevel"/>
    <w:tmpl w:val="BC663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607054F"/>
    <w:multiLevelType w:val="hybridMultilevel"/>
    <w:tmpl w:val="B8A8A3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F40869"/>
    <w:multiLevelType w:val="hybridMultilevel"/>
    <w:tmpl w:val="871CB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BD5E49"/>
    <w:multiLevelType w:val="hybridMultilevel"/>
    <w:tmpl w:val="E32498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8770DF"/>
    <w:multiLevelType w:val="hybridMultilevel"/>
    <w:tmpl w:val="BCCA44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DD72A1"/>
    <w:multiLevelType w:val="multilevel"/>
    <w:tmpl w:val="A1EC57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FCB14CD"/>
    <w:multiLevelType w:val="hybridMultilevel"/>
    <w:tmpl w:val="656655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522386"/>
    <w:multiLevelType w:val="multilevel"/>
    <w:tmpl w:val="245A1A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7"/>
  </w:num>
  <w:num w:numId="2">
    <w:abstractNumId w:val="29"/>
  </w:num>
  <w:num w:numId="3">
    <w:abstractNumId w:val="18"/>
  </w:num>
  <w:num w:numId="4">
    <w:abstractNumId w:val="31"/>
  </w:num>
  <w:num w:numId="5">
    <w:abstractNumId w:val="24"/>
  </w:num>
  <w:num w:numId="6">
    <w:abstractNumId w:val="28"/>
  </w:num>
  <w:num w:numId="7">
    <w:abstractNumId w:val="10"/>
  </w:num>
  <w:num w:numId="8">
    <w:abstractNumId w:val="6"/>
  </w:num>
  <w:num w:numId="9">
    <w:abstractNumId w:val="20"/>
  </w:num>
  <w:num w:numId="10">
    <w:abstractNumId w:val="25"/>
  </w:num>
  <w:num w:numId="11">
    <w:abstractNumId w:val="2"/>
  </w:num>
  <w:num w:numId="12">
    <w:abstractNumId w:val="1"/>
  </w:num>
  <w:num w:numId="13">
    <w:abstractNumId w:val="16"/>
  </w:num>
  <w:num w:numId="14">
    <w:abstractNumId w:val="9"/>
  </w:num>
  <w:num w:numId="15">
    <w:abstractNumId w:val="12"/>
  </w:num>
  <w:num w:numId="16">
    <w:abstractNumId w:val="30"/>
  </w:num>
  <w:num w:numId="17">
    <w:abstractNumId w:val="32"/>
  </w:num>
  <w:num w:numId="18">
    <w:abstractNumId w:val="8"/>
  </w:num>
  <w:num w:numId="19">
    <w:abstractNumId w:val="13"/>
  </w:num>
  <w:num w:numId="20">
    <w:abstractNumId w:val="3"/>
  </w:num>
  <w:num w:numId="21">
    <w:abstractNumId w:val="26"/>
  </w:num>
  <w:num w:numId="22">
    <w:abstractNumId w:val="19"/>
  </w:num>
  <w:num w:numId="23">
    <w:abstractNumId w:val="5"/>
  </w:num>
  <w:num w:numId="24">
    <w:abstractNumId w:val="0"/>
  </w:num>
  <w:num w:numId="25">
    <w:abstractNumId w:val="22"/>
  </w:num>
  <w:num w:numId="26">
    <w:abstractNumId w:val="14"/>
  </w:num>
  <w:num w:numId="27">
    <w:abstractNumId w:val="21"/>
  </w:num>
  <w:num w:numId="28">
    <w:abstractNumId w:val="27"/>
  </w:num>
  <w:num w:numId="29">
    <w:abstractNumId w:val="7"/>
  </w:num>
  <w:num w:numId="30">
    <w:abstractNumId w:val="15"/>
  </w:num>
  <w:num w:numId="31">
    <w:abstractNumId w:val="23"/>
  </w:num>
  <w:num w:numId="32">
    <w:abstractNumId w:val="4"/>
  </w:num>
  <w:num w:numId="3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t2fsfx1za0ssevzpo5x2rpddrseez5xe0p&quot;&gt;Publication library&lt;record-ids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702361"/>
    <w:rsid w:val="00000710"/>
    <w:rsid w:val="0000115D"/>
    <w:rsid w:val="00001348"/>
    <w:rsid w:val="0000172E"/>
    <w:rsid w:val="00001C67"/>
    <w:rsid w:val="00002A9C"/>
    <w:rsid w:val="000038E3"/>
    <w:rsid w:val="00003CB6"/>
    <w:rsid w:val="00004882"/>
    <w:rsid w:val="00005EE6"/>
    <w:rsid w:val="00006EC3"/>
    <w:rsid w:val="00007B78"/>
    <w:rsid w:val="000101EA"/>
    <w:rsid w:val="00010252"/>
    <w:rsid w:val="00010EA0"/>
    <w:rsid w:val="000115B4"/>
    <w:rsid w:val="000116BE"/>
    <w:rsid w:val="00011814"/>
    <w:rsid w:val="000119B6"/>
    <w:rsid w:val="00012405"/>
    <w:rsid w:val="00013918"/>
    <w:rsid w:val="0001523A"/>
    <w:rsid w:val="00015D9C"/>
    <w:rsid w:val="00016D94"/>
    <w:rsid w:val="00016EEB"/>
    <w:rsid w:val="00017613"/>
    <w:rsid w:val="00021719"/>
    <w:rsid w:val="00022D58"/>
    <w:rsid w:val="00022E31"/>
    <w:rsid w:val="000234DC"/>
    <w:rsid w:val="00023E7F"/>
    <w:rsid w:val="00024654"/>
    <w:rsid w:val="00024769"/>
    <w:rsid w:val="00024CEB"/>
    <w:rsid w:val="00026129"/>
    <w:rsid w:val="00026881"/>
    <w:rsid w:val="00026C32"/>
    <w:rsid w:val="000278CA"/>
    <w:rsid w:val="0002792A"/>
    <w:rsid w:val="00027B4F"/>
    <w:rsid w:val="00027FBD"/>
    <w:rsid w:val="00030660"/>
    <w:rsid w:val="00030FCF"/>
    <w:rsid w:val="000315E6"/>
    <w:rsid w:val="00033219"/>
    <w:rsid w:val="00033F53"/>
    <w:rsid w:val="000342CD"/>
    <w:rsid w:val="00034DD1"/>
    <w:rsid w:val="000356E5"/>
    <w:rsid w:val="0003577C"/>
    <w:rsid w:val="00036A2B"/>
    <w:rsid w:val="00036C68"/>
    <w:rsid w:val="00036F12"/>
    <w:rsid w:val="000372F5"/>
    <w:rsid w:val="00037A6A"/>
    <w:rsid w:val="0004050F"/>
    <w:rsid w:val="000405DB"/>
    <w:rsid w:val="00040EC6"/>
    <w:rsid w:val="00041488"/>
    <w:rsid w:val="00041A29"/>
    <w:rsid w:val="00041AA6"/>
    <w:rsid w:val="00041C32"/>
    <w:rsid w:val="00042031"/>
    <w:rsid w:val="00042DA3"/>
    <w:rsid w:val="000432F6"/>
    <w:rsid w:val="00043416"/>
    <w:rsid w:val="000439C3"/>
    <w:rsid w:val="0004405F"/>
    <w:rsid w:val="00044A69"/>
    <w:rsid w:val="00045344"/>
    <w:rsid w:val="000459D0"/>
    <w:rsid w:val="00045BC4"/>
    <w:rsid w:val="000500C2"/>
    <w:rsid w:val="00050783"/>
    <w:rsid w:val="00050B78"/>
    <w:rsid w:val="00050F95"/>
    <w:rsid w:val="00051E02"/>
    <w:rsid w:val="000529FC"/>
    <w:rsid w:val="00053009"/>
    <w:rsid w:val="00054D90"/>
    <w:rsid w:val="0005518D"/>
    <w:rsid w:val="000559DF"/>
    <w:rsid w:val="00055D8E"/>
    <w:rsid w:val="000565FA"/>
    <w:rsid w:val="0005709F"/>
    <w:rsid w:val="00057D35"/>
    <w:rsid w:val="000603A3"/>
    <w:rsid w:val="00060451"/>
    <w:rsid w:val="00062FFB"/>
    <w:rsid w:val="00063311"/>
    <w:rsid w:val="0006340A"/>
    <w:rsid w:val="0006354D"/>
    <w:rsid w:val="000639EA"/>
    <w:rsid w:val="00063EC7"/>
    <w:rsid w:val="000656AB"/>
    <w:rsid w:val="00065C7A"/>
    <w:rsid w:val="0006613A"/>
    <w:rsid w:val="00066888"/>
    <w:rsid w:val="00066B21"/>
    <w:rsid w:val="00067706"/>
    <w:rsid w:val="00067AE9"/>
    <w:rsid w:val="00067BD8"/>
    <w:rsid w:val="000703C8"/>
    <w:rsid w:val="00071275"/>
    <w:rsid w:val="00072509"/>
    <w:rsid w:val="0007286F"/>
    <w:rsid w:val="00072A34"/>
    <w:rsid w:val="00073889"/>
    <w:rsid w:val="000740A3"/>
    <w:rsid w:val="00074781"/>
    <w:rsid w:val="00074862"/>
    <w:rsid w:val="000767DC"/>
    <w:rsid w:val="00076979"/>
    <w:rsid w:val="00076D7C"/>
    <w:rsid w:val="00077B13"/>
    <w:rsid w:val="00077C9A"/>
    <w:rsid w:val="00077DF8"/>
    <w:rsid w:val="0008012A"/>
    <w:rsid w:val="0008090A"/>
    <w:rsid w:val="000827BD"/>
    <w:rsid w:val="000836ED"/>
    <w:rsid w:val="000837F7"/>
    <w:rsid w:val="000838C4"/>
    <w:rsid w:val="00083F7B"/>
    <w:rsid w:val="000842D4"/>
    <w:rsid w:val="00084594"/>
    <w:rsid w:val="00084AFC"/>
    <w:rsid w:val="00085BCE"/>
    <w:rsid w:val="00087292"/>
    <w:rsid w:val="00090A3F"/>
    <w:rsid w:val="00090F92"/>
    <w:rsid w:val="000912B1"/>
    <w:rsid w:val="00091387"/>
    <w:rsid w:val="000914B7"/>
    <w:rsid w:val="000918F8"/>
    <w:rsid w:val="00091C0B"/>
    <w:rsid w:val="0009223A"/>
    <w:rsid w:val="00095DCA"/>
    <w:rsid w:val="00096C61"/>
    <w:rsid w:val="000972F5"/>
    <w:rsid w:val="000A1013"/>
    <w:rsid w:val="000A12AF"/>
    <w:rsid w:val="000A1427"/>
    <w:rsid w:val="000A16CC"/>
    <w:rsid w:val="000A184E"/>
    <w:rsid w:val="000A1AD9"/>
    <w:rsid w:val="000A21CF"/>
    <w:rsid w:val="000A2262"/>
    <w:rsid w:val="000A263F"/>
    <w:rsid w:val="000A343B"/>
    <w:rsid w:val="000A46A2"/>
    <w:rsid w:val="000A479D"/>
    <w:rsid w:val="000A4856"/>
    <w:rsid w:val="000A4A14"/>
    <w:rsid w:val="000A568E"/>
    <w:rsid w:val="000A5907"/>
    <w:rsid w:val="000A5D49"/>
    <w:rsid w:val="000A66DA"/>
    <w:rsid w:val="000A6FD7"/>
    <w:rsid w:val="000A73C4"/>
    <w:rsid w:val="000B1C90"/>
    <w:rsid w:val="000B441A"/>
    <w:rsid w:val="000B4D96"/>
    <w:rsid w:val="000B4DC1"/>
    <w:rsid w:val="000B55B3"/>
    <w:rsid w:val="000B56E0"/>
    <w:rsid w:val="000B600A"/>
    <w:rsid w:val="000B6547"/>
    <w:rsid w:val="000B6FC6"/>
    <w:rsid w:val="000B7551"/>
    <w:rsid w:val="000B7617"/>
    <w:rsid w:val="000C08DE"/>
    <w:rsid w:val="000C133A"/>
    <w:rsid w:val="000C174A"/>
    <w:rsid w:val="000C577A"/>
    <w:rsid w:val="000C5825"/>
    <w:rsid w:val="000C59A0"/>
    <w:rsid w:val="000C5C88"/>
    <w:rsid w:val="000C6F88"/>
    <w:rsid w:val="000C7A05"/>
    <w:rsid w:val="000C7ACB"/>
    <w:rsid w:val="000D001B"/>
    <w:rsid w:val="000D02E3"/>
    <w:rsid w:val="000D07A9"/>
    <w:rsid w:val="000D16E4"/>
    <w:rsid w:val="000D17F0"/>
    <w:rsid w:val="000D1FC8"/>
    <w:rsid w:val="000D3A48"/>
    <w:rsid w:val="000D4ADC"/>
    <w:rsid w:val="000D57F0"/>
    <w:rsid w:val="000D601A"/>
    <w:rsid w:val="000D724F"/>
    <w:rsid w:val="000D72FC"/>
    <w:rsid w:val="000D747B"/>
    <w:rsid w:val="000D78FC"/>
    <w:rsid w:val="000D7EDE"/>
    <w:rsid w:val="000D7FE1"/>
    <w:rsid w:val="000E14D0"/>
    <w:rsid w:val="000E2835"/>
    <w:rsid w:val="000E3CB9"/>
    <w:rsid w:val="000E4C46"/>
    <w:rsid w:val="000F0F92"/>
    <w:rsid w:val="000F2B04"/>
    <w:rsid w:val="000F2EAF"/>
    <w:rsid w:val="000F31AA"/>
    <w:rsid w:val="000F38AF"/>
    <w:rsid w:val="000F4359"/>
    <w:rsid w:val="000F5959"/>
    <w:rsid w:val="000F6796"/>
    <w:rsid w:val="000F7085"/>
    <w:rsid w:val="000F74D5"/>
    <w:rsid w:val="001012A7"/>
    <w:rsid w:val="00101449"/>
    <w:rsid w:val="001014B8"/>
    <w:rsid w:val="00102BEB"/>
    <w:rsid w:val="001030DF"/>
    <w:rsid w:val="00103E63"/>
    <w:rsid w:val="0010435E"/>
    <w:rsid w:val="00105CD7"/>
    <w:rsid w:val="001060E7"/>
    <w:rsid w:val="001060FB"/>
    <w:rsid w:val="001069A5"/>
    <w:rsid w:val="0010773B"/>
    <w:rsid w:val="001079FC"/>
    <w:rsid w:val="00110189"/>
    <w:rsid w:val="00110BA2"/>
    <w:rsid w:val="00112589"/>
    <w:rsid w:val="001129B8"/>
    <w:rsid w:val="00112B3A"/>
    <w:rsid w:val="001132BE"/>
    <w:rsid w:val="001136CA"/>
    <w:rsid w:val="001144BD"/>
    <w:rsid w:val="00114C0B"/>
    <w:rsid w:val="00115043"/>
    <w:rsid w:val="001168A2"/>
    <w:rsid w:val="001171F3"/>
    <w:rsid w:val="00117911"/>
    <w:rsid w:val="001203A8"/>
    <w:rsid w:val="00121951"/>
    <w:rsid w:val="00122480"/>
    <w:rsid w:val="0012263D"/>
    <w:rsid w:val="001226D7"/>
    <w:rsid w:val="00124BE9"/>
    <w:rsid w:val="001255DC"/>
    <w:rsid w:val="00125B0C"/>
    <w:rsid w:val="00125EF8"/>
    <w:rsid w:val="00126555"/>
    <w:rsid w:val="001301EF"/>
    <w:rsid w:val="0013031F"/>
    <w:rsid w:val="0013073B"/>
    <w:rsid w:val="00131DE8"/>
    <w:rsid w:val="00131E10"/>
    <w:rsid w:val="00132309"/>
    <w:rsid w:val="001324E5"/>
    <w:rsid w:val="00132861"/>
    <w:rsid w:val="001334C2"/>
    <w:rsid w:val="00134518"/>
    <w:rsid w:val="00134790"/>
    <w:rsid w:val="00135BD9"/>
    <w:rsid w:val="00136652"/>
    <w:rsid w:val="00136EEA"/>
    <w:rsid w:val="00137450"/>
    <w:rsid w:val="00140C1B"/>
    <w:rsid w:val="00140D37"/>
    <w:rsid w:val="00141236"/>
    <w:rsid w:val="001415C1"/>
    <w:rsid w:val="00142FB6"/>
    <w:rsid w:val="001441BA"/>
    <w:rsid w:val="00144A9F"/>
    <w:rsid w:val="00144C2D"/>
    <w:rsid w:val="0014520B"/>
    <w:rsid w:val="0014530B"/>
    <w:rsid w:val="00145516"/>
    <w:rsid w:val="0014598C"/>
    <w:rsid w:val="00147242"/>
    <w:rsid w:val="001476D0"/>
    <w:rsid w:val="00147B7B"/>
    <w:rsid w:val="00151B27"/>
    <w:rsid w:val="00152DAB"/>
    <w:rsid w:val="00153205"/>
    <w:rsid w:val="00155710"/>
    <w:rsid w:val="0015731A"/>
    <w:rsid w:val="00157A60"/>
    <w:rsid w:val="00157B65"/>
    <w:rsid w:val="001604D2"/>
    <w:rsid w:val="0016242D"/>
    <w:rsid w:val="00162D14"/>
    <w:rsid w:val="00163C30"/>
    <w:rsid w:val="00164040"/>
    <w:rsid w:val="00165307"/>
    <w:rsid w:val="001656BE"/>
    <w:rsid w:val="001664D3"/>
    <w:rsid w:val="0016666F"/>
    <w:rsid w:val="00166C52"/>
    <w:rsid w:val="001674E6"/>
    <w:rsid w:val="0016751C"/>
    <w:rsid w:val="00170924"/>
    <w:rsid w:val="00170C3D"/>
    <w:rsid w:val="001712C7"/>
    <w:rsid w:val="001724C9"/>
    <w:rsid w:val="001735A8"/>
    <w:rsid w:val="00175204"/>
    <w:rsid w:val="00175420"/>
    <w:rsid w:val="00175693"/>
    <w:rsid w:val="001764D7"/>
    <w:rsid w:val="00176A85"/>
    <w:rsid w:val="00177D85"/>
    <w:rsid w:val="001805DC"/>
    <w:rsid w:val="001807FC"/>
    <w:rsid w:val="001808D0"/>
    <w:rsid w:val="00182871"/>
    <w:rsid w:val="00183560"/>
    <w:rsid w:val="0018437A"/>
    <w:rsid w:val="001869AB"/>
    <w:rsid w:val="00187626"/>
    <w:rsid w:val="001878DA"/>
    <w:rsid w:val="00190BC0"/>
    <w:rsid w:val="00190D27"/>
    <w:rsid w:val="00193262"/>
    <w:rsid w:val="00193DA9"/>
    <w:rsid w:val="001944CB"/>
    <w:rsid w:val="00195B1D"/>
    <w:rsid w:val="001A0201"/>
    <w:rsid w:val="001A066B"/>
    <w:rsid w:val="001A0939"/>
    <w:rsid w:val="001A141E"/>
    <w:rsid w:val="001A15DA"/>
    <w:rsid w:val="001A180B"/>
    <w:rsid w:val="001A1988"/>
    <w:rsid w:val="001A33C3"/>
    <w:rsid w:val="001A44EC"/>
    <w:rsid w:val="001A4C9C"/>
    <w:rsid w:val="001A4CAA"/>
    <w:rsid w:val="001A655E"/>
    <w:rsid w:val="001A6884"/>
    <w:rsid w:val="001A6D84"/>
    <w:rsid w:val="001B14A1"/>
    <w:rsid w:val="001B4214"/>
    <w:rsid w:val="001B45E0"/>
    <w:rsid w:val="001B5B42"/>
    <w:rsid w:val="001B626E"/>
    <w:rsid w:val="001B62AB"/>
    <w:rsid w:val="001B62FD"/>
    <w:rsid w:val="001B7297"/>
    <w:rsid w:val="001C062E"/>
    <w:rsid w:val="001C0914"/>
    <w:rsid w:val="001C11C3"/>
    <w:rsid w:val="001C2123"/>
    <w:rsid w:val="001C23A2"/>
    <w:rsid w:val="001C2450"/>
    <w:rsid w:val="001C3A0D"/>
    <w:rsid w:val="001C3A98"/>
    <w:rsid w:val="001C3DB8"/>
    <w:rsid w:val="001C40B1"/>
    <w:rsid w:val="001C4327"/>
    <w:rsid w:val="001C549A"/>
    <w:rsid w:val="001C5B45"/>
    <w:rsid w:val="001C68B4"/>
    <w:rsid w:val="001D0D79"/>
    <w:rsid w:val="001D0D80"/>
    <w:rsid w:val="001D1853"/>
    <w:rsid w:val="001D1AAC"/>
    <w:rsid w:val="001D2266"/>
    <w:rsid w:val="001D2318"/>
    <w:rsid w:val="001D334B"/>
    <w:rsid w:val="001D40EA"/>
    <w:rsid w:val="001D57C6"/>
    <w:rsid w:val="001D5DE4"/>
    <w:rsid w:val="001D6DF3"/>
    <w:rsid w:val="001E026C"/>
    <w:rsid w:val="001E1383"/>
    <w:rsid w:val="001E1987"/>
    <w:rsid w:val="001E20C4"/>
    <w:rsid w:val="001E277D"/>
    <w:rsid w:val="001E5192"/>
    <w:rsid w:val="001E5EF5"/>
    <w:rsid w:val="001E6367"/>
    <w:rsid w:val="001E6579"/>
    <w:rsid w:val="001E6C01"/>
    <w:rsid w:val="001E6F8C"/>
    <w:rsid w:val="001E754C"/>
    <w:rsid w:val="001E76CA"/>
    <w:rsid w:val="001F0965"/>
    <w:rsid w:val="001F0A32"/>
    <w:rsid w:val="001F0E17"/>
    <w:rsid w:val="001F0F5C"/>
    <w:rsid w:val="001F2842"/>
    <w:rsid w:val="001F28CB"/>
    <w:rsid w:val="001F3518"/>
    <w:rsid w:val="001F42F2"/>
    <w:rsid w:val="001F4573"/>
    <w:rsid w:val="001F4F91"/>
    <w:rsid w:val="001F515D"/>
    <w:rsid w:val="001F53BE"/>
    <w:rsid w:val="001F5D01"/>
    <w:rsid w:val="001F6368"/>
    <w:rsid w:val="001F6CC0"/>
    <w:rsid w:val="001F722A"/>
    <w:rsid w:val="001F798B"/>
    <w:rsid w:val="00200CFF"/>
    <w:rsid w:val="002018B3"/>
    <w:rsid w:val="00201CB0"/>
    <w:rsid w:val="0020215C"/>
    <w:rsid w:val="002039ED"/>
    <w:rsid w:val="00204085"/>
    <w:rsid w:val="002046F4"/>
    <w:rsid w:val="00205467"/>
    <w:rsid w:val="00205E6C"/>
    <w:rsid w:val="002064C2"/>
    <w:rsid w:val="002068C6"/>
    <w:rsid w:val="00206DAB"/>
    <w:rsid w:val="002105DD"/>
    <w:rsid w:val="002115A4"/>
    <w:rsid w:val="002115B5"/>
    <w:rsid w:val="002131F1"/>
    <w:rsid w:val="002141E0"/>
    <w:rsid w:val="00214ADB"/>
    <w:rsid w:val="00214BDF"/>
    <w:rsid w:val="00214F1D"/>
    <w:rsid w:val="0021575C"/>
    <w:rsid w:val="00215C76"/>
    <w:rsid w:val="00215DBA"/>
    <w:rsid w:val="00215E2A"/>
    <w:rsid w:val="002164BC"/>
    <w:rsid w:val="00217CB4"/>
    <w:rsid w:val="0022043B"/>
    <w:rsid w:val="002217F0"/>
    <w:rsid w:val="0022210F"/>
    <w:rsid w:val="00222848"/>
    <w:rsid w:val="00222D80"/>
    <w:rsid w:val="00222DF9"/>
    <w:rsid w:val="00222E1E"/>
    <w:rsid w:val="002237DA"/>
    <w:rsid w:val="002241F8"/>
    <w:rsid w:val="002244D8"/>
    <w:rsid w:val="00224F55"/>
    <w:rsid w:val="00224F94"/>
    <w:rsid w:val="0022533C"/>
    <w:rsid w:val="00225CF2"/>
    <w:rsid w:val="00226197"/>
    <w:rsid w:val="00230200"/>
    <w:rsid w:val="00231118"/>
    <w:rsid w:val="002311C1"/>
    <w:rsid w:val="002312A0"/>
    <w:rsid w:val="00231DE7"/>
    <w:rsid w:val="00232D4A"/>
    <w:rsid w:val="00233BAE"/>
    <w:rsid w:val="00234552"/>
    <w:rsid w:val="00234C0D"/>
    <w:rsid w:val="00235366"/>
    <w:rsid w:val="0023585F"/>
    <w:rsid w:val="0023694A"/>
    <w:rsid w:val="00236F9C"/>
    <w:rsid w:val="0023736D"/>
    <w:rsid w:val="00237BD0"/>
    <w:rsid w:val="00237FE5"/>
    <w:rsid w:val="00240137"/>
    <w:rsid w:val="002408C3"/>
    <w:rsid w:val="0024090C"/>
    <w:rsid w:val="00241028"/>
    <w:rsid w:val="00241322"/>
    <w:rsid w:val="00241F04"/>
    <w:rsid w:val="0024200D"/>
    <w:rsid w:val="00242D19"/>
    <w:rsid w:val="00244014"/>
    <w:rsid w:val="00244221"/>
    <w:rsid w:val="00244E22"/>
    <w:rsid w:val="00245586"/>
    <w:rsid w:val="00245D54"/>
    <w:rsid w:val="002466C6"/>
    <w:rsid w:val="00247919"/>
    <w:rsid w:val="002479D7"/>
    <w:rsid w:val="00250412"/>
    <w:rsid w:val="00252D42"/>
    <w:rsid w:val="00253455"/>
    <w:rsid w:val="0025349C"/>
    <w:rsid w:val="002539FC"/>
    <w:rsid w:val="002545DF"/>
    <w:rsid w:val="00256515"/>
    <w:rsid w:val="0025729F"/>
    <w:rsid w:val="00257426"/>
    <w:rsid w:val="00260473"/>
    <w:rsid w:val="00260494"/>
    <w:rsid w:val="002612D0"/>
    <w:rsid w:val="0026211C"/>
    <w:rsid w:val="0026236B"/>
    <w:rsid w:val="00262A13"/>
    <w:rsid w:val="00262FF0"/>
    <w:rsid w:val="00263482"/>
    <w:rsid w:val="00263B2E"/>
    <w:rsid w:val="0026421C"/>
    <w:rsid w:val="002644D2"/>
    <w:rsid w:val="002658EA"/>
    <w:rsid w:val="00265D62"/>
    <w:rsid w:val="00265D8E"/>
    <w:rsid w:val="002665E9"/>
    <w:rsid w:val="0026734F"/>
    <w:rsid w:val="00267969"/>
    <w:rsid w:val="002704A1"/>
    <w:rsid w:val="002704DD"/>
    <w:rsid w:val="00270F76"/>
    <w:rsid w:val="00271E76"/>
    <w:rsid w:val="002724C4"/>
    <w:rsid w:val="00272FFE"/>
    <w:rsid w:val="002733B0"/>
    <w:rsid w:val="0027373F"/>
    <w:rsid w:val="00273E7A"/>
    <w:rsid w:val="002748B3"/>
    <w:rsid w:val="00277187"/>
    <w:rsid w:val="002773AB"/>
    <w:rsid w:val="00277477"/>
    <w:rsid w:val="00281244"/>
    <w:rsid w:val="002824AC"/>
    <w:rsid w:val="0028314B"/>
    <w:rsid w:val="00283664"/>
    <w:rsid w:val="002854A1"/>
    <w:rsid w:val="00285629"/>
    <w:rsid w:val="002859E7"/>
    <w:rsid w:val="00285BD4"/>
    <w:rsid w:val="00286EBA"/>
    <w:rsid w:val="00287AE9"/>
    <w:rsid w:val="00287BD4"/>
    <w:rsid w:val="00290342"/>
    <w:rsid w:val="00290F73"/>
    <w:rsid w:val="00291CCB"/>
    <w:rsid w:val="002928F6"/>
    <w:rsid w:val="00292BBF"/>
    <w:rsid w:val="002945FB"/>
    <w:rsid w:val="00294646"/>
    <w:rsid w:val="0029486C"/>
    <w:rsid w:val="00294FA2"/>
    <w:rsid w:val="002952E4"/>
    <w:rsid w:val="002954E8"/>
    <w:rsid w:val="002960D7"/>
    <w:rsid w:val="002972CC"/>
    <w:rsid w:val="002A0706"/>
    <w:rsid w:val="002A2994"/>
    <w:rsid w:val="002A2A1F"/>
    <w:rsid w:val="002A39B8"/>
    <w:rsid w:val="002A3A68"/>
    <w:rsid w:val="002A3AC2"/>
    <w:rsid w:val="002A3C43"/>
    <w:rsid w:val="002A4352"/>
    <w:rsid w:val="002A4604"/>
    <w:rsid w:val="002A4955"/>
    <w:rsid w:val="002A5630"/>
    <w:rsid w:val="002A5D22"/>
    <w:rsid w:val="002A6F2E"/>
    <w:rsid w:val="002A7DC5"/>
    <w:rsid w:val="002B0B42"/>
    <w:rsid w:val="002B0EA3"/>
    <w:rsid w:val="002B2658"/>
    <w:rsid w:val="002B2767"/>
    <w:rsid w:val="002B346C"/>
    <w:rsid w:val="002B4B34"/>
    <w:rsid w:val="002B4C30"/>
    <w:rsid w:val="002B509F"/>
    <w:rsid w:val="002B628F"/>
    <w:rsid w:val="002B62B5"/>
    <w:rsid w:val="002B6F0F"/>
    <w:rsid w:val="002C1210"/>
    <w:rsid w:val="002C1A72"/>
    <w:rsid w:val="002C3AF6"/>
    <w:rsid w:val="002C3E72"/>
    <w:rsid w:val="002C499B"/>
    <w:rsid w:val="002C6003"/>
    <w:rsid w:val="002C61D8"/>
    <w:rsid w:val="002C73B8"/>
    <w:rsid w:val="002C768D"/>
    <w:rsid w:val="002D0C86"/>
    <w:rsid w:val="002D104C"/>
    <w:rsid w:val="002D3D84"/>
    <w:rsid w:val="002D5832"/>
    <w:rsid w:val="002E04B6"/>
    <w:rsid w:val="002E0E3F"/>
    <w:rsid w:val="002E1690"/>
    <w:rsid w:val="002E1AED"/>
    <w:rsid w:val="002E2706"/>
    <w:rsid w:val="002E3402"/>
    <w:rsid w:val="002E35A7"/>
    <w:rsid w:val="002E3D33"/>
    <w:rsid w:val="002E4121"/>
    <w:rsid w:val="002E4220"/>
    <w:rsid w:val="002E512A"/>
    <w:rsid w:val="002E5CBB"/>
    <w:rsid w:val="002E6416"/>
    <w:rsid w:val="002E65A5"/>
    <w:rsid w:val="002E6DD8"/>
    <w:rsid w:val="002E76AB"/>
    <w:rsid w:val="002E76C0"/>
    <w:rsid w:val="002E78FD"/>
    <w:rsid w:val="002F0B21"/>
    <w:rsid w:val="002F0B2A"/>
    <w:rsid w:val="002F0E90"/>
    <w:rsid w:val="002F177C"/>
    <w:rsid w:val="002F3C87"/>
    <w:rsid w:val="002F40FB"/>
    <w:rsid w:val="002F4802"/>
    <w:rsid w:val="002F49A6"/>
    <w:rsid w:val="0030024D"/>
    <w:rsid w:val="00300B84"/>
    <w:rsid w:val="00302959"/>
    <w:rsid w:val="00305703"/>
    <w:rsid w:val="00306808"/>
    <w:rsid w:val="00306E80"/>
    <w:rsid w:val="0030708F"/>
    <w:rsid w:val="0030784B"/>
    <w:rsid w:val="00307BCB"/>
    <w:rsid w:val="00307D26"/>
    <w:rsid w:val="00311742"/>
    <w:rsid w:val="00311A80"/>
    <w:rsid w:val="00311B2D"/>
    <w:rsid w:val="00311FD8"/>
    <w:rsid w:val="00312867"/>
    <w:rsid w:val="00315890"/>
    <w:rsid w:val="003161C3"/>
    <w:rsid w:val="00316BB0"/>
    <w:rsid w:val="00316BFD"/>
    <w:rsid w:val="00316FE3"/>
    <w:rsid w:val="00317291"/>
    <w:rsid w:val="00317FBD"/>
    <w:rsid w:val="00317FFD"/>
    <w:rsid w:val="00320643"/>
    <w:rsid w:val="00320EC3"/>
    <w:rsid w:val="003215D8"/>
    <w:rsid w:val="00321F18"/>
    <w:rsid w:val="003221E6"/>
    <w:rsid w:val="00322B66"/>
    <w:rsid w:val="00322E4E"/>
    <w:rsid w:val="003234B4"/>
    <w:rsid w:val="00323527"/>
    <w:rsid w:val="00323AB7"/>
    <w:rsid w:val="00326CB0"/>
    <w:rsid w:val="0032799B"/>
    <w:rsid w:val="00330270"/>
    <w:rsid w:val="00330297"/>
    <w:rsid w:val="00330998"/>
    <w:rsid w:val="003322A8"/>
    <w:rsid w:val="0033649A"/>
    <w:rsid w:val="0033724D"/>
    <w:rsid w:val="00337482"/>
    <w:rsid w:val="00340B05"/>
    <w:rsid w:val="00341745"/>
    <w:rsid w:val="003421BF"/>
    <w:rsid w:val="00342BEE"/>
    <w:rsid w:val="003451A9"/>
    <w:rsid w:val="00345F57"/>
    <w:rsid w:val="00347055"/>
    <w:rsid w:val="00347929"/>
    <w:rsid w:val="00347A70"/>
    <w:rsid w:val="00351923"/>
    <w:rsid w:val="00352774"/>
    <w:rsid w:val="0035278E"/>
    <w:rsid w:val="00352D47"/>
    <w:rsid w:val="00352F7C"/>
    <w:rsid w:val="0035349D"/>
    <w:rsid w:val="00354C90"/>
    <w:rsid w:val="00355ACB"/>
    <w:rsid w:val="00356C31"/>
    <w:rsid w:val="00356F73"/>
    <w:rsid w:val="00357A02"/>
    <w:rsid w:val="00360D9F"/>
    <w:rsid w:val="00361520"/>
    <w:rsid w:val="003615A0"/>
    <w:rsid w:val="00361CFF"/>
    <w:rsid w:val="00361EEE"/>
    <w:rsid w:val="00362AE4"/>
    <w:rsid w:val="003634EF"/>
    <w:rsid w:val="003647A6"/>
    <w:rsid w:val="00365828"/>
    <w:rsid w:val="00365D51"/>
    <w:rsid w:val="003660A6"/>
    <w:rsid w:val="00367543"/>
    <w:rsid w:val="003678E1"/>
    <w:rsid w:val="003703D3"/>
    <w:rsid w:val="0037178F"/>
    <w:rsid w:val="0037184F"/>
    <w:rsid w:val="00371F92"/>
    <w:rsid w:val="003721A1"/>
    <w:rsid w:val="00372F95"/>
    <w:rsid w:val="003730A2"/>
    <w:rsid w:val="00374E29"/>
    <w:rsid w:val="00375232"/>
    <w:rsid w:val="00375E6D"/>
    <w:rsid w:val="00377132"/>
    <w:rsid w:val="0037727E"/>
    <w:rsid w:val="0037731E"/>
    <w:rsid w:val="0037744D"/>
    <w:rsid w:val="00377C24"/>
    <w:rsid w:val="00377C2D"/>
    <w:rsid w:val="00377F65"/>
    <w:rsid w:val="00380125"/>
    <w:rsid w:val="00380BBB"/>
    <w:rsid w:val="003824C1"/>
    <w:rsid w:val="00382AC6"/>
    <w:rsid w:val="00382F29"/>
    <w:rsid w:val="0038301C"/>
    <w:rsid w:val="003832B7"/>
    <w:rsid w:val="0038459D"/>
    <w:rsid w:val="00384718"/>
    <w:rsid w:val="00384D2A"/>
    <w:rsid w:val="003858D7"/>
    <w:rsid w:val="00386C04"/>
    <w:rsid w:val="00386C7A"/>
    <w:rsid w:val="0038793C"/>
    <w:rsid w:val="00387CB3"/>
    <w:rsid w:val="0039066F"/>
    <w:rsid w:val="00390870"/>
    <w:rsid w:val="00390C67"/>
    <w:rsid w:val="003924A4"/>
    <w:rsid w:val="00393128"/>
    <w:rsid w:val="00393428"/>
    <w:rsid w:val="0039375F"/>
    <w:rsid w:val="0039387B"/>
    <w:rsid w:val="003938DE"/>
    <w:rsid w:val="00393A39"/>
    <w:rsid w:val="00394524"/>
    <w:rsid w:val="00394A37"/>
    <w:rsid w:val="00396247"/>
    <w:rsid w:val="003966E1"/>
    <w:rsid w:val="00396B7A"/>
    <w:rsid w:val="003A03E6"/>
    <w:rsid w:val="003A181F"/>
    <w:rsid w:val="003A23A6"/>
    <w:rsid w:val="003A27EC"/>
    <w:rsid w:val="003A2CAF"/>
    <w:rsid w:val="003A3062"/>
    <w:rsid w:val="003A395E"/>
    <w:rsid w:val="003A41A4"/>
    <w:rsid w:val="003A50D3"/>
    <w:rsid w:val="003A5411"/>
    <w:rsid w:val="003A68B6"/>
    <w:rsid w:val="003A7BDC"/>
    <w:rsid w:val="003A7C26"/>
    <w:rsid w:val="003B0BD4"/>
    <w:rsid w:val="003B10AD"/>
    <w:rsid w:val="003B1F8B"/>
    <w:rsid w:val="003B26A0"/>
    <w:rsid w:val="003B28EA"/>
    <w:rsid w:val="003B4149"/>
    <w:rsid w:val="003B497B"/>
    <w:rsid w:val="003B50E1"/>
    <w:rsid w:val="003B5637"/>
    <w:rsid w:val="003B5976"/>
    <w:rsid w:val="003B61CE"/>
    <w:rsid w:val="003B61E8"/>
    <w:rsid w:val="003C0FFF"/>
    <w:rsid w:val="003C105A"/>
    <w:rsid w:val="003C2EB7"/>
    <w:rsid w:val="003C32F2"/>
    <w:rsid w:val="003C339A"/>
    <w:rsid w:val="003C3714"/>
    <w:rsid w:val="003C4D38"/>
    <w:rsid w:val="003C4E3B"/>
    <w:rsid w:val="003C61AA"/>
    <w:rsid w:val="003C648E"/>
    <w:rsid w:val="003C6B96"/>
    <w:rsid w:val="003C6CC9"/>
    <w:rsid w:val="003C744E"/>
    <w:rsid w:val="003C7687"/>
    <w:rsid w:val="003C7BF6"/>
    <w:rsid w:val="003C7D41"/>
    <w:rsid w:val="003C7FC5"/>
    <w:rsid w:val="003D04B0"/>
    <w:rsid w:val="003D08F0"/>
    <w:rsid w:val="003D1C1D"/>
    <w:rsid w:val="003D36BE"/>
    <w:rsid w:val="003D3F72"/>
    <w:rsid w:val="003D4882"/>
    <w:rsid w:val="003D5F15"/>
    <w:rsid w:val="003D6301"/>
    <w:rsid w:val="003D65FC"/>
    <w:rsid w:val="003D67B3"/>
    <w:rsid w:val="003D69AC"/>
    <w:rsid w:val="003D6D30"/>
    <w:rsid w:val="003D7CD8"/>
    <w:rsid w:val="003D7FE8"/>
    <w:rsid w:val="003E04BD"/>
    <w:rsid w:val="003E2326"/>
    <w:rsid w:val="003E237B"/>
    <w:rsid w:val="003E246E"/>
    <w:rsid w:val="003E3D47"/>
    <w:rsid w:val="003E4198"/>
    <w:rsid w:val="003E4781"/>
    <w:rsid w:val="003E4845"/>
    <w:rsid w:val="003E4FFB"/>
    <w:rsid w:val="003E5135"/>
    <w:rsid w:val="003E7B07"/>
    <w:rsid w:val="003F07C9"/>
    <w:rsid w:val="003F1037"/>
    <w:rsid w:val="003F11EB"/>
    <w:rsid w:val="003F1353"/>
    <w:rsid w:val="003F1EDB"/>
    <w:rsid w:val="003F24B9"/>
    <w:rsid w:val="003F4692"/>
    <w:rsid w:val="003F50B9"/>
    <w:rsid w:val="003F5701"/>
    <w:rsid w:val="0040020E"/>
    <w:rsid w:val="00400AF3"/>
    <w:rsid w:val="00400E88"/>
    <w:rsid w:val="00401630"/>
    <w:rsid w:val="00401A4B"/>
    <w:rsid w:val="00406364"/>
    <w:rsid w:val="004063C2"/>
    <w:rsid w:val="004070ED"/>
    <w:rsid w:val="00407274"/>
    <w:rsid w:val="00407303"/>
    <w:rsid w:val="00410019"/>
    <w:rsid w:val="004102E1"/>
    <w:rsid w:val="0041075E"/>
    <w:rsid w:val="004114DF"/>
    <w:rsid w:val="004116F8"/>
    <w:rsid w:val="00411C15"/>
    <w:rsid w:val="004131CE"/>
    <w:rsid w:val="004135A3"/>
    <w:rsid w:val="0041482B"/>
    <w:rsid w:val="00415A8C"/>
    <w:rsid w:val="00416AA8"/>
    <w:rsid w:val="004170FE"/>
    <w:rsid w:val="00420A12"/>
    <w:rsid w:val="00420F3B"/>
    <w:rsid w:val="004213E0"/>
    <w:rsid w:val="00421B15"/>
    <w:rsid w:val="00422229"/>
    <w:rsid w:val="0042287A"/>
    <w:rsid w:val="00423013"/>
    <w:rsid w:val="004237E1"/>
    <w:rsid w:val="00423930"/>
    <w:rsid w:val="00424061"/>
    <w:rsid w:val="00424270"/>
    <w:rsid w:val="00424849"/>
    <w:rsid w:val="00425BFC"/>
    <w:rsid w:val="00427804"/>
    <w:rsid w:val="00430436"/>
    <w:rsid w:val="00430C66"/>
    <w:rsid w:val="00432B7F"/>
    <w:rsid w:val="004332BD"/>
    <w:rsid w:val="00433A3C"/>
    <w:rsid w:val="00433F38"/>
    <w:rsid w:val="004349F2"/>
    <w:rsid w:val="00434BF2"/>
    <w:rsid w:val="00434C8F"/>
    <w:rsid w:val="004352B8"/>
    <w:rsid w:val="004359D6"/>
    <w:rsid w:val="0043619E"/>
    <w:rsid w:val="004362AF"/>
    <w:rsid w:val="0043683A"/>
    <w:rsid w:val="00436ED0"/>
    <w:rsid w:val="00437C42"/>
    <w:rsid w:val="004403F0"/>
    <w:rsid w:val="00442BFA"/>
    <w:rsid w:val="00443386"/>
    <w:rsid w:val="004434B5"/>
    <w:rsid w:val="0044390D"/>
    <w:rsid w:val="00443A5A"/>
    <w:rsid w:val="00443A8F"/>
    <w:rsid w:val="00444003"/>
    <w:rsid w:val="00444CB4"/>
    <w:rsid w:val="00444CCF"/>
    <w:rsid w:val="00444EC5"/>
    <w:rsid w:val="00446151"/>
    <w:rsid w:val="00447B1F"/>
    <w:rsid w:val="00450B9D"/>
    <w:rsid w:val="004521B9"/>
    <w:rsid w:val="00452248"/>
    <w:rsid w:val="0045232B"/>
    <w:rsid w:val="00453426"/>
    <w:rsid w:val="00453634"/>
    <w:rsid w:val="0045458F"/>
    <w:rsid w:val="0045507F"/>
    <w:rsid w:val="004557DD"/>
    <w:rsid w:val="00455BDB"/>
    <w:rsid w:val="00456A0E"/>
    <w:rsid w:val="00456CB3"/>
    <w:rsid w:val="00456E38"/>
    <w:rsid w:val="00457524"/>
    <w:rsid w:val="00457791"/>
    <w:rsid w:val="0046029A"/>
    <w:rsid w:val="00460CCC"/>
    <w:rsid w:val="004615F9"/>
    <w:rsid w:val="004616A6"/>
    <w:rsid w:val="004624BD"/>
    <w:rsid w:val="00462D58"/>
    <w:rsid w:val="00463492"/>
    <w:rsid w:val="00463543"/>
    <w:rsid w:val="00463BA9"/>
    <w:rsid w:val="00464533"/>
    <w:rsid w:val="00464DA3"/>
    <w:rsid w:val="00464DCA"/>
    <w:rsid w:val="00465E27"/>
    <w:rsid w:val="00466890"/>
    <w:rsid w:val="00466A16"/>
    <w:rsid w:val="00466DC1"/>
    <w:rsid w:val="00466EDB"/>
    <w:rsid w:val="00467250"/>
    <w:rsid w:val="00470220"/>
    <w:rsid w:val="004707CB"/>
    <w:rsid w:val="00471957"/>
    <w:rsid w:val="004722C4"/>
    <w:rsid w:val="00472762"/>
    <w:rsid w:val="004727EE"/>
    <w:rsid w:val="004734C4"/>
    <w:rsid w:val="004737BA"/>
    <w:rsid w:val="00473D41"/>
    <w:rsid w:val="0047465C"/>
    <w:rsid w:val="00475826"/>
    <w:rsid w:val="00476218"/>
    <w:rsid w:val="004767DC"/>
    <w:rsid w:val="00476A42"/>
    <w:rsid w:val="0048090C"/>
    <w:rsid w:val="004809E0"/>
    <w:rsid w:val="00482266"/>
    <w:rsid w:val="00482782"/>
    <w:rsid w:val="00482B15"/>
    <w:rsid w:val="004841B7"/>
    <w:rsid w:val="00485391"/>
    <w:rsid w:val="00486234"/>
    <w:rsid w:val="00486798"/>
    <w:rsid w:val="004869C0"/>
    <w:rsid w:val="0048735A"/>
    <w:rsid w:val="00487BC6"/>
    <w:rsid w:val="00487E4A"/>
    <w:rsid w:val="00487E6A"/>
    <w:rsid w:val="004906CF"/>
    <w:rsid w:val="00491435"/>
    <w:rsid w:val="004916FC"/>
    <w:rsid w:val="0049188B"/>
    <w:rsid w:val="00491B58"/>
    <w:rsid w:val="0049310D"/>
    <w:rsid w:val="0049377C"/>
    <w:rsid w:val="00493BBD"/>
    <w:rsid w:val="004960B3"/>
    <w:rsid w:val="00496457"/>
    <w:rsid w:val="00496B0C"/>
    <w:rsid w:val="00496EBD"/>
    <w:rsid w:val="004978E8"/>
    <w:rsid w:val="00497FAE"/>
    <w:rsid w:val="004A0409"/>
    <w:rsid w:val="004A0660"/>
    <w:rsid w:val="004A0690"/>
    <w:rsid w:val="004A0EF6"/>
    <w:rsid w:val="004A38C9"/>
    <w:rsid w:val="004A3AC7"/>
    <w:rsid w:val="004A4CA6"/>
    <w:rsid w:val="004A4D53"/>
    <w:rsid w:val="004A4EE1"/>
    <w:rsid w:val="004A609C"/>
    <w:rsid w:val="004A728B"/>
    <w:rsid w:val="004B07D9"/>
    <w:rsid w:val="004B1895"/>
    <w:rsid w:val="004B252C"/>
    <w:rsid w:val="004B2925"/>
    <w:rsid w:val="004B388E"/>
    <w:rsid w:val="004B4ED8"/>
    <w:rsid w:val="004B4F79"/>
    <w:rsid w:val="004B5C39"/>
    <w:rsid w:val="004B65D6"/>
    <w:rsid w:val="004B6AAA"/>
    <w:rsid w:val="004B71E1"/>
    <w:rsid w:val="004B7A5E"/>
    <w:rsid w:val="004B7DBE"/>
    <w:rsid w:val="004B7F4F"/>
    <w:rsid w:val="004C120B"/>
    <w:rsid w:val="004C167B"/>
    <w:rsid w:val="004C1BBF"/>
    <w:rsid w:val="004C2B71"/>
    <w:rsid w:val="004C43A8"/>
    <w:rsid w:val="004C61DA"/>
    <w:rsid w:val="004C771C"/>
    <w:rsid w:val="004D33A4"/>
    <w:rsid w:val="004D367E"/>
    <w:rsid w:val="004D4908"/>
    <w:rsid w:val="004D4BF8"/>
    <w:rsid w:val="004D5C86"/>
    <w:rsid w:val="004D70DE"/>
    <w:rsid w:val="004D7A70"/>
    <w:rsid w:val="004E082D"/>
    <w:rsid w:val="004E0BFD"/>
    <w:rsid w:val="004E15B9"/>
    <w:rsid w:val="004E15CC"/>
    <w:rsid w:val="004E1F55"/>
    <w:rsid w:val="004E23C8"/>
    <w:rsid w:val="004E3679"/>
    <w:rsid w:val="004E3981"/>
    <w:rsid w:val="004E4398"/>
    <w:rsid w:val="004E5FAE"/>
    <w:rsid w:val="004E6441"/>
    <w:rsid w:val="004E6D65"/>
    <w:rsid w:val="004F051F"/>
    <w:rsid w:val="004F0AE3"/>
    <w:rsid w:val="004F0ECF"/>
    <w:rsid w:val="004F19D9"/>
    <w:rsid w:val="004F1A0E"/>
    <w:rsid w:val="004F2FAC"/>
    <w:rsid w:val="004F303D"/>
    <w:rsid w:val="004F416E"/>
    <w:rsid w:val="004F49C0"/>
    <w:rsid w:val="004F5597"/>
    <w:rsid w:val="004F59E9"/>
    <w:rsid w:val="004F73AA"/>
    <w:rsid w:val="004F7923"/>
    <w:rsid w:val="005023A9"/>
    <w:rsid w:val="00502BCD"/>
    <w:rsid w:val="005041E1"/>
    <w:rsid w:val="00504831"/>
    <w:rsid w:val="005057F7"/>
    <w:rsid w:val="00506ADB"/>
    <w:rsid w:val="00510427"/>
    <w:rsid w:val="005106AE"/>
    <w:rsid w:val="00510BDD"/>
    <w:rsid w:val="005111C1"/>
    <w:rsid w:val="00511AB9"/>
    <w:rsid w:val="00511B73"/>
    <w:rsid w:val="00512C79"/>
    <w:rsid w:val="005132D6"/>
    <w:rsid w:val="00513C45"/>
    <w:rsid w:val="00514437"/>
    <w:rsid w:val="005144EF"/>
    <w:rsid w:val="0051482E"/>
    <w:rsid w:val="0051499D"/>
    <w:rsid w:val="00514F2F"/>
    <w:rsid w:val="005169A5"/>
    <w:rsid w:val="00516CA2"/>
    <w:rsid w:val="00516D04"/>
    <w:rsid w:val="00517684"/>
    <w:rsid w:val="005179A6"/>
    <w:rsid w:val="00520303"/>
    <w:rsid w:val="0052065F"/>
    <w:rsid w:val="005211D2"/>
    <w:rsid w:val="00522501"/>
    <w:rsid w:val="00522DAC"/>
    <w:rsid w:val="005236C6"/>
    <w:rsid w:val="005237B9"/>
    <w:rsid w:val="00525CD3"/>
    <w:rsid w:val="00531319"/>
    <w:rsid w:val="00531979"/>
    <w:rsid w:val="00531AAA"/>
    <w:rsid w:val="00531E0F"/>
    <w:rsid w:val="005341E6"/>
    <w:rsid w:val="005355DA"/>
    <w:rsid w:val="00535E23"/>
    <w:rsid w:val="0053697F"/>
    <w:rsid w:val="00540263"/>
    <w:rsid w:val="00540289"/>
    <w:rsid w:val="0054061F"/>
    <w:rsid w:val="0054067A"/>
    <w:rsid w:val="00542DA5"/>
    <w:rsid w:val="00542E18"/>
    <w:rsid w:val="00542E42"/>
    <w:rsid w:val="00545C6C"/>
    <w:rsid w:val="00547999"/>
    <w:rsid w:val="00550E12"/>
    <w:rsid w:val="00551E92"/>
    <w:rsid w:val="005523DA"/>
    <w:rsid w:val="00552D2C"/>
    <w:rsid w:val="0055315B"/>
    <w:rsid w:val="00553B31"/>
    <w:rsid w:val="00553FAD"/>
    <w:rsid w:val="0055402B"/>
    <w:rsid w:val="005540AB"/>
    <w:rsid w:val="00555BF9"/>
    <w:rsid w:val="00555ED8"/>
    <w:rsid w:val="0055615D"/>
    <w:rsid w:val="005576F3"/>
    <w:rsid w:val="005579BE"/>
    <w:rsid w:val="00557CB2"/>
    <w:rsid w:val="005609D2"/>
    <w:rsid w:val="00561368"/>
    <w:rsid w:val="005617A9"/>
    <w:rsid w:val="005617BA"/>
    <w:rsid w:val="00561B32"/>
    <w:rsid w:val="00562A99"/>
    <w:rsid w:val="00563602"/>
    <w:rsid w:val="00565565"/>
    <w:rsid w:val="0056611A"/>
    <w:rsid w:val="00566D17"/>
    <w:rsid w:val="00570B9F"/>
    <w:rsid w:val="00571287"/>
    <w:rsid w:val="00571575"/>
    <w:rsid w:val="005716D0"/>
    <w:rsid w:val="00571B77"/>
    <w:rsid w:val="00571E14"/>
    <w:rsid w:val="00572D69"/>
    <w:rsid w:val="005733F6"/>
    <w:rsid w:val="00573ABF"/>
    <w:rsid w:val="00574971"/>
    <w:rsid w:val="00575FE6"/>
    <w:rsid w:val="00576A3E"/>
    <w:rsid w:val="00576BD8"/>
    <w:rsid w:val="00576DA1"/>
    <w:rsid w:val="00577892"/>
    <w:rsid w:val="005809B6"/>
    <w:rsid w:val="00581C2A"/>
    <w:rsid w:val="00583003"/>
    <w:rsid w:val="00583DCB"/>
    <w:rsid w:val="005842A3"/>
    <w:rsid w:val="00585332"/>
    <w:rsid w:val="00587488"/>
    <w:rsid w:val="0058799B"/>
    <w:rsid w:val="00587E84"/>
    <w:rsid w:val="00590BD4"/>
    <w:rsid w:val="00590DCB"/>
    <w:rsid w:val="005910DB"/>
    <w:rsid w:val="0059160B"/>
    <w:rsid w:val="00592901"/>
    <w:rsid w:val="00594D02"/>
    <w:rsid w:val="00595849"/>
    <w:rsid w:val="00595E84"/>
    <w:rsid w:val="00596E85"/>
    <w:rsid w:val="005A0428"/>
    <w:rsid w:val="005A0E4D"/>
    <w:rsid w:val="005A10F0"/>
    <w:rsid w:val="005A1717"/>
    <w:rsid w:val="005A1A44"/>
    <w:rsid w:val="005A1DDA"/>
    <w:rsid w:val="005A1EA0"/>
    <w:rsid w:val="005A27E0"/>
    <w:rsid w:val="005A2A1B"/>
    <w:rsid w:val="005A33CD"/>
    <w:rsid w:val="005A4122"/>
    <w:rsid w:val="005A46EA"/>
    <w:rsid w:val="005A4E30"/>
    <w:rsid w:val="005A6052"/>
    <w:rsid w:val="005A64E7"/>
    <w:rsid w:val="005A65F4"/>
    <w:rsid w:val="005A722E"/>
    <w:rsid w:val="005B0F7E"/>
    <w:rsid w:val="005B1E93"/>
    <w:rsid w:val="005B276D"/>
    <w:rsid w:val="005B2CD8"/>
    <w:rsid w:val="005B33FC"/>
    <w:rsid w:val="005B35AE"/>
    <w:rsid w:val="005B43CE"/>
    <w:rsid w:val="005B4578"/>
    <w:rsid w:val="005B4608"/>
    <w:rsid w:val="005B4852"/>
    <w:rsid w:val="005B4909"/>
    <w:rsid w:val="005B4FB7"/>
    <w:rsid w:val="005B5B8B"/>
    <w:rsid w:val="005B5EAF"/>
    <w:rsid w:val="005B6010"/>
    <w:rsid w:val="005B6AFC"/>
    <w:rsid w:val="005B6E50"/>
    <w:rsid w:val="005B7095"/>
    <w:rsid w:val="005B7FFA"/>
    <w:rsid w:val="005C012F"/>
    <w:rsid w:val="005C09B0"/>
    <w:rsid w:val="005C0A29"/>
    <w:rsid w:val="005C155A"/>
    <w:rsid w:val="005C1E16"/>
    <w:rsid w:val="005C28B8"/>
    <w:rsid w:val="005C28FE"/>
    <w:rsid w:val="005C2A1E"/>
    <w:rsid w:val="005C2C77"/>
    <w:rsid w:val="005C56FB"/>
    <w:rsid w:val="005C579B"/>
    <w:rsid w:val="005C67B1"/>
    <w:rsid w:val="005C7D4C"/>
    <w:rsid w:val="005D0173"/>
    <w:rsid w:val="005D034B"/>
    <w:rsid w:val="005D0ADB"/>
    <w:rsid w:val="005D0CCF"/>
    <w:rsid w:val="005D1D25"/>
    <w:rsid w:val="005D1ECB"/>
    <w:rsid w:val="005D204F"/>
    <w:rsid w:val="005D231B"/>
    <w:rsid w:val="005D268F"/>
    <w:rsid w:val="005D2F89"/>
    <w:rsid w:val="005D350A"/>
    <w:rsid w:val="005D3955"/>
    <w:rsid w:val="005D3C74"/>
    <w:rsid w:val="005D3CBC"/>
    <w:rsid w:val="005D3EC8"/>
    <w:rsid w:val="005D4F82"/>
    <w:rsid w:val="005D5A51"/>
    <w:rsid w:val="005D6FFC"/>
    <w:rsid w:val="005D7D14"/>
    <w:rsid w:val="005E0A4A"/>
    <w:rsid w:val="005E1D19"/>
    <w:rsid w:val="005E2196"/>
    <w:rsid w:val="005E3666"/>
    <w:rsid w:val="005E46D9"/>
    <w:rsid w:val="005E48E9"/>
    <w:rsid w:val="005E4F86"/>
    <w:rsid w:val="005E56C9"/>
    <w:rsid w:val="005E56CC"/>
    <w:rsid w:val="005E5BA7"/>
    <w:rsid w:val="005E64A1"/>
    <w:rsid w:val="005E7AC0"/>
    <w:rsid w:val="005F0EA7"/>
    <w:rsid w:val="005F1829"/>
    <w:rsid w:val="005F479F"/>
    <w:rsid w:val="005F483E"/>
    <w:rsid w:val="005F4854"/>
    <w:rsid w:val="005F4EB4"/>
    <w:rsid w:val="005F51AB"/>
    <w:rsid w:val="005F6017"/>
    <w:rsid w:val="005F7121"/>
    <w:rsid w:val="005F7E6B"/>
    <w:rsid w:val="00600355"/>
    <w:rsid w:val="00600681"/>
    <w:rsid w:val="00601331"/>
    <w:rsid w:val="0060183C"/>
    <w:rsid w:val="0060187C"/>
    <w:rsid w:val="00601D5F"/>
    <w:rsid w:val="00604D02"/>
    <w:rsid w:val="00604DC4"/>
    <w:rsid w:val="006056C8"/>
    <w:rsid w:val="00605910"/>
    <w:rsid w:val="00605AA3"/>
    <w:rsid w:val="00605E41"/>
    <w:rsid w:val="006123DB"/>
    <w:rsid w:val="006139D3"/>
    <w:rsid w:val="00614A6A"/>
    <w:rsid w:val="0061527C"/>
    <w:rsid w:val="006166AF"/>
    <w:rsid w:val="00616A91"/>
    <w:rsid w:val="00616D74"/>
    <w:rsid w:val="0062088F"/>
    <w:rsid w:val="00621065"/>
    <w:rsid w:val="006212F2"/>
    <w:rsid w:val="00621C60"/>
    <w:rsid w:val="006229D7"/>
    <w:rsid w:val="0062316B"/>
    <w:rsid w:val="00623BE6"/>
    <w:rsid w:val="00624925"/>
    <w:rsid w:val="006263CE"/>
    <w:rsid w:val="00627136"/>
    <w:rsid w:val="00630892"/>
    <w:rsid w:val="00630CE5"/>
    <w:rsid w:val="00631274"/>
    <w:rsid w:val="00631A2B"/>
    <w:rsid w:val="006322C4"/>
    <w:rsid w:val="0063538C"/>
    <w:rsid w:val="00635678"/>
    <w:rsid w:val="00635A1A"/>
    <w:rsid w:val="00635C47"/>
    <w:rsid w:val="00635CAB"/>
    <w:rsid w:val="00635D73"/>
    <w:rsid w:val="006360C3"/>
    <w:rsid w:val="00636143"/>
    <w:rsid w:val="00636426"/>
    <w:rsid w:val="006405A4"/>
    <w:rsid w:val="00640932"/>
    <w:rsid w:val="0064193B"/>
    <w:rsid w:val="00641FE4"/>
    <w:rsid w:val="00642326"/>
    <w:rsid w:val="00642A93"/>
    <w:rsid w:val="00642DF3"/>
    <w:rsid w:val="0064313F"/>
    <w:rsid w:val="00645116"/>
    <w:rsid w:val="00646346"/>
    <w:rsid w:val="00646720"/>
    <w:rsid w:val="00646919"/>
    <w:rsid w:val="00647049"/>
    <w:rsid w:val="006502A6"/>
    <w:rsid w:val="00651BF7"/>
    <w:rsid w:val="006522ED"/>
    <w:rsid w:val="006524B1"/>
    <w:rsid w:val="00652D02"/>
    <w:rsid w:val="006530F6"/>
    <w:rsid w:val="006532A3"/>
    <w:rsid w:val="00653C05"/>
    <w:rsid w:val="00653D9D"/>
    <w:rsid w:val="006543F0"/>
    <w:rsid w:val="00654573"/>
    <w:rsid w:val="00654678"/>
    <w:rsid w:val="006547FD"/>
    <w:rsid w:val="00654D15"/>
    <w:rsid w:val="00655139"/>
    <w:rsid w:val="0065555F"/>
    <w:rsid w:val="00656876"/>
    <w:rsid w:val="00657A08"/>
    <w:rsid w:val="00657C77"/>
    <w:rsid w:val="00660E92"/>
    <w:rsid w:val="0066123A"/>
    <w:rsid w:val="006615D4"/>
    <w:rsid w:val="006623B3"/>
    <w:rsid w:val="00662CC2"/>
    <w:rsid w:val="006630A8"/>
    <w:rsid w:val="006640F2"/>
    <w:rsid w:val="006655C1"/>
    <w:rsid w:val="00665AEB"/>
    <w:rsid w:val="00665B06"/>
    <w:rsid w:val="00667BCE"/>
    <w:rsid w:val="0067021E"/>
    <w:rsid w:val="00670D89"/>
    <w:rsid w:val="006723DE"/>
    <w:rsid w:val="00672A83"/>
    <w:rsid w:val="00672C7A"/>
    <w:rsid w:val="006733A3"/>
    <w:rsid w:val="00674933"/>
    <w:rsid w:val="00675224"/>
    <w:rsid w:val="00676716"/>
    <w:rsid w:val="006778D6"/>
    <w:rsid w:val="00677C72"/>
    <w:rsid w:val="00680CE6"/>
    <w:rsid w:val="006817C6"/>
    <w:rsid w:val="00681A45"/>
    <w:rsid w:val="00684250"/>
    <w:rsid w:val="00684788"/>
    <w:rsid w:val="00684D6D"/>
    <w:rsid w:val="00685A95"/>
    <w:rsid w:val="00685C42"/>
    <w:rsid w:val="00685DFA"/>
    <w:rsid w:val="006862BF"/>
    <w:rsid w:val="006871A4"/>
    <w:rsid w:val="0068766A"/>
    <w:rsid w:val="00687773"/>
    <w:rsid w:val="00687F2A"/>
    <w:rsid w:val="006901CE"/>
    <w:rsid w:val="006902A3"/>
    <w:rsid w:val="006904C9"/>
    <w:rsid w:val="006904DC"/>
    <w:rsid w:val="00691062"/>
    <w:rsid w:val="006929C2"/>
    <w:rsid w:val="00692C36"/>
    <w:rsid w:val="00693119"/>
    <w:rsid w:val="00693C05"/>
    <w:rsid w:val="00694367"/>
    <w:rsid w:val="00694471"/>
    <w:rsid w:val="00696410"/>
    <w:rsid w:val="00696671"/>
    <w:rsid w:val="00696BB0"/>
    <w:rsid w:val="006974E9"/>
    <w:rsid w:val="006A0022"/>
    <w:rsid w:val="006A1EAE"/>
    <w:rsid w:val="006A23C6"/>
    <w:rsid w:val="006A273A"/>
    <w:rsid w:val="006A2A06"/>
    <w:rsid w:val="006A3346"/>
    <w:rsid w:val="006A381E"/>
    <w:rsid w:val="006A4818"/>
    <w:rsid w:val="006A4B2C"/>
    <w:rsid w:val="006A5959"/>
    <w:rsid w:val="006A5F1C"/>
    <w:rsid w:val="006A63A8"/>
    <w:rsid w:val="006A6AC8"/>
    <w:rsid w:val="006A6E05"/>
    <w:rsid w:val="006B0643"/>
    <w:rsid w:val="006B0F3A"/>
    <w:rsid w:val="006B24D2"/>
    <w:rsid w:val="006B2A7F"/>
    <w:rsid w:val="006B3565"/>
    <w:rsid w:val="006B35C2"/>
    <w:rsid w:val="006B3FF7"/>
    <w:rsid w:val="006B40D5"/>
    <w:rsid w:val="006B4469"/>
    <w:rsid w:val="006B6CE7"/>
    <w:rsid w:val="006C045A"/>
    <w:rsid w:val="006C05EE"/>
    <w:rsid w:val="006C2BEF"/>
    <w:rsid w:val="006C3370"/>
    <w:rsid w:val="006C3432"/>
    <w:rsid w:val="006C3830"/>
    <w:rsid w:val="006C4CCB"/>
    <w:rsid w:val="006C5301"/>
    <w:rsid w:val="006C58B8"/>
    <w:rsid w:val="006C6011"/>
    <w:rsid w:val="006C65E6"/>
    <w:rsid w:val="006C6B64"/>
    <w:rsid w:val="006C71B8"/>
    <w:rsid w:val="006D3818"/>
    <w:rsid w:val="006D38B8"/>
    <w:rsid w:val="006D41A2"/>
    <w:rsid w:val="006D4476"/>
    <w:rsid w:val="006D4689"/>
    <w:rsid w:val="006D4E95"/>
    <w:rsid w:val="006D4F8D"/>
    <w:rsid w:val="006D59D2"/>
    <w:rsid w:val="006D69F3"/>
    <w:rsid w:val="006D6A74"/>
    <w:rsid w:val="006D6BE8"/>
    <w:rsid w:val="006D753C"/>
    <w:rsid w:val="006D776C"/>
    <w:rsid w:val="006D7CA5"/>
    <w:rsid w:val="006D7FF6"/>
    <w:rsid w:val="006E014F"/>
    <w:rsid w:val="006E03BB"/>
    <w:rsid w:val="006E1C73"/>
    <w:rsid w:val="006E2BCE"/>
    <w:rsid w:val="006E38AD"/>
    <w:rsid w:val="006E39B7"/>
    <w:rsid w:val="006E4983"/>
    <w:rsid w:val="006E4985"/>
    <w:rsid w:val="006E5B99"/>
    <w:rsid w:val="006E5CAF"/>
    <w:rsid w:val="006E6171"/>
    <w:rsid w:val="006E625C"/>
    <w:rsid w:val="006E6B18"/>
    <w:rsid w:val="006E6B8D"/>
    <w:rsid w:val="006E72B2"/>
    <w:rsid w:val="006F14F2"/>
    <w:rsid w:val="006F1DD8"/>
    <w:rsid w:val="006F42DD"/>
    <w:rsid w:val="006F5405"/>
    <w:rsid w:val="006F5E1D"/>
    <w:rsid w:val="006F5E3C"/>
    <w:rsid w:val="006F610C"/>
    <w:rsid w:val="006F67AC"/>
    <w:rsid w:val="006F70A5"/>
    <w:rsid w:val="006F7E1D"/>
    <w:rsid w:val="007005A4"/>
    <w:rsid w:val="007006D8"/>
    <w:rsid w:val="007009F5"/>
    <w:rsid w:val="00700B82"/>
    <w:rsid w:val="0070117F"/>
    <w:rsid w:val="00702361"/>
    <w:rsid w:val="00702A8F"/>
    <w:rsid w:val="00702E4B"/>
    <w:rsid w:val="0070331A"/>
    <w:rsid w:val="0070447F"/>
    <w:rsid w:val="00704839"/>
    <w:rsid w:val="00704CB5"/>
    <w:rsid w:val="00704F5C"/>
    <w:rsid w:val="007062E7"/>
    <w:rsid w:val="0070698C"/>
    <w:rsid w:val="00706D8A"/>
    <w:rsid w:val="007108BD"/>
    <w:rsid w:val="007108F0"/>
    <w:rsid w:val="0071176A"/>
    <w:rsid w:val="007122A3"/>
    <w:rsid w:val="00714030"/>
    <w:rsid w:val="00714666"/>
    <w:rsid w:val="00715639"/>
    <w:rsid w:val="00715DCE"/>
    <w:rsid w:val="0071689D"/>
    <w:rsid w:val="007176C8"/>
    <w:rsid w:val="007179B3"/>
    <w:rsid w:val="007200AB"/>
    <w:rsid w:val="007203F4"/>
    <w:rsid w:val="007207BC"/>
    <w:rsid w:val="007209C7"/>
    <w:rsid w:val="00721723"/>
    <w:rsid w:val="00721C82"/>
    <w:rsid w:val="00723B48"/>
    <w:rsid w:val="00723D43"/>
    <w:rsid w:val="0072415E"/>
    <w:rsid w:val="00724AED"/>
    <w:rsid w:val="0072540D"/>
    <w:rsid w:val="00725A8B"/>
    <w:rsid w:val="00725E09"/>
    <w:rsid w:val="00727FD3"/>
    <w:rsid w:val="007307CB"/>
    <w:rsid w:val="00730830"/>
    <w:rsid w:val="007308A5"/>
    <w:rsid w:val="00731276"/>
    <w:rsid w:val="00732D24"/>
    <w:rsid w:val="00732F8F"/>
    <w:rsid w:val="00733BFF"/>
    <w:rsid w:val="00733E3A"/>
    <w:rsid w:val="00735354"/>
    <w:rsid w:val="007360D0"/>
    <w:rsid w:val="00736A8B"/>
    <w:rsid w:val="0074028B"/>
    <w:rsid w:val="0074180A"/>
    <w:rsid w:val="007429B7"/>
    <w:rsid w:val="0074477B"/>
    <w:rsid w:val="00744CE6"/>
    <w:rsid w:val="00745544"/>
    <w:rsid w:val="00745DA2"/>
    <w:rsid w:val="00746740"/>
    <w:rsid w:val="00747157"/>
    <w:rsid w:val="00747539"/>
    <w:rsid w:val="007478BE"/>
    <w:rsid w:val="00747D36"/>
    <w:rsid w:val="00747EA6"/>
    <w:rsid w:val="00750DA9"/>
    <w:rsid w:val="00752077"/>
    <w:rsid w:val="00753EF2"/>
    <w:rsid w:val="00755502"/>
    <w:rsid w:val="007555C7"/>
    <w:rsid w:val="0075614C"/>
    <w:rsid w:val="007567E7"/>
    <w:rsid w:val="00756A77"/>
    <w:rsid w:val="00756E37"/>
    <w:rsid w:val="00761B5F"/>
    <w:rsid w:val="00764447"/>
    <w:rsid w:val="0076485D"/>
    <w:rsid w:val="00764C8B"/>
    <w:rsid w:val="0076619F"/>
    <w:rsid w:val="007664B4"/>
    <w:rsid w:val="00766E7C"/>
    <w:rsid w:val="00767820"/>
    <w:rsid w:val="007678BB"/>
    <w:rsid w:val="00772597"/>
    <w:rsid w:val="0077330C"/>
    <w:rsid w:val="00774576"/>
    <w:rsid w:val="0077489A"/>
    <w:rsid w:val="007748A7"/>
    <w:rsid w:val="00775921"/>
    <w:rsid w:val="00775A69"/>
    <w:rsid w:val="00775EF0"/>
    <w:rsid w:val="007767CB"/>
    <w:rsid w:val="00777BE6"/>
    <w:rsid w:val="00777D50"/>
    <w:rsid w:val="00777D8D"/>
    <w:rsid w:val="00780C68"/>
    <w:rsid w:val="00783B77"/>
    <w:rsid w:val="00783EAC"/>
    <w:rsid w:val="0078431A"/>
    <w:rsid w:val="00785A9E"/>
    <w:rsid w:val="00785D55"/>
    <w:rsid w:val="00785D5B"/>
    <w:rsid w:val="007872E2"/>
    <w:rsid w:val="007873DD"/>
    <w:rsid w:val="007879FD"/>
    <w:rsid w:val="00787B6B"/>
    <w:rsid w:val="007908CA"/>
    <w:rsid w:val="00790D13"/>
    <w:rsid w:val="0079117F"/>
    <w:rsid w:val="00791A9F"/>
    <w:rsid w:val="00792723"/>
    <w:rsid w:val="007934B0"/>
    <w:rsid w:val="00793AAB"/>
    <w:rsid w:val="00793AB9"/>
    <w:rsid w:val="00794BC0"/>
    <w:rsid w:val="00795187"/>
    <w:rsid w:val="007960FF"/>
    <w:rsid w:val="00796868"/>
    <w:rsid w:val="00796F45"/>
    <w:rsid w:val="007970CD"/>
    <w:rsid w:val="007975B2"/>
    <w:rsid w:val="007A0924"/>
    <w:rsid w:val="007A1490"/>
    <w:rsid w:val="007A1B82"/>
    <w:rsid w:val="007A2896"/>
    <w:rsid w:val="007A31FB"/>
    <w:rsid w:val="007A3567"/>
    <w:rsid w:val="007A46BE"/>
    <w:rsid w:val="007A4CE7"/>
    <w:rsid w:val="007A4E75"/>
    <w:rsid w:val="007A61B6"/>
    <w:rsid w:val="007A6547"/>
    <w:rsid w:val="007A75A0"/>
    <w:rsid w:val="007A7DA3"/>
    <w:rsid w:val="007B198A"/>
    <w:rsid w:val="007B1D96"/>
    <w:rsid w:val="007B1E4A"/>
    <w:rsid w:val="007B1F77"/>
    <w:rsid w:val="007B2645"/>
    <w:rsid w:val="007B2DD3"/>
    <w:rsid w:val="007B3269"/>
    <w:rsid w:val="007B327C"/>
    <w:rsid w:val="007B34C6"/>
    <w:rsid w:val="007B393F"/>
    <w:rsid w:val="007B47F9"/>
    <w:rsid w:val="007B5912"/>
    <w:rsid w:val="007B6D28"/>
    <w:rsid w:val="007B6FEE"/>
    <w:rsid w:val="007B7BB9"/>
    <w:rsid w:val="007B7DAB"/>
    <w:rsid w:val="007C0D18"/>
    <w:rsid w:val="007C220C"/>
    <w:rsid w:val="007C25A3"/>
    <w:rsid w:val="007C54D3"/>
    <w:rsid w:val="007C59FE"/>
    <w:rsid w:val="007C6923"/>
    <w:rsid w:val="007C6E82"/>
    <w:rsid w:val="007C7C60"/>
    <w:rsid w:val="007D0458"/>
    <w:rsid w:val="007D0472"/>
    <w:rsid w:val="007D0971"/>
    <w:rsid w:val="007D112E"/>
    <w:rsid w:val="007D2499"/>
    <w:rsid w:val="007D3681"/>
    <w:rsid w:val="007D3F68"/>
    <w:rsid w:val="007D5A34"/>
    <w:rsid w:val="007D743C"/>
    <w:rsid w:val="007D759B"/>
    <w:rsid w:val="007D7923"/>
    <w:rsid w:val="007D7EDF"/>
    <w:rsid w:val="007E02AB"/>
    <w:rsid w:val="007E1D71"/>
    <w:rsid w:val="007E1FF5"/>
    <w:rsid w:val="007E2252"/>
    <w:rsid w:val="007E2553"/>
    <w:rsid w:val="007E2574"/>
    <w:rsid w:val="007E4401"/>
    <w:rsid w:val="007E481B"/>
    <w:rsid w:val="007E4C2B"/>
    <w:rsid w:val="007E520B"/>
    <w:rsid w:val="007E53F7"/>
    <w:rsid w:val="007F0884"/>
    <w:rsid w:val="007F0F24"/>
    <w:rsid w:val="007F1E7A"/>
    <w:rsid w:val="007F1F45"/>
    <w:rsid w:val="007F20FF"/>
    <w:rsid w:val="007F3091"/>
    <w:rsid w:val="007F3104"/>
    <w:rsid w:val="007F4D42"/>
    <w:rsid w:val="007F501B"/>
    <w:rsid w:val="007F62C7"/>
    <w:rsid w:val="007F7FA9"/>
    <w:rsid w:val="007F7FC1"/>
    <w:rsid w:val="00800A0B"/>
    <w:rsid w:val="00800B6E"/>
    <w:rsid w:val="0080160D"/>
    <w:rsid w:val="00803D6D"/>
    <w:rsid w:val="00805A6D"/>
    <w:rsid w:val="00805E28"/>
    <w:rsid w:val="00806112"/>
    <w:rsid w:val="00806178"/>
    <w:rsid w:val="00806657"/>
    <w:rsid w:val="00806A47"/>
    <w:rsid w:val="008077BC"/>
    <w:rsid w:val="00810B4D"/>
    <w:rsid w:val="00811A88"/>
    <w:rsid w:val="00812F49"/>
    <w:rsid w:val="008135A0"/>
    <w:rsid w:val="0081360E"/>
    <w:rsid w:val="008136D3"/>
    <w:rsid w:val="00814684"/>
    <w:rsid w:val="0081526C"/>
    <w:rsid w:val="00816D63"/>
    <w:rsid w:val="00817E97"/>
    <w:rsid w:val="00820333"/>
    <w:rsid w:val="008204F5"/>
    <w:rsid w:val="0082119B"/>
    <w:rsid w:val="00821EA4"/>
    <w:rsid w:val="008230FA"/>
    <w:rsid w:val="00823515"/>
    <w:rsid w:val="00824465"/>
    <w:rsid w:val="00824CDA"/>
    <w:rsid w:val="00825200"/>
    <w:rsid w:val="008258D2"/>
    <w:rsid w:val="00825B24"/>
    <w:rsid w:val="00827DA2"/>
    <w:rsid w:val="008307C3"/>
    <w:rsid w:val="0083161F"/>
    <w:rsid w:val="00832366"/>
    <w:rsid w:val="00832924"/>
    <w:rsid w:val="008331C9"/>
    <w:rsid w:val="008339CC"/>
    <w:rsid w:val="0083539D"/>
    <w:rsid w:val="00835A8E"/>
    <w:rsid w:val="00836512"/>
    <w:rsid w:val="00837A0C"/>
    <w:rsid w:val="00837B00"/>
    <w:rsid w:val="00837EA4"/>
    <w:rsid w:val="00844064"/>
    <w:rsid w:val="0084413A"/>
    <w:rsid w:val="008446FB"/>
    <w:rsid w:val="0084588C"/>
    <w:rsid w:val="00845920"/>
    <w:rsid w:val="008460C7"/>
    <w:rsid w:val="008512A1"/>
    <w:rsid w:val="00851532"/>
    <w:rsid w:val="00851AAB"/>
    <w:rsid w:val="00851DB2"/>
    <w:rsid w:val="0085203E"/>
    <w:rsid w:val="008524B6"/>
    <w:rsid w:val="00852C18"/>
    <w:rsid w:val="00855F48"/>
    <w:rsid w:val="008566CD"/>
    <w:rsid w:val="008566F6"/>
    <w:rsid w:val="00857409"/>
    <w:rsid w:val="00860478"/>
    <w:rsid w:val="00860BF3"/>
    <w:rsid w:val="00861297"/>
    <w:rsid w:val="008617ED"/>
    <w:rsid w:val="0086299A"/>
    <w:rsid w:val="00862A40"/>
    <w:rsid w:val="00862D20"/>
    <w:rsid w:val="0086370F"/>
    <w:rsid w:val="00863BF0"/>
    <w:rsid w:val="00863C53"/>
    <w:rsid w:val="0086462F"/>
    <w:rsid w:val="0086617D"/>
    <w:rsid w:val="008663A3"/>
    <w:rsid w:val="008669E8"/>
    <w:rsid w:val="008673B6"/>
    <w:rsid w:val="0086754F"/>
    <w:rsid w:val="00867929"/>
    <w:rsid w:val="00870662"/>
    <w:rsid w:val="0087070A"/>
    <w:rsid w:val="00871F8C"/>
    <w:rsid w:val="00872353"/>
    <w:rsid w:val="00872B11"/>
    <w:rsid w:val="00873007"/>
    <w:rsid w:val="0087371A"/>
    <w:rsid w:val="00874819"/>
    <w:rsid w:val="00874B2E"/>
    <w:rsid w:val="00874E50"/>
    <w:rsid w:val="0087512F"/>
    <w:rsid w:val="00875C79"/>
    <w:rsid w:val="008763A5"/>
    <w:rsid w:val="00876A50"/>
    <w:rsid w:val="00880221"/>
    <w:rsid w:val="00881E07"/>
    <w:rsid w:val="008820C8"/>
    <w:rsid w:val="008829F9"/>
    <w:rsid w:val="0088357B"/>
    <w:rsid w:val="00884FC4"/>
    <w:rsid w:val="00885C87"/>
    <w:rsid w:val="0088684A"/>
    <w:rsid w:val="00886CAE"/>
    <w:rsid w:val="00886DD6"/>
    <w:rsid w:val="008876BA"/>
    <w:rsid w:val="008876D8"/>
    <w:rsid w:val="00887DA5"/>
    <w:rsid w:val="0089105D"/>
    <w:rsid w:val="0089141B"/>
    <w:rsid w:val="00891612"/>
    <w:rsid w:val="0089216B"/>
    <w:rsid w:val="00892F2F"/>
    <w:rsid w:val="00893310"/>
    <w:rsid w:val="008936A5"/>
    <w:rsid w:val="00894D09"/>
    <w:rsid w:val="008951E3"/>
    <w:rsid w:val="00895AF7"/>
    <w:rsid w:val="008966EA"/>
    <w:rsid w:val="00896D11"/>
    <w:rsid w:val="00896EE2"/>
    <w:rsid w:val="008A41CB"/>
    <w:rsid w:val="008A4A46"/>
    <w:rsid w:val="008A4D01"/>
    <w:rsid w:val="008A517D"/>
    <w:rsid w:val="008A5445"/>
    <w:rsid w:val="008A561E"/>
    <w:rsid w:val="008A5C34"/>
    <w:rsid w:val="008A63D0"/>
    <w:rsid w:val="008A647B"/>
    <w:rsid w:val="008A7638"/>
    <w:rsid w:val="008A7B62"/>
    <w:rsid w:val="008A7EDC"/>
    <w:rsid w:val="008B05D2"/>
    <w:rsid w:val="008B0B2E"/>
    <w:rsid w:val="008B0EE4"/>
    <w:rsid w:val="008B29DA"/>
    <w:rsid w:val="008B3D17"/>
    <w:rsid w:val="008B464A"/>
    <w:rsid w:val="008B4741"/>
    <w:rsid w:val="008B5DD9"/>
    <w:rsid w:val="008B6F31"/>
    <w:rsid w:val="008B73ED"/>
    <w:rsid w:val="008B7910"/>
    <w:rsid w:val="008C08E6"/>
    <w:rsid w:val="008C1BD1"/>
    <w:rsid w:val="008C2604"/>
    <w:rsid w:val="008C2F07"/>
    <w:rsid w:val="008C3762"/>
    <w:rsid w:val="008C3D69"/>
    <w:rsid w:val="008C3F61"/>
    <w:rsid w:val="008C47DB"/>
    <w:rsid w:val="008C4F14"/>
    <w:rsid w:val="008C5648"/>
    <w:rsid w:val="008C5B4E"/>
    <w:rsid w:val="008C6566"/>
    <w:rsid w:val="008C6C2A"/>
    <w:rsid w:val="008C7E2E"/>
    <w:rsid w:val="008D00FB"/>
    <w:rsid w:val="008D01B0"/>
    <w:rsid w:val="008D0396"/>
    <w:rsid w:val="008D060F"/>
    <w:rsid w:val="008D173E"/>
    <w:rsid w:val="008D1EE0"/>
    <w:rsid w:val="008D2C61"/>
    <w:rsid w:val="008D2CB8"/>
    <w:rsid w:val="008D31E1"/>
    <w:rsid w:val="008D4006"/>
    <w:rsid w:val="008D48E9"/>
    <w:rsid w:val="008D584D"/>
    <w:rsid w:val="008D61A8"/>
    <w:rsid w:val="008D7265"/>
    <w:rsid w:val="008D752D"/>
    <w:rsid w:val="008D7D22"/>
    <w:rsid w:val="008E0485"/>
    <w:rsid w:val="008E08A1"/>
    <w:rsid w:val="008E59EC"/>
    <w:rsid w:val="008E6ACC"/>
    <w:rsid w:val="008F00F1"/>
    <w:rsid w:val="008F0CF8"/>
    <w:rsid w:val="008F142C"/>
    <w:rsid w:val="008F16EF"/>
    <w:rsid w:val="008F38DC"/>
    <w:rsid w:val="008F451B"/>
    <w:rsid w:val="008F4F8B"/>
    <w:rsid w:val="008F4FE9"/>
    <w:rsid w:val="008F57D7"/>
    <w:rsid w:val="008F63DA"/>
    <w:rsid w:val="008F64DD"/>
    <w:rsid w:val="008F69E7"/>
    <w:rsid w:val="008F7131"/>
    <w:rsid w:val="008F7835"/>
    <w:rsid w:val="008F7B45"/>
    <w:rsid w:val="008F7F04"/>
    <w:rsid w:val="00900291"/>
    <w:rsid w:val="00900381"/>
    <w:rsid w:val="00902385"/>
    <w:rsid w:val="009032A5"/>
    <w:rsid w:val="009045B1"/>
    <w:rsid w:val="009057CB"/>
    <w:rsid w:val="009059F4"/>
    <w:rsid w:val="00905CCF"/>
    <w:rsid w:val="00906184"/>
    <w:rsid w:val="009061AD"/>
    <w:rsid w:val="0090642F"/>
    <w:rsid w:val="0091011B"/>
    <w:rsid w:val="009101E3"/>
    <w:rsid w:val="0091062B"/>
    <w:rsid w:val="00911E55"/>
    <w:rsid w:val="00912532"/>
    <w:rsid w:val="0091311F"/>
    <w:rsid w:val="00914634"/>
    <w:rsid w:val="00914DE5"/>
    <w:rsid w:val="00915A79"/>
    <w:rsid w:val="009168F5"/>
    <w:rsid w:val="00917EB2"/>
    <w:rsid w:val="009208E5"/>
    <w:rsid w:val="009209FB"/>
    <w:rsid w:val="00920B84"/>
    <w:rsid w:val="0092161E"/>
    <w:rsid w:val="009217F6"/>
    <w:rsid w:val="00921FFE"/>
    <w:rsid w:val="009225F2"/>
    <w:rsid w:val="009229AD"/>
    <w:rsid w:val="00922EA4"/>
    <w:rsid w:val="00923286"/>
    <w:rsid w:val="0092505E"/>
    <w:rsid w:val="00926225"/>
    <w:rsid w:val="009278A5"/>
    <w:rsid w:val="00931171"/>
    <w:rsid w:val="009314F2"/>
    <w:rsid w:val="0093231F"/>
    <w:rsid w:val="00933388"/>
    <w:rsid w:val="00934A77"/>
    <w:rsid w:val="00934C61"/>
    <w:rsid w:val="0093518C"/>
    <w:rsid w:val="00935447"/>
    <w:rsid w:val="009359DF"/>
    <w:rsid w:val="00936ABB"/>
    <w:rsid w:val="00936C9B"/>
    <w:rsid w:val="009378C1"/>
    <w:rsid w:val="00940E6F"/>
    <w:rsid w:val="0094112A"/>
    <w:rsid w:val="00941B04"/>
    <w:rsid w:val="0094228E"/>
    <w:rsid w:val="0094230B"/>
    <w:rsid w:val="00942966"/>
    <w:rsid w:val="00942F12"/>
    <w:rsid w:val="009430C0"/>
    <w:rsid w:val="009432B4"/>
    <w:rsid w:val="00943A92"/>
    <w:rsid w:val="00943D35"/>
    <w:rsid w:val="009460DB"/>
    <w:rsid w:val="0094637E"/>
    <w:rsid w:val="00946A1B"/>
    <w:rsid w:val="00947485"/>
    <w:rsid w:val="009478AD"/>
    <w:rsid w:val="0095063E"/>
    <w:rsid w:val="009507B0"/>
    <w:rsid w:val="00950F3F"/>
    <w:rsid w:val="00951202"/>
    <w:rsid w:val="0095427C"/>
    <w:rsid w:val="009549C6"/>
    <w:rsid w:val="00955E1B"/>
    <w:rsid w:val="009578C0"/>
    <w:rsid w:val="00957AC3"/>
    <w:rsid w:val="00957D80"/>
    <w:rsid w:val="00957F00"/>
    <w:rsid w:val="00960669"/>
    <w:rsid w:val="0096087B"/>
    <w:rsid w:val="009611D2"/>
    <w:rsid w:val="00961B0E"/>
    <w:rsid w:val="009621E6"/>
    <w:rsid w:val="009626DA"/>
    <w:rsid w:val="00963209"/>
    <w:rsid w:val="009632D0"/>
    <w:rsid w:val="00964686"/>
    <w:rsid w:val="00964B02"/>
    <w:rsid w:val="009652F4"/>
    <w:rsid w:val="00965DC4"/>
    <w:rsid w:val="00965EA3"/>
    <w:rsid w:val="0096774A"/>
    <w:rsid w:val="00970082"/>
    <w:rsid w:val="00971067"/>
    <w:rsid w:val="009713B0"/>
    <w:rsid w:val="00971776"/>
    <w:rsid w:val="00973D95"/>
    <w:rsid w:val="009742B0"/>
    <w:rsid w:val="0097546F"/>
    <w:rsid w:val="00975C83"/>
    <w:rsid w:val="00976257"/>
    <w:rsid w:val="00977247"/>
    <w:rsid w:val="009773D7"/>
    <w:rsid w:val="00977867"/>
    <w:rsid w:val="00981342"/>
    <w:rsid w:val="00981CEB"/>
    <w:rsid w:val="009828FB"/>
    <w:rsid w:val="00985C5E"/>
    <w:rsid w:val="009866DB"/>
    <w:rsid w:val="00986C8C"/>
    <w:rsid w:val="00986FA6"/>
    <w:rsid w:val="00987193"/>
    <w:rsid w:val="009900E2"/>
    <w:rsid w:val="009905DA"/>
    <w:rsid w:val="00991D10"/>
    <w:rsid w:val="00992B1B"/>
    <w:rsid w:val="009944A1"/>
    <w:rsid w:val="009968BA"/>
    <w:rsid w:val="0099720B"/>
    <w:rsid w:val="00997BD0"/>
    <w:rsid w:val="009A03F5"/>
    <w:rsid w:val="009A08A0"/>
    <w:rsid w:val="009A0EBE"/>
    <w:rsid w:val="009A10EC"/>
    <w:rsid w:val="009A14BE"/>
    <w:rsid w:val="009A2D3F"/>
    <w:rsid w:val="009A3638"/>
    <w:rsid w:val="009A392B"/>
    <w:rsid w:val="009A415E"/>
    <w:rsid w:val="009A544A"/>
    <w:rsid w:val="009A5754"/>
    <w:rsid w:val="009A68BB"/>
    <w:rsid w:val="009A6D3D"/>
    <w:rsid w:val="009A7321"/>
    <w:rsid w:val="009A7404"/>
    <w:rsid w:val="009A77FA"/>
    <w:rsid w:val="009B0257"/>
    <w:rsid w:val="009B08BF"/>
    <w:rsid w:val="009B17C6"/>
    <w:rsid w:val="009B231E"/>
    <w:rsid w:val="009B275E"/>
    <w:rsid w:val="009B2C12"/>
    <w:rsid w:val="009B3605"/>
    <w:rsid w:val="009B4487"/>
    <w:rsid w:val="009B449D"/>
    <w:rsid w:val="009B44FD"/>
    <w:rsid w:val="009B5889"/>
    <w:rsid w:val="009B5BED"/>
    <w:rsid w:val="009B6C46"/>
    <w:rsid w:val="009C28E5"/>
    <w:rsid w:val="009C3917"/>
    <w:rsid w:val="009C3937"/>
    <w:rsid w:val="009C439B"/>
    <w:rsid w:val="009C45C9"/>
    <w:rsid w:val="009C52C7"/>
    <w:rsid w:val="009C5A35"/>
    <w:rsid w:val="009C5D74"/>
    <w:rsid w:val="009C6A91"/>
    <w:rsid w:val="009C70B6"/>
    <w:rsid w:val="009C738A"/>
    <w:rsid w:val="009C79E6"/>
    <w:rsid w:val="009D0957"/>
    <w:rsid w:val="009D0D2F"/>
    <w:rsid w:val="009D1A6A"/>
    <w:rsid w:val="009D29D3"/>
    <w:rsid w:val="009D4225"/>
    <w:rsid w:val="009D4734"/>
    <w:rsid w:val="009D5101"/>
    <w:rsid w:val="009E0A8A"/>
    <w:rsid w:val="009E0F01"/>
    <w:rsid w:val="009E1453"/>
    <w:rsid w:val="009E167D"/>
    <w:rsid w:val="009E1D36"/>
    <w:rsid w:val="009E324A"/>
    <w:rsid w:val="009E3CC2"/>
    <w:rsid w:val="009E5712"/>
    <w:rsid w:val="009E5809"/>
    <w:rsid w:val="009E6456"/>
    <w:rsid w:val="009F0278"/>
    <w:rsid w:val="009F0BBD"/>
    <w:rsid w:val="009F1949"/>
    <w:rsid w:val="009F29AA"/>
    <w:rsid w:val="009F2DF9"/>
    <w:rsid w:val="009F337E"/>
    <w:rsid w:val="009F35A0"/>
    <w:rsid w:val="009F3BC0"/>
    <w:rsid w:val="009F41BE"/>
    <w:rsid w:val="009F4661"/>
    <w:rsid w:val="009F4A28"/>
    <w:rsid w:val="009F59F5"/>
    <w:rsid w:val="009F5C2D"/>
    <w:rsid w:val="00A010C9"/>
    <w:rsid w:val="00A01D4B"/>
    <w:rsid w:val="00A01EA5"/>
    <w:rsid w:val="00A02B9C"/>
    <w:rsid w:val="00A031B7"/>
    <w:rsid w:val="00A036B9"/>
    <w:rsid w:val="00A038FB"/>
    <w:rsid w:val="00A048C5"/>
    <w:rsid w:val="00A04E83"/>
    <w:rsid w:val="00A066C4"/>
    <w:rsid w:val="00A06A80"/>
    <w:rsid w:val="00A06B21"/>
    <w:rsid w:val="00A0791A"/>
    <w:rsid w:val="00A1015E"/>
    <w:rsid w:val="00A10767"/>
    <w:rsid w:val="00A10CCE"/>
    <w:rsid w:val="00A11A4B"/>
    <w:rsid w:val="00A11E23"/>
    <w:rsid w:val="00A12039"/>
    <w:rsid w:val="00A13535"/>
    <w:rsid w:val="00A135B5"/>
    <w:rsid w:val="00A13CAF"/>
    <w:rsid w:val="00A14A23"/>
    <w:rsid w:val="00A15AF1"/>
    <w:rsid w:val="00A163B0"/>
    <w:rsid w:val="00A16C3A"/>
    <w:rsid w:val="00A2059E"/>
    <w:rsid w:val="00A2088A"/>
    <w:rsid w:val="00A20AE2"/>
    <w:rsid w:val="00A21E5D"/>
    <w:rsid w:val="00A2251B"/>
    <w:rsid w:val="00A226A2"/>
    <w:rsid w:val="00A23407"/>
    <w:rsid w:val="00A238A0"/>
    <w:rsid w:val="00A25B77"/>
    <w:rsid w:val="00A26131"/>
    <w:rsid w:val="00A26F57"/>
    <w:rsid w:val="00A27866"/>
    <w:rsid w:val="00A305A8"/>
    <w:rsid w:val="00A315FA"/>
    <w:rsid w:val="00A31D7B"/>
    <w:rsid w:val="00A3296E"/>
    <w:rsid w:val="00A33F36"/>
    <w:rsid w:val="00A34B6B"/>
    <w:rsid w:val="00A36163"/>
    <w:rsid w:val="00A36AF5"/>
    <w:rsid w:val="00A409F7"/>
    <w:rsid w:val="00A40C5F"/>
    <w:rsid w:val="00A41325"/>
    <w:rsid w:val="00A42EEC"/>
    <w:rsid w:val="00A434DC"/>
    <w:rsid w:val="00A43792"/>
    <w:rsid w:val="00A4432D"/>
    <w:rsid w:val="00A4460A"/>
    <w:rsid w:val="00A44840"/>
    <w:rsid w:val="00A44D89"/>
    <w:rsid w:val="00A45C3A"/>
    <w:rsid w:val="00A46414"/>
    <w:rsid w:val="00A4706D"/>
    <w:rsid w:val="00A51A68"/>
    <w:rsid w:val="00A51EEA"/>
    <w:rsid w:val="00A522BF"/>
    <w:rsid w:val="00A527D3"/>
    <w:rsid w:val="00A531A6"/>
    <w:rsid w:val="00A53895"/>
    <w:rsid w:val="00A53D7E"/>
    <w:rsid w:val="00A544DD"/>
    <w:rsid w:val="00A562FB"/>
    <w:rsid w:val="00A568B2"/>
    <w:rsid w:val="00A609E7"/>
    <w:rsid w:val="00A6124C"/>
    <w:rsid w:val="00A6174F"/>
    <w:rsid w:val="00A61A3A"/>
    <w:rsid w:val="00A61CCF"/>
    <w:rsid w:val="00A624A2"/>
    <w:rsid w:val="00A624D2"/>
    <w:rsid w:val="00A63C7B"/>
    <w:rsid w:val="00A65D85"/>
    <w:rsid w:val="00A67685"/>
    <w:rsid w:val="00A71023"/>
    <w:rsid w:val="00A7178B"/>
    <w:rsid w:val="00A72747"/>
    <w:rsid w:val="00A72D37"/>
    <w:rsid w:val="00A734AD"/>
    <w:rsid w:val="00A75720"/>
    <w:rsid w:val="00A76242"/>
    <w:rsid w:val="00A764E8"/>
    <w:rsid w:val="00A76521"/>
    <w:rsid w:val="00A76D81"/>
    <w:rsid w:val="00A76EB5"/>
    <w:rsid w:val="00A771AC"/>
    <w:rsid w:val="00A77236"/>
    <w:rsid w:val="00A77AED"/>
    <w:rsid w:val="00A81655"/>
    <w:rsid w:val="00A818FC"/>
    <w:rsid w:val="00A829FF"/>
    <w:rsid w:val="00A8339B"/>
    <w:rsid w:val="00A83B9C"/>
    <w:rsid w:val="00A84156"/>
    <w:rsid w:val="00A84377"/>
    <w:rsid w:val="00A853E5"/>
    <w:rsid w:val="00A90B14"/>
    <w:rsid w:val="00A91F94"/>
    <w:rsid w:val="00A91FD8"/>
    <w:rsid w:val="00A929F1"/>
    <w:rsid w:val="00A92AA5"/>
    <w:rsid w:val="00A960F0"/>
    <w:rsid w:val="00A966A8"/>
    <w:rsid w:val="00A96C8E"/>
    <w:rsid w:val="00A972A4"/>
    <w:rsid w:val="00A97738"/>
    <w:rsid w:val="00A97887"/>
    <w:rsid w:val="00AA05D3"/>
    <w:rsid w:val="00AA0D53"/>
    <w:rsid w:val="00AA0EBB"/>
    <w:rsid w:val="00AA17AC"/>
    <w:rsid w:val="00AA2A7A"/>
    <w:rsid w:val="00AA2C4B"/>
    <w:rsid w:val="00AA35E4"/>
    <w:rsid w:val="00AA377A"/>
    <w:rsid w:val="00AA51AF"/>
    <w:rsid w:val="00AA52FB"/>
    <w:rsid w:val="00AA5605"/>
    <w:rsid w:val="00AA76A5"/>
    <w:rsid w:val="00AA7B60"/>
    <w:rsid w:val="00AA7C90"/>
    <w:rsid w:val="00AB0717"/>
    <w:rsid w:val="00AB11A6"/>
    <w:rsid w:val="00AB12C3"/>
    <w:rsid w:val="00AB16FA"/>
    <w:rsid w:val="00AB1A72"/>
    <w:rsid w:val="00AB2345"/>
    <w:rsid w:val="00AB2915"/>
    <w:rsid w:val="00AB2C93"/>
    <w:rsid w:val="00AB303E"/>
    <w:rsid w:val="00AB3276"/>
    <w:rsid w:val="00AB3AB4"/>
    <w:rsid w:val="00AB3EF6"/>
    <w:rsid w:val="00AB60CA"/>
    <w:rsid w:val="00AB7588"/>
    <w:rsid w:val="00AB7D85"/>
    <w:rsid w:val="00AC063F"/>
    <w:rsid w:val="00AC1749"/>
    <w:rsid w:val="00AC18E7"/>
    <w:rsid w:val="00AC260D"/>
    <w:rsid w:val="00AC2AC5"/>
    <w:rsid w:val="00AC2E2D"/>
    <w:rsid w:val="00AC4069"/>
    <w:rsid w:val="00AC422E"/>
    <w:rsid w:val="00AC4830"/>
    <w:rsid w:val="00AC6979"/>
    <w:rsid w:val="00AC6A02"/>
    <w:rsid w:val="00AC6A15"/>
    <w:rsid w:val="00AC6CE6"/>
    <w:rsid w:val="00AC6FB9"/>
    <w:rsid w:val="00AD030F"/>
    <w:rsid w:val="00AD055A"/>
    <w:rsid w:val="00AD2140"/>
    <w:rsid w:val="00AD3023"/>
    <w:rsid w:val="00AD39BF"/>
    <w:rsid w:val="00AD3F03"/>
    <w:rsid w:val="00AD46A2"/>
    <w:rsid w:val="00AD49AA"/>
    <w:rsid w:val="00AD6078"/>
    <w:rsid w:val="00AD69F6"/>
    <w:rsid w:val="00AD6F57"/>
    <w:rsid w:val="00AD7334"/>
    <w:rsid w:val="00AD7586"/>
    <w:rsid w:val="00AD75FC"/>
    <w:rsid w:val="00AD76BA"/>
    <w:rsid w:val="00AE0D4A"/>
    <w:rsid w:val="00AE12DC"/>
    <w:rsid w:val="00AE1635"/>
    <w:rsid w:val="00AE1C1C"/>
    <w:rsid w:val="00AE409B"/>
    <w:rsid w:val="00AE589F"/>
    <w:rsid w:val="00AE79E3"/>
    <w:rsid w:val="00AE7C6A"/>
    <w:rsid w:val="00AF0334"/>
    <w:rsid w:val="00AF21BD"/>
    <w:rsid w:val="00AF3355"/>
    <w:rsid w:val="00AF458B"/>
    <w:rsid w:val="00AF5603"/>
    <w:rsid w:val="00AF6758"/>
    <w:rsid w:val="00AF6C20"/>
    <w:rsid w:val="00AF6E85"/>
    <w:rsid w:val="00AF72E7"/>
    <w:rsid w:val="00AF7476"/>
    <w:rsid w:val="00AF7A5E"/>
    <w:rsid w:val="00AF7E88"/>
    <w:rsid w:val="00B001BF"/>
    <w:rsid w:val="00B003AC"/>
    <w:rsid w:val="00B00546"/>
    <w:rsid w:val="00B008D1"/>
    <w:rsid w:val="00B02011"/>
    <w:rsid w:val="00B05399"/>
    <w:rsid w:val="00B06618"/>
    <w:rsid w:val="00B06644"/>
    <w:rsid w:val="00B06785"/>
    <w:rsid w:val="00B0713B"/>
    <w:rsid w:val="00B1323F"/>
    <w:rsid w:val="00B13CBD"/>
    <w:rsid w:val="00B140B0"/>
    <w:rsid w:val="00B146F2"/>
    <w:rsid w:val="00B14E0E"/>
    <w:rsid w:val="00B16A69"/>
    <w:rsid w:val="00B1757B"/>
    <w:rsid w:val="00B17966"/>
    <w:rsid w:val="00B17EA3"/>
    <w:rsid w:val="00B20370"/>
    <w:rsid w:val="00B2071C"/>
    <w:rsid w:val="00B216D4"/>
    <w:rsid w:val="00B223C9"/>
    <w:rsid w:val="00B224E7"/>
    <w:rsid w:val="00B225DE"/>
    <w:rsid w:val="00B22747"/>
    <w:rsid w:val="00B22C88"/>
    <w:rsid w:val="00B23A50"/>
    <w:rsid w:val="00B23D05"/>
    <w:rsid w:val="00B23D84"/>
    <w:rsid w:val="00B24E8F"/>
    <w:rsid w:val="00B24F65"/>
    <w:rsid w:val="00B250D9"/>
    <w:rsid w:val="00B2528A"/>
    <w:rsid w:val="00B26752"/>
    <w:rsid w:val="00B26F2D"/>
    <w:rsid w:val="00B26FD1"/>
    <w:rsid w:val="00B30B67"/>
    <w:rsid w:val="00B30E62"/>
    <w:rsid w:val="00B3229C"/>
    <w:rsid w:val="00B33C2B"/>
    <w:rsid w:val="00B33CE3"/>
    <w:rsid w:val="00B34527"/>
    <w:rsid w:val="00B359E5"/>
    <w:rsid w:val="00B362DD"/>
    <w:rsid w:val="00B36699"/>
    <w:rsid w:val="00B40366"/>
    <w:rsid w:val="00B40418"/>
    <w:rsid w:val="00B42120"/>
    <w:rsid w:val="00B44221"/>
    <w:rsid w:val="00B462C9"/>
    <w:rsid w:val="00B46A10"/>
    <w:rsid w:val="00B47827"/>
    <w:rsid w:val="00B50577"/>
    <w:rsid w:val="00B50C0F"/>
    <w:rsid w:val="00B50DFE"/>
    <w:rsid w:val="00B51278"/>
    <w:rsid w:val="00B51A54"/>
    <w:rsid w:val="00B51E8B"/>
    <w:rsid w:val="00B52FCF"/>
    <w:rsid w:val="00B553E4"/>
    <w:rsid w:val="00B55854"/>
    <w:rsid w:val="00B564A3"/>
    <w:rsid w:val="00B60CA1"/>
    <w:rsid w:val="00B60CAE"/>
    <w:rsid w:val="00B60DCB"/>
    <w:rsid w:val="00B619B5"/>
    <w:rsid w:val="00B61A1C"/>
    <w:rsid w:val="00B64E2C"/>
    <w:rsid w:val="00B65F27"/>
    <w:rsid w:val="00B66F2E"/>
    <w:rsid w:val="00B6719D"/>
    <w:rsid w:val="00B67CCA"/>
    <w:rsid w:val="00B70925"/>
    <w:rsid w:val="00B727BC"/>
    <w:rsid w:val="00B73154"/>
    <w:rsid w:val="00B731E4"/>
    <w:rsid w:val="00B73FEE"/>
    <w:rsid w:val="00B743E3"/>
    <w:rsid w:val="00B74AD3"/>
    <w:rsid w:val="00B74CE8"/>
    <w:rsid w:val="00B756EE"/>
    <w:rsid w:val="00B75C60"/>
    <w:rsid w:val="00B75DEF"/>
    <w:rsid w:val="00B76105"/>
    <w:rsid w:val="00B76E4C"/>
    <w:rsid w:val="00B7711F"/>
    <w:rsid w:val="00B80509"/>
    <w:rsid w:val="00B80939"/>
    <w:rsid w:val="00B80BAB"/>
    <w:rsid w:val="00B814A8"/>
    <w:rsid w:val="00B81604"/>
    <w:rsid w:val="00B82959"/>
    <w:rsid w:val="00B82DC9"/>
    <w:rsid w:val="00B830FC"/>
    <w:rsid w:val="00B83F40"/>
    <w:rsid w:val="00B846DC"/>
    <w:rsid w:val="00B84E8B"/>
    <w:rsid w:val="00B8502F"/>
    <w:rsid w:val="00B85902"/>
    <w:rsid w:val="00B85CED"/>
    <w:rsid w:val="00B86899"/>
    <w:rsid w:val="00B872F8"/>
    <w:rsid w:val="00B87A3D"/>
    <w:rsid w:val="00B901A9"/>
    <w:rsid w:val="00B90358"/>
    <w:rsid w:val="00B9200F"/>
    <w:rsid w:val="00B92F23"/>
    <w:rsid w:val="00B931FF"/>
    <w:rsid w:val="00B9416C"/>
    <w:rsid w:val="00B94567"/>
    <w:rsid w:val="00B94DFF"/>
    <w:rsid w:val="00B94F69"/>
    <w:rsid w:val="00B95410"/>
    <w:rsid w:val="00B9553E"/>
    <w:rsid w:val="00B95641"/>
    <w:rsid w:val="00B95936"/>
    <w:rsid w:val="00B959A2"/>
    <w:rsid w:val="00B96006"/>
    <w:rsid w:val="00B9725E"/>
    <w:rsid w:val="00B97C3C"/>
    <w:rsid w:val="00B97D5A"/>
    <w:rsid w:val="00BA051B"/>
    <w:rsid w:val="00BA0894"/>
    <w:rsid w:val="00BA0981"/>
    <w:rsid w:val="00BA0A43"/>
    <w:rsid w:val="00BA160A"/>
    <w:rsid w:val="00BA1F04"/>
    <w:rsid w:val="00BA2D22"/>
    <w:rsid w:val="00BA3CD3"/>
    <w:rsid w:val="00BA3DA0"/>
    <w:rsid w:val="00BA5735"/>
    <w:rsid w:val="00BA5D00"/>
    <w:rsid w:val="00BA623F"/>
    <w:rsid w:val="00BA69DC"/>
    <w:rsid w:val="00BA6F2F"/>
    <w:rsid w:val="00BA7017"/>
    <w:rsid w:val="00BB05F3"/>
    <w:rsid w:val="00BB0A1F"/>
    <w:rsid w:val="00BB0CB7"/>
    <w:rsid w:val="00BB1DB1"/>
    <w:rsid w:val="00BB276A"/>
    <w:rsid w:val="00BB53D1"/>
    <w:rsid w:val="00BB5677"/>
    <w:rsid w:val="00BB6FF6"/>
    <w:rsid w:val="00BB730A"/>
    <w:rsid w:val="00BB7A28"/>
    <w:rsid w:val="00BC0A7C"/>
    <w:rsid w:val="00BC0C6D"/>
    <w:rsid w:val="00BC249A"/>
    <w:rsid w:val="00BC33AC"/>
    <w:rsid w:val="00BC40D0"/>
    <w:rsid w:val="00BC48ED"/>
    <w:rsid w:val="00BC5340"/>
    <w:rsid w:val="00BC67FB"/>
    <w:rsid w:val="00BC6A49"/>
    <w:rsid w:val="00BC7B74"/>
    <w:rsid w:val="00BC7B8C"/>
    <w:rsid w:val="00BD0DE9"/>
    <w:rsid w:val="00BD2DCA"/>
    <w:rsid w:val="00BD307F"/>
    <w:rsid w:val="00BD3089"/>
    <w:rsid w:val="00BD31B5"/>
    <w:rsid w:val="00BD3EBB"/>
    <w:rsid w:val="00BD4E73"/>
    <w:rsid w:val="00BD6C87"/>
    <w:rsid w:val="00BD74A5"/>
    <w:rsid w:val="00BD7CCF"/>
    <w:rsid w:val="00BE0484"/>
    <w:rsid w:val="00BE251D"/>
    <w:rsid w:val="00BE34F4"/>
    <w:rsid w:val="00BE35D7"/>
    <w:rsid w:val="00BE4154"/>
    <w:rsid w:val="00BE4A43"/>
    <w:rsid w:val="00BE5EEA"/>
    <w:rsid w:val="00BE6BD8"/>
    <w:rsid w:val="00BE72DF"/>
    <w:rsid w:val="00BE7D02"/>
    <w:rsid w:val="00BE7DA2"/>
    <w:rsid w:val="00BF00F2"/>
    <w:rsid w:val="00BF02CE"/>
    <w:rsid w:val="00BF1174"/>
    <w:rsid w:val="00BF2024"/>
    <w:rsid w:val="00BF21F3"/>
    <w:rsid w:val="00BF33F6"/>
    <w:rsid w:val="00BF38EE"/>
    <w:rsid w:val="00BF457B"/>
    <w:rsid w:val="00BF485D"/>
    <w:rsid w:val="00BF49A4"/>
    <w:rsid w:val="00BF5097"/>
    <w:rsid w:val="00BF56A7"/>
    <w:rsid w:val="00BF617F"/>
    <w:rsid w:val="00BF66E7"/>
    <w:rsid w:val="00BF6D1E"/>
    <w:rsid w:val="00BF6EF3"/>
    <w:rsid w:val="00C00C3B"/>
    <w:rsid w:val="00C01598"/>
    <w:rsid w:val="00C0227A"/>
    <w:rsid w:val="00C02DEF"/>
    <w:rsid w:val="00C04761"/>
    <w:rsid w:val="00C0522C"/>
    <w:rsid w:val="00C05D86"/>
    <w:rsid w:val="00C0653E"/>
    <w:rsid w:val="00C06B87"/>
    <w:rsid w:val="00C07B9E"/>
    <w:rsid w:val="00C112D2"/>
    <w:rsid w:val="00C118C8"/>
    <w:rsid w:val="00C118FE"/>
    <w:rsid w:val="00C128B2"/>
    <w:rsid w:val="00C12C51"/>
    <w:rsid w:val="00C12DA7"/>
    <w:rsid w:val="00C13C63"/>
    <w:rsid w:val="00C13F84"/>
    <w:rsid w:val="00C14CCB"/>
    <w:rsid w:val="00C16161"/>
    <w:rsid w:val="00C1692E"/>
    <w:rsid w:val="00C16D2F"/>
    <w:rsid w:val="00C2142D"/>
    <w:rsid w:val="00C22F88"/>
    <w:rsid w:val="00C23403"/>
    <w:rsid w:val="00C24944"/>
    <w:rsid w:val="00C2524C"/>
    <w:rsid w:val="00C266ED"/>
    <w:rsid w:val="00C27C51"/>
    <w:rsid w:val="00C30E46"/>
    <w:rsid w:val="00C3103F"/>
    <w:rsid w:val="00C32FAA"/>
    <w:rsid w:val="00C33A47"/>
    <w:rsid w:val="00C33B40"/>
    <w:rsid w:val="00C33CD9"/>
    <w:rsid w:val="00C346A0"/>
    <w:rsid w:val="00C3499F"/>
    <w:rsid w:val="00C35D75"/>
    <w:rsid w:val="00C36E28"/>
    <w:rsid w:val="00C37DE6"/>
    <w:rsid w:val="00C37F25"/>
    <w:rsid w:val="00C4073C"/>
    <w:rsid w:val="00C42709"/>
    <w:rsid w:val="00C42A0C"/>
    <w:rsid w:val="00C43464"/>
    <w:rsid w:val="00C43972"/>
    <w:rsid w:val="00C43CA2"/>
    <w:rsid w:val="00C44323"/>
    <w:rsid w:val="00C446BE"/>
    <w:rsid w:val="00C44FF7"/>
    <w:rsid w:val="00C4586F"/>
    <w:rsid w:val="00C4768A"/>
    <w:rsid w:val="00C4790F"/>
    <w:rsid w:val="00C47C40"/>
    <w:rsid w:val="00C47E47"/>
    <w:rsid w:val="00C47EAD"/>
    <w:rsid w:val="00C5039B"/>
    <w:rsid w:val="00C5048A"/>
    <w:rsid w:val="00C504F0"/>
    <w:rsid w:val="00C50D7F"/>
    <w:rsid w:val="00C51F10"/>
    <w:rsid w:val="00C52757"/>
    <w:rsid w:val="00C53185"/>
    <w:rsid w:val="00C536A3"/>
    <w:rsid w:val="00C5408D"/>
    <w:rsid w:val="00C5444C"/>
    <w:rsid w:val="00C5471A"/>
    <w:rsid w:val="00C55E7A"/>
    <w:rsid w:val="00C560C9"/>
    <w:rsid w:val="00C56CA7"/>
    <w:rsid w:val="00C573E2"/>
    <w:rsid w:val="00C574DA"/>
    <w:rsid w:val="00C57C4A"/>
    <w:rsid w:val="00C60C60"/>
    <w:rsid w:val="00C62095"/>
    <w:rsid w:val="00C62B27"/>
    <w:rsid w:val="00C65473"/>
    <w:rsid w:val="00C66E7B"/>
    <w:rsid w:val="00C67A71"/>
    <w:rsid w:val="00C704C4"/>
    <w:rsid w:val="00C7139C"/>
    <w:rsid w:val="00C725AF"/>
    <w:rsid w:val="00C72965"/>
    <w:rsid w:val="00C729F2"/>
    <w:rsid w:val="00C74668"/>
    <w:rsid w:val="00C74669"/>
    <w:rsid w:val="00C74C07"/>
    <w:rsid w:val="00C74D19"/>
    <w:rsid w:val="00C83CC8"/>
    <w:rsid w:val="00C8430D"/>
    <w:rsid w:val="00C84C73"/>
    <w:rsid w:val="00C867AB"/>
    <w:rsid w:val="00C87B55"/>
    <w:rsid w:val="00C87EE7"/>
    <w:rsid w:val="00C90A63"/>
    <w:rsid w:val="00C90FDB"/>
    <w:rsid w:val="00C92086"/>
    <w:rsid w:val="00C92339"/>
    <w:rsid w:val="00C9436E"/>
    <w:rsid w:val="00C94B84"/>
    <w:rsid w:val="00C95212"/>
    <w:rsid w:val="00C95409"/>
    <w:rsid w:val="00C973EE"/>
    <w:rsid w:val="00C97717"/>
    <w:rsid w:val="00C978E3"/>
    <w:rsid w:val="00CA06D9"/>
    <w:rsid w:val="00CA1052"/>
    <w:rsid w:val="00CA20F6"/>
    <w:rsid w:val="00CA237F"/>
    <w:rsid w:val="00CA303E"/>
    <w:rsid w:val="00CA4905"/>
    <w:rsid w:val="00CA4B10"/>
    <w:rsid w:val="00CA4F58"/>
    <w:rsid w:val="00CA58CC"/>
    <w:rsid w:val="00CA6674"/>
    <w:rsid w:val="00CA767F"/>
    <w:rsid w:val="00CA7CA9"/>
    <w:rsid w:val="00CB00D0"/>
    <w:rsid w:val="00CB0A97"/>
    <w:rsid w:val="00CB1716"/>
    <w:rsid w:val="00CB386F"/>
    <w:rsid w:val="00CB41D7"/>
    <w:rsid w:val="00CB4E29"/>
    <w:rsid w:val="00CB5834"/>
    <w:rsid w:val="00CB763B"/>
    <w:rsid w:val="00CB77C1"/>
    <w:rsid w:val="00CB7DD2"/>
    <w:rsid w:val="00CC05AE"/>
    <w:rsid w:val="00CC134F"/>
    <w:rsid w:val="00CC313E"/>
    <w:rsid w:val="00CC3238"/>
    <w:rsid w:val="00CC3858"/>
    <w:rsid w:val="00CC4BB9"/>
    <w:rsid w:val="00CC4CC6"/>
    <w:rsid w:val="00CC549A"/>
    <w:rsid w:val="00CC59F5"/>
    <w:rsid w:val="00CC5B9D"/>
    <w:rsid w:val="00CC5FA3"/>
    <w:rsid w:val="00CC6E8C"/>
    <w:rsid w:val="00CC7BCA"/>
    <w:rsid w:val="00CD02E1"/>
    <w:rsid w:val="00CD04EA"/>
    <w:rsid w:val="00CD0680"/>
    <w:rsid w:val="00CD0890"/>
    <w:rsid w:val="00CD1508"/>
    <w:rsid w:val="00CD1D82"/>
    <w:rsid w:val="00CD2897"/>
    <w:rsid w:val="00CD352C"/>
    <w:rsid w:val="00CD3847"/>
    <w:rsid w:val="00CD3990"/>
    <w:rsid w:val="00CD4DB1"/>
    <w:rsid w:val="00CD5171"/>
    <w:rsid w:val="00CD5495"/>
    <w:rsid w:val="00CD569A"/>
    <w:rsid w:val="00CD5E41"/>
    <w:rsid w:val="00CD652C"/>
    <w:rsid w:val="00CD6C34"/>
    <w:rsid w:val="00CD7E25"/>
    <w:rsid w:val="00CE0135"/>
    <w:rsid w:val="00CE30DC"/>
    <w:rsid w:val="00CE3D0B"/>
    <w:rsid w:val="00CE3FF5"/>
    <w:rsid w:val="00CE4183"/>
    <w:rsid w:val="00CE4AE4"/>
    <w:rsid w:val="00CE574A"/>
    <w:rsid w:val="00CE6354"/>
    <w:rsid w:val="00CE6591"/>
    <w:rsid w:val="00CF0DEB"/>
    <w:rsid w:val="00CF1C96"/>
    <w:rsid w:val="00CF3280"/>
    <w:rsid w:val="00CF4580"/>
    <w:rsid w:val="00CF47B6"/>
    <w:rsid w:val="00CF4B22"/>
    <w:rsid w:val="00CF5313"/>
    <w:rsid w:val="00CF6909"/>
    <w:rsid w:val="00CF74CF"/>
    <w:rsid w:val="00D00575"/>
    <w:rsid w:val="00D008D4"/>
    <w:rsid w:val="00D03247"/>
    <w:rsid w:val="00D0325C"/>
    <w:rsid w:val="00D036EE"/>
    <w:rsid w:val="00D037E0"/>
    <w:rsid w:val="00D043C6"/>
    <w:rsid w:val="00D04C72"/>
    <w:rsid w:val="00D04EBF"/>
    <w:rsid w:val="00D06289"/>
    <w:rsid w:val="00D06DE1"/>
    <w:rsid w:val="00D072B3"/>
    <w:rsid w:val="00D07DE8"/>
    <w:rsid w:val="00D1365B"/>
    <w:rsid w:val="00D13B8D"/>
    <w:rsid w:val="00D13F33"/>
    <w:rsid w:val="00D14A93"/>
    <w:rsid w:val="00D14EB1"/>
    <w:rsid w:val="00D164CD"/>
    <w:rsid w:val="00D16944"/>
    <w:rsid w:val="00D16B71"/>
    <w:rsid w:val="00D16CAC"/>
    <w:rsid w:val="00D219E9"/>
    <w:rsid w:val="00D22E87"/>
    <w:rsid w:val="00D23585"/>
    <w:rsid w:val="00D23FF4"/>
    <w:rsid w:val="00D24931"/>
    <w:rsid w:val="00D25602"/>
    <w:rsid w:val="00D26A0E"/>
    <w:rsid w:val="00D276CD"/>
    <w:rsid w:val="00D31078"/>
    <w:rsid w:val="00D3260F"/>
    <w:rsid w:val="00D32B11"/>
    <w:rsid w:val="00D32FDE"/>
    <w:rsid w:val="00D33004"/>
    <w:rsid w:val="00D33252"/>
    <w:rsid w:val="00D33A75"/>
    <w:rsid w:val="00D35BEA"/>
    <w:rsid w:val="00D36B24"/>
    <w:rsid w:val="00D37661"/>
    <w:rsid w:val="00D405FC"/>
    <w:rsid w:val="00D418FD"/>
    <w:rsid w:val="00D43B15"/>
    <w:rsid w:val="00D445E8"/>
    <w:rsid w:val="00D4463E"/>
    <w:rsid w:val="00D448E8"/>
    <w:rsid w:val="00D4579E"/>
    <w:rsid w:val="00D465AD"/>
    <w:rsid w:val="00D47154"/>
    <w:rsid w:val="00D47C3A"/>
    <w:rsid w:val="00D50317"/>
    <w:rsid w:val="00D50954"/>
    <w:rsid w:val="00D50A43"/>
    <w:rsid w:val="00D50F7C"/>
    <w:rsid w:val="00D513A9"/>
    <w:rsid w:val="00D51951"/>
    <w:rsid w:val="00D51C43"/>
    <w:rsid w:val="00D53C78"/>
    <w:rsid w:val="00D54A58"/>
    <w:rsid w:val="00D57410"/>
    <w:rsid w:val="00D6046A"/>
    <w:rsid w:val="00D6135D"/>
    <w:rsid w:val="00D6231F"/>
    <w:rsid w:val="00D633E1"/>
    <w:rsid w:val="00D6358D"/>
    <w:rsid w:val="00D63A3E"/>
    <w:rsid w:val="00D6591A"/>
    <w:rsid w:val="00D66CC0"/>
    <w:rsid w:val="00D66CDF"/>
    <w:rsid w:val="00D67742"/>
    <w:rsid w:val="00D719EB"/>
    <w:rsid w:val="00D7317C"/>
    <w:rsid w:val="00D750C2"/>
    <w:rsid w:val="00D75AE6"/>
    <w:rsid w:val="00D800EF"/>
    <w:rsid w:val="00D82A1E"/>
    <w:rsid w:val="00D82DC9"/>
    <w:rsid w:val="00D83FBB"/>
    <w:rsid w:val="00D84C50"/>
    <w:rsid w:val="00D84DA4"/>
    <w:rsid w:val="00D8519D"/>
    <w:rsid w:val="00D8655B"/>
    <w:rsid w:val="00D9021C"/>
    <w:rsid w:val="00D90E57"/>
    <w:rsid w:val="00D910E1"/>
    <w:rsid w:val="00D9131E"/>
    <w:rsid w:val="00D92018"/>
    <w:rsid w:val="00D92B1F"/>
    <w:rsid w:val="00D9316B"/>
    <w:rsid w:val="00D93CED"/>
    <w:rsid w:val="00D93D0E"/>
    <w:rsid w:val="00D94AAD"/>
    <w:rsid w:val="00D957B7"/>
    <w:rsid w:val="00D95808"/>
    <w:rsid w:val="00D95A4B"/>
    <w:rsid w:val="00D960CF"/>
    <w:rsid w:val="00D96487"/>
    <w:rsid w:val="00D964B8"/>
    <w:rsid w:val="00DA0039"/>
    <w:rsid w:val="00DA0092"/>
    <w:rsid w:val="00DA00F0"/>
    <w:rsid w:val="00DA120A"/>
    <w:rsid w:val="00DA143B"/>
    <w:rsid w:val="00DA1552"/>
    <w:rsid w:val="00DA1B91"/>
    <w:rsid w:val="00DA26BD"/>
    <w:rsid w:val="00DA3202"/>
    <w:rsid w:val="00DA463B"/>
    <w:rsid w:val="00DA4DB2"/>
    <w:rsid w:val="00DA60C7"/>
    <w:rsid w:val="00DA7E6E"/>
    <w:rsid w:val="00DB133F"/>
    <w:rsid w:val="00DB2BFC"/>
    <w:rsid w:val="00DB351E"/>
    <w:rsid w:val="00DB51F2"/>
    <w:rsid w:val="00DB55AA"/>
    <w:rsid w:val="00DB5C85"/>
    <w:rsid w:val="00DB710A"/>
    <w:rsid w:val="00DC0D94"/>
    <w:rsid w:val="00DC12B1"/>
    <w:rsid w:val="00DC1A8B"/>
    <w:rsid w:val="00DC1ED0"/>
    <w:rsid w:val="00DC24CC"/>
    <w:rsid w:val="00DC2AF5"/>
    <w:rsid w:val="00DC36FB"/>
    <w:rsid w:val="00DC3E2A"/>
    <w:rsid w:val="00DC5A17"/>
    <w:rsid w:val="00DC5DA9"/>
    <w:rsid w:val="00DC5EF8"/>
    <w:rsid w:val="00DC6AF1"/>
    <w:rsid w:val="00DC72FE"/>
    <w:rsid w:val="00DD02A6"/>
    <w:rsid w:val="00DD0689"/>
    <w:rsid w:val="00DD1AD7"/>
    <w:rsid w:val="00DD1AE1"/>
    <w:rsid w:val="00DD1C78"/>
    <w:rsid w:val="00DD23F6"/>
    <w:rsid w:val="00DD269E"/>
    <w:rsid w:val="00DD298F"/>
    <w:rsid w:val="00DD2A91"/>
    <w:rsid w:val="00DD2C77"/>
    <w:rsid w:val="00DD3561"/>
    <w:rsid w:val="00DD3AB3"/>
    <w:rsid w:val="00DD6C1C"/>
    <w:rsid w:val="00DD7C7E"/>
    <w:rsid w:val="00DD7EEE"/>
    <w:rsid w:val="00DE15F9"/>
    <w:rsid w:val="00DE27D5"/>
    <w:rsid w:val="00DE2C78"/>
    <w:rsid w:val="00DE2D31"/>
    <w:rsid w:val="00DE45B9"/>
    <w:rsid w:val="00DE548E"/>
    <w:rsid w:val="00DE5E17"/>
    <w:rsid w:val="00DE65B8"/>
    <w:rsid w:val="00DE7A13"/>
    <w:rsid w:val="00DF0DE7"/>
    <w:rsid w:val="00DF0F63"/>
    <w:rsid w:val="00DF11B0"/>
    <w:rsid w:val="00DF2BE0"/>
    <w:rsid w:val="00DF2FE7"/>
    <w:rsid w:val="00DF418D"/>
    <w:rsid w:val="00DF50C7"/>
    <w:rsid w:val="00DF637D"/>
    <w:rsid w:val="00DF7C47"/>
    <w:rsid w:val="00E0051E"/>
    <w:rsid w:val="00E00AF6"/>
    <w:rsid w:val="00E0116B"/>
    <w:rsid w:val="00E03B39"/>
    <w:rsid w:val="00E04169"/>
    <w:rsid w:val="00E06501"/>
    <w:rsid w:val="00E066E4"/>
    <w:rsid w:val="00E07C6C"/>
    <w:rsid w:val="00E10159"/>
    <w:rsid w:val="00E103AA"/>
    <w:rsid w:val="00E106D5"/>
    <w:rsid w:val="00E10BBC"/>
    <w:rsid w:val="00E11428"/>
    <w:rsid w:val="00E12DB8"/>
    <w:rsid w:val="00E136DB"/>
    <w:rsid w:val="00E13CA2"/>
    <w:rsid w:val="00E14242"/>
    <w:rsid w:val="00E14DE3"/>
    <w:rsid w:val="00E1527F"/>
    <w:rsid w:val="00E15CF4"/>
    <w:rsid w:val="00E15CFC"/>
    <w:rsid w:val="00E1618E"/>
    <w:rsid w:val="00E17623"/>
    <w:rsid w:val="00E21706"/>
    <w:rsid w:val="00E21751"/>
    <w:rsid w:val="00E21B62"/>
    <w:rsid w:val="00E238A3"/>
    <w:rsid w:val="00E270E4"/>
    <w:rsid w:val="00E27677"/>
    <w:rsid w:val="00E27C8B"/>
    <w:rsid w:val="00E27EC6"/>
    <w:rsid w:val="00E3126A"/>
    <w:rsid w:val="00E3138B"/>
    <w:rsid w:val="00E31431"/>
    <w:rsid w:val="00E334E6"/>
    <w:rsid w:val="00E33A85"/>
    <w:rsid w:val="00E340E2"/>
    <w:rsid w:val="00E35DE5"/>
    <w:rsid w:val="00E361FB"/>
    <w:rsid w:val="00E3662D"/>
    <w:rsid w:val="00E374E3"/>
    <w:rsid w:val="00E400AD"/>
    <w:rsid w:val="00E4025F"/>
    <w:rsid w:val="00E402F8"/>
    <w:rsid w:val="00E40BEE"/>
    <w:rsid w:val="00E41361"/>
    <w:rsid w:val="00E4152A"/>
    <w:rsid w:val="00E41738"/>
    <w:rsid w:val="00E41F55"/>
    <w:rsid w:val="00E4272A"/>
    <w:rsid w:val="00E42BAC"/>
    <w:rsid w:val="00E42F7A"/>
    <w:rsid w:val="00E4360E"/>
    <w:rsid w:val="00E442C1"/>
    <w:rsid w:val="00E444D5"/>
    <w:rsid w:val="00E44B39"/>
    <w:rsid w:val="00E44C2B"/>
    <w:rsid w:val="00E45AB8"/>
    <w:rsid w:val="00E45F86"/>
    <w:rsid w:val="00E4632C"/>
    <w:rsid w:val="00E4737C"/>
    <w:rsid w:val="00E47EB2"/>
    <w:rsid w:val="00E5094B"/>
    <w:rsid w:val="00E50AC8"/>
    <w:rsid w:val="00E510A4"/>
    <w:rsid w:val="00E51843"/>
    <w:rsid w:val="00E51DEC"/>
    <w:rsid w:val="00E524E9"/>
    <w:rsid w:val="00E52896"/>
    <w:rsid w:val="00E528E9"/>
    <w:rsid w:val="00E5329F"/>
    <w:rsid w:val="00E532DA"/>
    <w:rsid w:val="00E54D24"/>
    <w:rsid w:val="00E552FB"/>
    <w:rsid w:val="00E55A8F"/>
    <w:rsid w:val="00E55C2C"/>
    <w:rsid w:val="00E567E7"/>
    <w:rsid w:val="00E569D2"/>
    <w:rsid w:val="00E57552"/>
    <w:rsid w:val="00E61A2C"/>
    <w:rsid w:val="00E61BCA"/>
    <w:rsid w:val="00E62D22"/>
    <w:rsid w:val="00E62DF6"/>
    <w:rsid w:val="00E6302F"/>
    <w:rsid w:val="00E6407D"/>
    <w:rsid w:val="00E642D1"/>
    <w:rsid w:val="00E64CFF"/>
    <w:rsid w:val="00E65362"/>
    <w:rsid w:val="00E65D3D"/>
    <w:rsid w:val="00E666C1"/>
    <w:rsid w:val="00E6760D"/>
    <w:rsid w:val="00E7024D"/>
    <w:rsid w:val="00E7071A"/>
    <w:rsid w:val="00E716B5"/>
    <w:rsid w:val="00E717D8"/>
    <w:rsid w:val="00E72657"/>
    <w:rsid w:val="00E726E3"/>
    <w:rsid w:val="00E7395F"/>
    <w:rsid w:val="00E75784"/>
    <w:rsid w:val="00E7692A"/>
    <w:rsid w:val="00E7718E"/>
    <w:rsid w:val="00E80695"/>
    <w:rsid w:val="00E80FD7"/>
    <w:rsid w:val="00E816A4"/>
    <w:rsid w:val="00E82D78"/>
    <w:rsid w:val="00E83703"/>
    <w:rsid w:val="00E84008"/>
    <w:rsid w:val="00E84536"/>
    <w:rsid w:val="00E856B1"/>
    <w:rsid w:val="00E8592C"/>
    <w:rsid w:val="00E861E4"/>
    <w:rsid w:val="00E86B5B"/>
    <w:rsid w:val="00E876E9"/>
    <w:rsid w:val="00E91766"/>
    <w:rsid w:val="00E91877"/>
    <w:rsid w:val="00E92CBA"/>
    <w:rsid w:val="00E93999"/>
    <w:rsid w:val="00E940AD"/>
    <w:rsid w:val="00E96218"/>
    <w:rsid w:val="00E96F49"/>
    <w:rsid w:val="00E97687"/>
    <w:rsid w:val="00E97714"/>
    <w:rsid w:val="00EA1D7C"/>
    <w:rsid w:val="00EA24E3"/>
    <w:rsid w:val="00EA2C72"/>
    <w:rsid w:val="00EA337B"/>
    <w:rsid w:val="00EA3722"/>
    <w:rsid w:val="00EA3783"/>
    <w:rsid w:val="00EA3EA5"/>
    <w:rsid w:val="00EA566A"/>
    <w:rsid w:val="00EA5A9D"/>
    <w:rsid w:val="00EA6721"/>
    <w:rsid w:val="00EA6EA4"/>
    <w:rsid w:val="00EA7323"/>
    <w:rsid w:val="00EA769B"/>
    <w:rsid w:val="00EB0167"/>
    <w:rsid w:val="00EB0E28"/>
    <w:rsid w:val="00EB1AF5"/>
    <w:rsid w:val="00EB2928"/>
    <w:rsid w:val="00EB2EB0"/>
    <w:rsid w:val="00EB3D66"/>
    <w:rsid w:val="00EB4FEE"/>
    <w:rsid w:val="00EB4FF7"/>
    <w:rsid w:val="00EB5094"/>
    <w:rsid w:val="00EB64CE"/>
    <w:rsid w:val="00EB6A87"/>
    <w:rsid w:val="00EB7004"/>
    <w:rsid w:val="00EB77BD"/>
    <w:rsid w:val="00EC03B8"/>
    <w:rsid w:val="00EC085C"/>
    <w:rsid w:val="00EC1072"/>
    <w:rsid w:val="00EC18C2"/>
    <w:rsid w:val="00EC194C"/>
    <w:rsid w:val="00EC28EC"/>
    <w:rsid w:val="00EC2959"/>
    <w:rsid w:val="00EC3C6B"/>
    <w:rsid w:val="00EC48FA"/>
    <w:rsid w:val="00EC4C4D"/>
    <w:rsid w:val="00EC5FD2"/>
    <w:rsid w:val="00EC6243"/>
    <w:rsid w:val="00EC639D"/>
    <w:rsid w:val="00EC644B"/>
    <w:rsid w:val="00EC6EA2"/>
    <w:rsid w:val="00ED00D7"/>
    <w:rsid w:val="00ED0F12"/>
    <w:rsid w:val="00ED1DB9"/>
    <w:rsid w:val="00ED2DAB"/>
    <w:rsid w:val="00ED35D6"/>
    <w:rsid w:val="00ED37B4"/>
    <w:rsid w:val="00ED38C4"/>
    <w:rsid w:val="00ED63EE"/>
    <w:rsid w:val="00ED6466"/>
    <w:rsid w:val="00ED6521"/>
    <w:rsid w:val="00ED6E6C"/>
    <w:rsid w:val="00ED6FE7"/>
    <w:rsid w:val="00ED7253"/>
    <w:rsid w:val="00EE0942"/>
    <w:rsid w:val="00EE0D90"/>
    <w:rsid w:val="00EE110D"/>
    <w:rsid w:val="00EE13EB"/>
    <w:rsid w:val="00EE1C3D"/>
    <w:rsid w:val="00EE1D21"/>
    <w:rsid w:val="00EE1E81"/>
    <w:rsid w:val="00EE2035"/>
    <w:rsid w:val="00EE2358"/>
    <w:rsid w:val="00EE2FBE"/>
    <w:rsid w:val="00EE3256"/>
    <w:rsid w:val="00EE335D"/>
    <w:rsid w:val="00EE34CB"/>
    <w:rsid w:val="00EE38CE"/>
    <w:rsid w:val="00EE39ED"/>
    <w:rsid w:val="00EE4475"/>
    <w:rsid w:val="00EE51C6"/>
    <w:rsid w:val="00EE6300"/>
    <w:rsid w:val="00EE69C9"/>
    <w:rsid w:val="00EF01DE"/>
    <w:rsid w:val="00EF1100"/>
    <w:rsid w:val="00EF1888"/>
    <w:rsid w:val="00EF1EE1"/>
    <w:rsid w:val="00EF2238"/>
    <w:rsid w:val="00EF2372"/>
    <w:rsid w:val="00EF29E9"/>
    <w:rsid w:val="00EF3648"/>
    <w:rsid w:val="00EF3AFD"/>
    <w:rsid w:val="00EF4C28"/>
    <w:rsid w:val="00EF4C3B"/>
    <w:rsid w:val="00EF4CFC"/>
    <w:rsid w:val="00EF5A26"/>
    <w:rsid w:val="00EF6360"/>
    <w:rsid w:val="00EF71A5"/>
    <w:rsid w:val="00F00D7B"/>
    <w:rsid w:val="00F0140E"/>
    <w:rsid w:val="00F018F7"/>
    <w:rsid w:val="00F01B1D"/>
    <w:rsid w:val="00F02E7A"/>
    <w:rsid w:val="00F03140"/>
    <w:rsid w:val="00F0390F"/>
    <w:rsid w:val="00F05015"/>
    <w:rsid w:val="00F060B5"/>
    <w:rsid w:val="00F066FF"/>
    <w:rsid w:val="00F07E87"/>
    <w:rsid w:val="00F07FC6"/>
    <w:rsid w:val="00F108A1"/>
    <w:rsid w:val="00F10FCE"/>
    <w:rsid w:val="00F11260"/>
    <w:rsid w:val="00F1393C"/>
    <w:rsid w:val="00F13967"/>
    <w:rsid w:val="00F14029"/>
    <w:rsid w:val="00F146AE"/>
    <w:rsid w:val="00F15B9E"/>
    <w:rsid w:val="00F20115"/>
    <w:rsid w:val="00F20264"/>
    <w:rsid w:val="00F2140A"/>
    <w:rsid w:val="00F21514"/>
    <w:rsid w:val="00F21573"/>
    <w:rsid w:val="00F21642"/>
    <w:rsid w:val="00F21AB2"/>
    <w:rsid w:val="00F228CB"/>
    <w:rsid w:val="00F22A80"/>
    <w:rsid w:val="00F22DB8"/>
    <w:rsid w:val="00F23E3D"/>
    <w:rsid w:val="00F24657"/>
    <w:rsid w:val="00F253E2"/>
    <w:rsid w:val="00F25533"/>
    <w:rsid w:val="00F265CB"/>
    <w:rsid w:val="00F276D8"/>
    <w:rsid w:val="00F307F2"/>
    <w:rsid w:val="00F30E2E"/>
    <w:rsid w:val="00F313D4"/>
    <w:rsid w:val="00F315F6"/>
    <w:rsid w:val="00F33A68"/>
    <w:rsid w:val="00F34A09"/>
    <w:rsid w:val="00F34B92"/>
    <w:rsid w:val="00F35FF5"/>
    <w:rsid w:val="00F36732"/>
    <w:rsid w:val="00F369AC"/>
    <w:rsid w:val="00F36B07"/>
    <w:rsid w:val="00F36CE4"/>
    <w:rsid w:val="00F3719D"/>
    <w:rsid w:val="00F376C4"/>
    <w:rsid w:val="00F376F2"/>
    <w:rsid w:val="00F37E15"/>
    <w:rsid w:val="00F403A7"/>
    <w:rsid w:val="00F4047E"/>
    <w:rsid w:val="00F40652"/>
    <w:rsid w:val="00F40AC6"/>
    <w:rsid w:val="00F40C1C"/>
    <w:rsid w:val="00F41B6A"/>
    <w:rsid w:val="00F42150"/>
    <w:rsid w:val="00F442EB"/>
    <w:rsid w:val="00F45070"/>
    <w:rsid w:val="00F4551F"/>
    <w:rsid w:val="00F46F55"/>
    <w:rsid w:val="00F470DA"/>
    <w:rsid w:val="00F477DE"/>
    <w:rsid w:val="00F47A04"/>
    <w:rsid w:val="00F501F8"/>
    <w:rsid w:val="00F5030B"/>
    <w:rsid w:val="00F50FF7"/>
    <w:rsid w:val="00F51199"/>
    <w:rsid w:val="00F51B62"/>
    <w:rsid w:val="00F51BC0"/>
    <w:rsid w:val="00F51C9C"/>
    <w:rsid w:val="00F53603"/>
    <w:rsid w:val="00F53F37"/>
    <w:rsid w:val="00F53FD3"/>
    <w:rsid w:val="00F540FF"/>
    <w:rsid w:val="00F5421E"/>
    <w:rsid w:val="00F5443D"/>
    <w:rsid w:val="00F54E0E"/>
    <w:rsid w:val="00F60D3F"/>
    <w:rsid w:val="00F60EE8"/>
    <w:rsid w:val="00F61009"/>
    <w:rsid w:val="00F61233"/>
    <w:rsid w:val="00F621E7"/>
    <w:rsid w:val="00F624A0"/>
    <w:rsid w:val="00F63019"/>
    <w:rsid w:val="00F638D0"/>
    <w:rsid w:val="00F70172"/>
    <w:rsid w:val="00F72581"/>
    <w:rsid w:val="00F725C4"/>
    <w:rsid w:val="00F725D6"/>
    <w:rsid w:val="00F730B3"/>
    <w:rsid w:val="00F7310B"/>
    <w:rsid w:val="00F73C64"/>
    <w:rsid w:val="00F747B1"/>
    <w:rsid w:val="00F748AA"/>
    <w:rsid w:val="00F75ACE"/>
    <w:rsid w:val="00F75BD6"/>
    <w:rsid w:val="00F75BDC"/>
    <w:rsid w:val="00F75E2E"/>
    <w:rsid w:val="00F778D2"/>
    <w:rsid w:val="00F77E08"/>
    <w:rsid w:val="00F801E1"/>
    <w:rsid w:val="00F81E69"/>
    <w:rsid w:val="00F823E4"/>
    <w:rsid w:val="00F826E9"/>
    <w:rsid w:val="00F83BD5"/>
    <w:rsid w:val="00F84282"/>
    <w:rsid w:val="00F847B9"/>
    <w:rsid w:val="00F84EFB"/>
    <w:rsid w:val="00F854FC"/>
    <w:rsid w:val="00F87804"/>
    <w:rsid w:val="00F878BA"/>
    <w:rsid w:val="00F90575"/>
    <w:rsid w:val="00F9064B"/>
    <w:rsid w:val="00F91836"/>
    <w:rsid w:val="00F928BC"/>
    <w:rsid w:val="00F92D97"/>
    <w:rsid w:val="00F9319B"/>
    <w:rsid w:val="00F938D2"/>
    <w:rsid w:val="00F93C26"/>
    <w:rsid w:val="00F94842"/>
    <w:rsid w:val="00F95A4A"/>
    <w:rsid w:val="00F95A57"/>
    <w:rsid w:val="00F96CFF"/>
    <w:rsid w:val="00F971EC"/>
    <w:rsid w:val="00FA008C"/>
    <w:rsid w:val="00FA0421"/>
    <w:rsid w:val="00FA094F"/>
    <w:rsid w:val="00FA140D"/>
    <w:rsid w:val="00FA187A"/>
    <w:rsid w:val="00FA446B"/>
    <w:rsid w:val="00FA47DD"/>
    <w:rsid w:val="00FA63E5"/>
    <w:rsid w:val="00FA676A"/>
    <w:rsid w:val="00FA6FD1"/>
    <w:rsid w:val="00FA725C"/>
    <w:rsid w:val="00FA7346"/>
    <w:rsid w:val="00FA73BD"/>
    <w:rsid w:val="00FA7EE3"/>
    <w:rsid w:val="00FB0CA8"/>
    <w:rsid w:val="00FB163D"/>
    <w:rsid w:val="00FB32FD"/>
    <w:rsid w:val="00FB606B"/>
    <w:rsid w:val="00FB6AD6"/>
    <w:rsid w:val="00FB6FF8"/>
    <w:rsid w:val="00FC0FFD"/>
    <w:rsid w:val="00FC14B6"/>
    <w:rsid w:val="00FC1873"/>
    <w:rsid w:val="00FC2234"/>
    <w:rsid w:val="00FC2B11"/>
    <w:rsid w:val="00FC2DD1"/>
    <w:rsid w:val="00FC356F"/>
    <w:rsid w:val="00FC36CC"/>
    <w:rsid w:val="00FC3C25"/>
    <w:rsid w:val="00FC3E2E"/>
    <w:rsid w:val="00FC4BE1"/>
    <w:rsid w:val="00FC4C10"/>
    <w:rsid w:val="00FC4C94"/>
    <w:rsid w:val="00FC4F09"/>
    <w:rsid w:val="00FC64E4"/>
    <w:rsid w:val="00FC6510"/>
    <w:rsid w:val="00FC757E"/>
    <w:rsid w:val="00FC78D9"/>
    <w:rsid w:val="00FC7F3F"/>
    <w:rsid w:val="00FD064D"/>
    <w:rsid w:val="00FD11A9"/>
    <w:rsid w:val="00FD2CF2"/>
    <w:rsid w:val="00FD2D47"/>
    <w:rsid w:val="00FD3536"/>
    <w:rsid w:val="00FD3698"/>
    <w:rsid w:val="00FD429B"/>
    <w:rsid w:val="00FD49FA"/>
    <w:rsid w:val="00FD5B42"/>
    <w:rsid w:val="00FD67EF"/>
    <w:rsid w:val="00FD6BB0"/>
    <w:rsid w:val="00FD7479"/>
    <w:rsid w:val="00FD7DA9"/>
    <w:rsid w:val="00FE0B30"/>
    <w:rsid w:val="00FE0F4D"/>
    <w:rsid w:val="00FE1650"/>
    <w:rsid w:val="00FE1930"/>
    <w:rsid w:val="00FE1A12"/>
    <w:rsid w:val="00FE27BB"/>
    <w:rsid w:val="00FE2FDE"/>
    <w:rsid w:val="00FE3836"/>
    <w:rsid w:val="00FE3B20"/>
    <w:rsid w:val="00FE406F"/>
    <w:rsid w:val="00FE475F"/>
    <w:rsid w:val="00FE4821"/>
    <w:rsid w:val="00FE4C55"/>
    <w:rsid w:val="00FE5385"/>
    <w:rsid w:val="00FE544C"/>
    <w:rsid w:val="00FE5AB4"/>
    <w:rsid w:val="00FE6283"/>
    <w:rsid w:val="00FE64CB"/>
    <w:rsid w:val="00FE7C06"/>
    <w:rsid w:val="00FE7F16"/>
    <w:rsid w:val="00FF00C5"/>
    <w:rsid w:val="00FF0FB3"/>
    <w:rsid w:val="00FF113A"/>
    <w:rsid w:val="00FF1A12"/>
    <w:rsid w:val="00FF210F"/>
    <w:rsid w:val="00FF2D25"/>
    <w:rsid w:val="00FF38EA"/>
    <w:rsid w:val="00FF4339"/>
    <w:rsid w:val="00FF4ED4"/>
    <w:rsid w:val="00FF584B"/>
    <w:rsid w:val="00FF5B95"/>
    <w:rsid w:val="00FF5D05"/>
    <w:rsid w:val="00FF6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34BFE9"/>
  <w14:defaultImageDpi w14:val="32767"/>
  <w15:chartTrackingRefBased/>
  <w15:docId w15:val="{BE44DEF9-E2BB-3B47-AAA0-A583F40A2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1612"/>
    <w:rPr>
      <w:rFonts w:ascii="Times New Roman" w:eastAsia="Times New Roman" w:hAnsi="Times New Roman" w:cs="Times New Roman"/>
      <w:lang w:val="en-AU"/>
    </w:rPr>
  </w:style>
  <w:style w:type="paragraph" w:styleId="Heading1">
    <w:name w:val="heading 1"/>
    <w:basedOn w:val="Normal"/>
    <w:link w:val="Heading1Char"/>
    <w:uiPriority w:val="9"/>
    <w:qFormat/>
    <w:rsid w:val="00E61A2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7C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0381"/>
    <w:pPr>
      <w:ind w:left="720"/>
      <w:contextualSpacing/>
    </w:pPr>
    <w:rPr>
      <w:rFonts w:asciiTheme="minorHAnsi" w:eastAsiaTheme="minorHAnsi" w:hAnsiTheme="minorHAnsi" w:cstheme="minorBidi"/>
      <w:noProof/>
      <w:lang w:val="en-US"/>
    </w:rPr>
  </w:style>
  <w:style w:type="paragraph" w:styleId="NormalWeb">
    <w:name w:val="Normal (Web)"/>
    <w:basedOn w:val="Normal"/>
    <w:uiPriority w:val="99"/>
    <w:unhideWhenUsed/>
    <w:rsid w:val="00EF01DE"/>
    <w:pPr>
      <w:spacing w:before="100" w:beforeAutospacing="1" w:after="100" w:afterAutospacing="1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D3D84"/>
  </w:style>
  <w:style w:type="paragraph" w:styleId="Header">
    <w:name w:val="header"/>
    <w:basedOn w:val="Normal"/>
    <w:link w:val="HeaderChar"/>
    <w:uiPriority w:val="99"/>
    <w:unhideWhenUsed/>
    <w:rsid w:val="003A306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noProof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A3062"/>
  </w:style>
  <w:style w:type="paragraph" w:styleId="Footer">
    <w:name w:val="footer"/>
    <w:basedOn w:val="Normal"/>
    <w:link w:val="FooterChar"/>
    <w:uiPriority w:val="99"/>
    <w:unhideWhenUsed/>
    <w:rsid w:val="003A306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noProof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A3062"/>
  </w:style>
  <w:style w:type="character" w:styleId="CommentReference">
    <w:name w:val="annotation reference"/>
    <w:basedOn w:val="DefaultParagraphFont"/>
    <w:uiPriority w:val="99"/>
    <w:semiHidden/>
    <w:unhideWhenUsed/>
    <w:rsid w:val="000845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4594"/>
    <w:rPr>
      <w:rFonts w:asciiTheme="minorHAnsi" w:eastAsiaTheme="minorHAnsi" w:hAnsiTheme="minorHAnsi" w:cstheme="minorBidi"/>
      <w:noProof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45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5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5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4594"/>
    <w:rPr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594"/>
    <w:rPr>
      <w:rFonts w:ascii="Times New Roman" w:hAnsi="Times New Roman" w:cs="Times New Roman"/>
      <w:sz w:val="18"/>
      <w:szCs w:val="18"/>
    </w:rPr>
  </w:style>
  <w:style w:type="paragraph" w:customStyle="1" w:styleId="Default">
    <w:name w:val="Default"/>
    <w:rsid w:val="00030FCF"/>
    <w:pPr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AU" w:eastAsia="en-AU"/>
    </w:rPr>
  </w:style>
  <w:style w:type="character" w:styleId="Emphasis">
    <w:name w:val="Emphasis"/>
    <w:basedOn w:val="DefaultParagraphFont"/>
    <w:uiPriority w:val="20"/>
    <w:qFormat/>
    <w:rsid w:val="00AF6E85"/>
    <w:rPr>
      <w:i/>
      <w:iCs/>
    </w:rPr>
  </w:style>
  <w:style w:type="paragraph" w:styleId="Revision">
    <w:name w:val="Revision"/>
    <w:hidden/>
    <w:uiPriority w:val="99"/>
    <w:semiHidden/>
    <w:rsid w:val="002773AB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E61A2C"/>
    <w:rPr>
      <w:rFonts w:ascii="Times New Roman" w:eastAsia="Times New Roman" w:hAnsi="Times New Roman" w:cs="Times New Roman"/>
      <w:b/>
      <w:bCs/>
      <w:kern w:val="36"/>
      <w:sz w:val="48"/>
      <w:szCs w:val="48"/>
      <w:lang w:val="en-AU"/>
    </w:rPr>
  </w:style>
  <w:style w:type="character" w:customStyle="1" w:styleId="markbtvm53zgd">
    <w:name w:val="markbtvm53zgd"/>
    <w:basedOn w:val="DefaultParagraphFont"/>
    <w:rsid w:val="00A568B2"/>
  </w:style>
  <w:style w:type="paragraph" w:customStyle="1" w:styleId="TableNote">
    <w:name w:val="TableNote"/>
    <w:basedOn w:val="Normal"/>
    <w:rsid w:val="0007286F"/>
    <w:pPr>
      <w:spacing w:line="300" w:lineRule="exact"/>
    </w:pPr>
    <w:rPr>
      <w:szCs w:val="20"/>
      <w:lang w:val="en-GB"/>
    </w:rPr>
  </w:style>
  <w:style w:type="paragraph" w:customStyle="1" w:styleId="TableTitle">
    <w:name w:val="TableTitle"/>
    <w:basedOn w:val="Normal"/>
    <w:rsid w:val="0007286F"/>
    <w:pPr>
      <w:spacing w:line="300" w:lineRule="exact"/>
    </w:pPr>
    <w:rPr>
      <w:szCs w:val="20"/>
      <w:lang w:val="en-GB"/>
    </w:rPr>
  </w:style>
  <w:style w:type="character" w:customStyle="1" w:styleId="URL">
    <w:name w:val="URL"/>
    <w:basedOn w:val="DefaultParagraphFont"/>
    <w:rsid w:val="0007286F"/>
    <w:rPr>
      <w:color w:val="666699"/>
    </w:rPr>
  </w:style>
  <w:style w:type="paragraph" w:customStyle="1" w:styleId="TableHeader">
    <w:name w:val="TableHeader"/>
    <w:basedOn w:val="Normal"/>
    <w:rsid w:val="0007286F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07286F"/>
  </w:style>
  <w:style w:type="character" w:styleId="Hyperlink">
    <w:name w:val="Hyperlink"/>
    <w:basedOn w:val="DefaultParagraphFont"/>
    <w:uiPriority w:val="99"/>
    <w:unhideWhenUsed/>
    <w:rsid w:val="009742B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42B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41488"/>
    <w:rPr>
      <w:color w:val="954F72" w:themeColor="followedHyperlink"/>
      <w:u w:val="single"/>
    </w:rPr>
  </w:style>
  <w:style w:type="paragraph" w:styleId="ListBullet">
    <w:name w:val="List Bullet"/>
    <w:basedOn w:val="Normal"/>
    <w:uiPriority w:val="99"/>
    <w:unhideWhenUsed/>
    <w:rsid w:val="00083F7B"/>
    <w:pPr>
      <w:numPr>
        <w:numId w:val="24"/>
      </w:numPr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721723"/>
  </w:style>
  <w:style w:type="character" w:customStyle="1" w:styleId="highwire-citation-authors">
    <w:name w:val="highwire-citation-authors"/>
    <w:basedOn w:val="DefaultParagraphFont"/>
    <w:rsid w:val="00C36E28"/>
  </w:style>
  <w:style w:type="character" w:customStyle="1" w:styleId="highwire-citation-author">
    <w:name w:val="highwire-citation-author"/>
    <w:basedOn w:val="DefaultParagraphFont"/>
    <w:rsid w:val="00C36E28"/>
  </w:style>
  <w:style w:type="character" w:customStyle="1" w:styleId="nlm-surname">
    <w:name w:val="nlm-surname"/>
    <w:basedOn w:val="DefaultParagraphFont"/>
    <w:rsid w:val="00C36E28"/>
  </w:style>
  <w:style w:type="character" w:customStyle="1" w:styleId="citation-et">
    <w:name w:val="citation-et"/>
    <w:basedOn w:val="DefaultParagraphFont"/>
    <w:rsid w:val="00C36E28"/>
  </w:style>
  <w:style w:type="character" w:customStyle="1" w:styleId="highwire-cite-metadata-journal">
    <w:name w:val="highwire-cite-metadata-journal"/>
    <w:basedOn w:val="DefaultParagraphFont"/>
    <w:rsid w:val="00C36E28"/>
  </w:style>
  <w:style w:type="character" w:customStyle="1" w:styleId="highwire-cite-metadata-year">
    <w:name w:val="highwire-cite-metadata-year"/>
    <w:basedOn w:val="DefaultParagraphFont"/>
    <w:rsid w:val="00C36E28"/>
  </w:style>
  <w:style w:type="character" w:customStyle="1" w:styleId="highwire-cite-metadata-volume">
    <w:name w:val="highwire-cite-metadata-volume"/>
    <w:basedOn w:val="DefaultParagraphFont"/>
    <w:rsid w:val="00C36E28"/>
  </w:style>
  <w:style w:type="character" w:customStyle="1" w:styleId="highwire-cite-metadata-pages">
    <w:name w:val="highwire-cite-metadata-pages"/>
    <w:basedOn w:val="DefaultParagraphFont"/>
    <w:rsid w:val="00C36E28"/>
  </w:style>
  <w:style w:type="paragraph" w:customStyle="1" w:styleId="EndNoteBibliographyTitle">
    <w:name w:val="EndNote Bibliography Title"/>
    <w:basedOn w:val="Normal"/>
    <w:link w:val="EndNoteBibliographyTitleChar"/>
    <w:rsid w:val="00466A16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6A16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466A16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6A16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0A66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79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04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48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8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8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17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8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1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2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18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22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21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21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96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39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22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35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76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6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77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98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8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0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47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75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08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87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55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78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4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342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30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4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1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613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17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22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30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18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5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21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76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8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38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6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13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53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69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03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21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52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77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45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24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97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738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59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70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51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86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42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06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81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65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37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71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74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42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84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20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316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27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2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30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41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58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16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37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71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49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49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128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15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94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74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77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53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509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12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38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073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317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02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5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1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19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2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01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017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48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8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41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03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16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9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77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73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61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8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00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94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25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26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25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56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48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5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94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95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70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899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64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94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97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992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65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773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28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19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58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2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1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72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187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924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894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5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5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67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0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18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58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2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45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58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15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4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77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51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51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17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46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72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43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18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89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53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40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74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782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25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18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115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70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54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65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40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4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55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01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0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240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88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1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60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04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51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10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14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54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45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280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57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47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55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85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83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74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310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6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0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06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72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179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54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5E72C0-63CA-A549-BACE-236E18739A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Jacobson</dc:creator>
  <cp:keywords/>
  <dc:description/>
  <cp:lastModifiedBy>Jonathan Jacobson</cp:lastModifiedBy>
  <cp:revision>103</cp:revision>
  <cp:lastPrinted>2021-07-19T14:05:00Z</cp:lastPrinted>
  <dcterms:created xsi:type="dcterms:W3CDTF">2023-04-17T22:42:00Z</dcterms:created>
  <dcterms:modified xsi:type="dcterms:W3CDTF">2024-04-28T04:18:00Z</dcterms:modified>
</cp:coreProperties>
</file>